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EE610F" w14:textId="77777777" w:rsidR="001938FF" w:rsidRPr="003C6A4A" w:rsidRDefault="00941CC4" w:rsidP="00941CC4">
      <w:pPr>
        <w:tabs>
          <w:tab w:val="left" w:pos="12516"/>
        </w:tabs>
        <w:jc w:val="both"/>
        <w:rPr>
          <w:rFonts w:eastAsia="Calibri"/>
          <w:b/>
          <w:iCs/>
          <w:szCs w:val="18"/>
          <w:lang w:val="en-GB"/>
        </w:rPr>
      </w:pPr>
      <w:r w:rsidRPr="003C6A4A">
        <w:rPr>
          <w:rFonts w:eastAsia="Calibri"/>
          <w:b/>
          <w:iCs/>
          <w:szCs w:val="18"/>
          <w:lang w:val="en-GB"/>
        </w:rPr>
        <w:t xml:space="preserve">Table </w:t>
      </w:r>
      <w:r w:rsidR="00D70D4E" w:rsidRPr="003C6A4A">
        <w:rPr>
          <w:rFonts w:eastAsia="Calibri"/>
          <w:b/>
          <w:iCs/>
          <w:szCs w:val="18"/>
          <w:lang w:val="en-GB"/>
        </w:rPr>
        <w:t>S</w:t>
      </w:r>
      <w:r w:rsidR="00F3375C" w:rsidRPr="003C6A4A">
        <w:rPr>
          <w:rFonts w:eastAsia="Calibri"/>
          <w:b/>
          <w:iCs/>
          <w:szCs w:val="18"/>
          <w:lang w:val="en-GB"/>
        </w:rPr>
        <w:t>1</w:t>
      </w:r>
      <w:r w:rsidRPr="003C6A4A">
        <w:rPr>
          <w:rFonts w:eastAsia="Calibri"/>
          <w:b/>
          <w:i/>
          <w:iCs/>
          <w:szCs w:val="18"/>
          <w:lang w:val="en-GB"/>
        </w:rPr>
        <w:t xml:space="preserve"> </w:t>
      </w:r>
      <w:r w:rsidR="001938FF" w:rsidRPr="003C6A4A">
        <w:rPr>
          <w:rFonts w:eastAsia="MS Mincho"/>
          <w:szCs w:val="18"/>
          <w:lang w:val="en-GB"/>
        </w:rPr>
        <w:t>List of contraindicated drugs in patients with chronic kidney disease</w:t>
      </w:r>
      <w:r w:rsidR="00467952" w:rsidRPr="003C6A4A">
        <w:rPr>
          <w:rFonts w:eastAsia="MS Mincho"/>
          <w:szCs w:val="18"/>
          <w:lang w:val="en-GB"/>
        </w:rPr>
        <w:t xml:space="preserve"> (CKD)</w:t>
      </w:r>
      <w:r w:rsidR="001938FF" w:rsidRPr="003C6A4A">
        <w:rPr>
          <w:rFonts w:eastAsia="MS Mincho"/>
          <w:szCs w:val="18"/>
          <w:lang w:val="en-GB"/>
        </w:rPr>
        <w:t xml:space="preserve"> on the basis of the </w:t>
      </w:r>
      <w:r w:rsidR="00467952" w:rsidRPr="003C6A4A">
        <w:rPr>
          <w:rFonts w:eastAsia="MS Mincho"/>
          <w:szCs w:val="18"/>
          <w:lang w:val="en-GB"/>
        </w:rPr>
        <w:t>S</w:t>
      </w:r>
      <w:r w:rsidR="001938FF" w:rsidRPr="003C6A4A">
        <w:rPr>
          <w:rFonts w:eastAsia="MS Mincho"/>
          <w:szCs w:val="18"/>
          <w:lang w:val="en-GB"/>
        </w:rPr>
        <w:t xml:space="preserve">ummary of </w:t>
      </w:r>
      <w:r w:rsidR="00467952" w:rsidRPr="003C6A4A">
        <w:rPr>
          <w:rFonts w:eastAsia="MS Mincho"/>
          <w:szCs w:val="18"/>
          <w:lang w:val="en-GB"/>
        </w:rPr>
        <w:t>P</w:t>
      </w:r>
      <w:r w:rsidR="001938FF" w:rsidRPr="003C6A4A">
        <w:rPr>
          <w:rFonts w:eastAsia="MS Mincho"/>
          <w:szCs w:val="18"/>
          <w:lang w:val="en-GB"/>
        </w:rPr>
        <w:t xml:space="preserve">roduct </w:t>
      </w:r>
      <w:r w:rsidR="00467952" w:rsidRPr="003C6A4A">
        <w:rPr>
          <w:rFonts w:eastAsia="MS Mincho"/>
          <w:szCs w:val="18"/>
          <w:lang w:val="en-GB"/>
        </w:rPr>
        <w:t>C</w:t>
      </w:r>
      <w:r w:rsidR="001938FF" w:rsidRPr="003C6A4A">
        <w:rPr>
          <w:rFonts w:eastAsia="MS Mincho"/>
          <w:szCs w:val="18"/>
          <w:lang w:val="en-GB"/>
        </w:rPr>
        <w:t>haracteristics (SmPC)</w:t>
      </w:r>
      <w:r w:rsidR="00D70D4E" w:rsidRPr="003C6A4A">
        <w:rPr>
          <w:rFonts w:eastAsia="MS Mincho"/>
          <w:szCs w:val="18"/>
          <w:lang w:val="en-GB"/>
        </w:rPr>
        <w:t>.</w:t>
      </w:r>
    </w:p>
    <w:tbl>
      <w:tblPr>
        <w:tblW w:w="5000" w:type="pct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2739"/>
        <w:gridCol w:w="2079"/>
        <w:gridCol w:w="4814"/>
      </w:tblGrid>
      <w:tr w:rsidR="001938FF" w:rsidRPr="006F099F" w14:paraId="1F0280A7" w14:textId="77777777" w:rsidTr="005329C9">
        <w:tc>
          <w:tcPr>
            <w:tcW w:w="1422" w:type="pct"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240E40B6" w14:textId="77777777" w:rsidR="001938FF" w:rsidRPr="006F099F" w:rsidRDefault="001938FF" w:rsidP="005329C9">
            <w:pPr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  <w:r w:rsidRPr="006F099F">
              <w:rPr>
                <w:b/>
                <w:bCs/>
                <w:i/>
                <w:sz w:val="18"/>
                <w:szCs w:val="18"/>
                <w:lang w:val="en-GB"/>
              </w:rPr>
              <w:t>Drug class</w:t>
            </w:r>
          </w:p>
        </w:tc>
        <w:tc>
          <w:tcPr>
            <w:tcW w:w="1079" w:type="pct"/>
            <w:tcBorders>
              <w:bottom w:val="single" w:sz="4" w:space="0" w:color="7F7F7F"/>
            </w:tcBorders>
            <w:shd w:val="clear" w:color="auto" w:fill="auto"/>
          </w:tcPr>
          <w:p w14:paraId="51D54BCD" w14:textId="1AE78564" w:rsidR="001938FF" w:rsidRPr="006F099F" w:rsidRDefault="001938FF" w:rsidP="005329C9">
            <w:pPr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  <w:r w:rsidRPr="006F099F">
              <w:rPr>
                <w:b/>
                <w:bCs/>
                <w:i/>
                <w:sz w:val="18"/>
                <w:szCs w:val="18"/>
                <w:lang w:val="en-GB"/>
              </w:rPr>
              <w:t>Active substance</w:t>
            </w:r>
            <w:r w:rsidR="00CF1CAF">
              <w:rPr>
                <w:b/>
                <w:bCs/>
                <w:i/>
                <w:sz w:val="18"/>
                <w:szCs w:val="18"/>
                <w:lang w:val="en-GB"/>
              </w:rPr>
              <w:t xml:space="preserve"> (ATC)</w:t>
            </w:r>
          </w:p>
        </w:tc>
        <w:tc>
          <w:tcPr>
            <w:tcW w:w="2499" w:type="pct"/>
            <w:tcBorders>
              <w:bottom w:val="single" w:sz="4" w:space="0" w:color="7F7F7F"/>
            </w:tcBorders>
            <w:shd w:val="clear" w:color="auto" w:fill="auto"/>
          </w:tcPr>
          <w:p w14:paraId="7EC9CE76" w14:textId="77777777" w:rsidR="001938FF" w:rsidRPr="006F099F" w:rsidRDefault="001938FF" w:rsidP="005329C9">
            <w:pPr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  <w:r w:rsidRPr="006F099F">
              <w:rPr>
                <w:b/>
                <w:bCs/>
                <w:i/>
                <w:sz w:val="18"/>
                <w:szCs w:val="18"/>
                <w:lang w:val="en-GB"/>
              </w:rPr>
              <w:t>Notes</w:t>
            </w:r>
          </w:p>
        </w:tc>
      </w:tr>
      <w:tr w:rsidR="001938FF" w:rsidRPr="00662FCA" w14:paraId="491B8D9F" w14:textId="77777777" w:rsidTr="005329C9">
        <w:tc>
          <w:tcPr>
            <w:tcW w:w="1422" w:type="pct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3E0E3CD7" w14:textId="77777777" w:rsidR="001938FF" w:rsidRPr="006F099F" w:rsidRDefault="001938FF" w:rsidP="005329C9">
            <w:pPr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  <w:r w:rsidRPr="006F099F">
              <w:rPr>
                <w:b/>
                <w:bCs/>
                <w:i/>
                <w:sz w:val="18"/>
                <w:szCs w:val="18"/>
                <w:lang w:val="en-GB"/>
              </w:rPr>
              <w:t>Agents acting on the renin-angiotensin system</w:t>
            </w:r>
          </w:p>
        </w:tc>
        <w:tc>
          <w:tcPr>
            <w:tcW w:w="107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340EA75" w14:textId="2E5EC3C8" w:rsidR="001938FF" w:rsidRPr="006F099F" w:rsidRDefault="001938FF" w:rsidP="005329C9">
            <w:pPr>
              <w:rPr>
                <w:b/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benazepril</w:t>
            </w:r>
            <w:r w:rsidR="00CF1CAF">
              <w:rPr>
                <w:sz w:val="18"/>
                <w:szCs w:val="18"/>
                <w:lang w:val="en-GB"/>
              </w:rPr>
              <w:t xml:space="preserve"> (</w:t>
            </w:r>
            <w:r w:rsidR="00CF1CAF" w:rsidRPr="00CF1CAF">
              <w:rPr>
                <w:sz w:val="18"/>
                <w:szCs w:val="18"/>
                <w:lang w:val="en-GB"/>
              </w:rPr>
              <w:t>C09AA07</w:t>
            </w:r>
            <w:r w:rsidR="00CF1CAF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49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C6F68FD" w14:textId="77777777" w:rsidR="001938FF" w:rsidRPr="006F099F" w:rsidRDefault="00A21F6E" w:rsidP="005329C9">
            <w:pPr>
              <w:rPr>
                <w:b/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eGFR</w:t>
            </w:r>
            <w:r w:rsidR="001938FF" w:rsidRPr="006F099F">
              <w:rPr>
                <w:sz w:val="18"/>
                <w:szCs w:val="18"/>
                <w:lang w:val="en-GB"/>
              </w:rPr>
              <w:t xml:space="preserve"> &lt;60 ml/min/1.73m</w:t>
            </w:r>
            <w:r w:rsidR="001938FF" w:rsidRPr="006F099F">
              <w:rPr>
                <w:sz w:val="18"/>
                <w:szCs w:val="18"/>
                <w:vertAlign w:val="superscript"/>
                <w:lang w:val="en-GB"/>
              </w:rPr>
              <w:t xml:space="preserve">2 </w:t>
            </w:r>
            <w:r w:rsidR="001938FF" w:rsidRPr="006F099F">
              <w:rPr>
                <w:sz w:val="18"/>
                <w:szCs w:val="18"/>
                <w:lang w:val="en-GB"/>
              </w:rPr>
              <w:t>in combination with aliskiren</w:t>
            </w:r>
          </w:p>
        </w:tc>
      </w:tr>
      <w:tr w:rsidR="001938FF" w:rsidRPr="00662FCA" w14:paraId="62C0AEAC" w14:textId="77777777" w:rsidTr="005329C9">
        <w:tc>
          <w:tcPr>
            <w:tcW w:w="1422" w:type="pct"/>
            <w:vMerge/>
            <w:shd w:val="clear" w:color="auto" w:fill="auto"/>
            <w:vAlign w:val="center"/>
          </w:tcPr>
          <w:p w14:paraId="4114F330" w14:textId="77777777" w:rsidR="001938FF" w:rsidRPr="006F099F" w:rsidRDefault="001938FF" w:rsidP="005329C9">
            <w:pPr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</w:p>
        </w:tc>
        <w:tc>
          <w:tcPr>
            <w:tcW w:w="1079" w:type="pct"/>
            <w:shd w:val="clear" w:color="auto" w:fill="auto"/>
          </w:tcPr>
          <w:p w14:paraId="5BC25DE4" w14:textId="263F7584" w:rsidR="001938FF" w:rsidRPr="006F099F" w:rsidRDefault="006F099F" w:rsidP="005329C9">
            <w:pPr>
              <w:rPr>
                <w:b/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c</w:t>
            </w:r>
            <w:r w:rsidR="001938FF" w:rsidRPr="006F099F">
              <w:rPr>
                <w:sz w:val="18"/>
                <w:szCs w:val="18"/>
                <w:lang w:val="en-GB"/>
              </w:rPr>
              <w:t xml:space="preserve">aptopril </w:t>
            </w:r>
            <w:r w:rsidR="00CF1CAF">
              <w:rPr>
                <w:sz w:val="18"/>
                <w:szCs w:val="18"/>
                <w:lang w:val="en-GB"/>
              </w:rPr>
              <w:t>(</w:t>
            </w:r>
            <w:r w:rsidR="00CF1CAF" w:rsidRPr="00CF1CAF">
              <w:rPr>
                <w:sz w:val="18"/>
                <w:szCs w:val="18"/>
                <w:lang w:val="en-GB"/>
              </w:rPr>
              <w:t>C09AA01</w:t>
            </w:r>
            <w:r w:rsidR="00CF1CAF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499" w:type="pct"/>
            <w:shd w:val="clear" w:color="auto" w:fill="auto"/>
          </w:tcPr>
          <w:p w14:paraId="4A98CB6B" w14:textId="77777777" w:rsidR="001938FF" w:rsidRPr="006F099F" w:rsidRDefault="00A21F6E" w:rsidP="005329C9">
            <w:pPr>
              <w:rPr>
                <w:b/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eGFR</w:t>
            </w:r>
            <w:r w:rsidR="001938FF" w:rsidRPr="006F099F">
              <w:rPr>
                <w:sz w:val="18"/>
                <w:szCs w:val="18"/>
                <w:lang w:val="en-GB"/>
              </w:rPr>
              <w:t xml:space="preserve"> &lt;60 ml/min/1.73m</w:t>
            </w:r>
            <w:r w:rsidR="001938FF" w:rsidRPr="006F099F">
              <w:rPr>
                <w:sz w:val="18"/>
                <w:szCs w:val="18"/>
                <w:vertAlign w:val="superscript"/>
                <w:lang w:val="en-GB"/>
              </w:rPr>
              <w:t xml:space="preserve">2 </w:t>
            </w:r>
            <w:r w:rsidR="001938FF" w:rsidRPr="006F099F">
              <w:rPr>
                <w:sz w:val="18"/>
                <w:szCs w:val="18"/>
                <w:lang w:val="en-GB"/>
              </w:rPr>
              <w:t>in combination with aliskiren</w:t>
            </w:r>
          </w:p>
        </w:tc>
      </w:tr>
      <w:tr w:rsidR="001938FF" w:rsidRPr="00662FCA" w14:paraId="5D1A191E" w14:textId="77777777" w:rsidTr="005329C9">
        <w:tc>
          <w:tcPr>
            <w:tcW w:w="1422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14F9DE6B" w14:textId="77777777" w:rsidR="001938FF" w:rsidRPr="006F099F" w:rsidRDefault="001938FF" w:rsidP="005329C9">
            <w:pPr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</w:p>
        </w:tc>
        <w:tc>
          <w:tcPr>
            <w:tcW w:w="107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0D671DB" w14:textId="782A80AA" w:rsidR="001938FF" w:rsidRPr="006F099F" w:rsidRDefault="001938FF" w:rsidP="005329C9">
            <w:pPr>
              <w:rPr>
                <w:b/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 xml:space="preserve">cilazapril </w:t>
            </w:r>
            <w:r w:rsidR="00CF1CAF">
              <w:rPr>
                <w:sz w:val="18"/>
                <w:szCs w:val="18"/>
                <w:lang w:val="en-GB"/>
              </w:rPr>
              <w:t>(</w:t>
            </w:r>
            <w:r w:rsidR="00CF1CAF" w:rsidRPr="00CF1CAF">
              <w:rPr>
                <w:sz w:val="18"/>
                <w:szCs w:val="18"/>
                <w:lang w:val="en-GB"/>
              </w:rPr>
              <w:t>C09AA08</w:t>
            </w:r>
            <w:r w:rsidR="00CF1CAF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49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DDAC73C" w14:textId="77777777" w:rsidR="001938FF" w:rsidRPr="006F099F" w:rsidRDefault="00A21F6E" w:rsidP="005329C9">
            <w:pPr>
              <w:rPr>
                <w:b/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eGFR</w:t>
            </w:r>
            <w:r w:rsidR="001938FF" w:rsidRPr="006F099F">
              <w:rPr>
                <w:sz w:val="18"/>
                <w:szCs w:val="18"/>
                <w:lang w:val="en-GB"/>
              </w:rPr>
              <w:t xml:space="preserve"> &lt;60 ml/min/1.73m</w:t>
            </w:r>
            <w:r w:rsidR="001938FF" w:rsidRPr="006F099F">
              <w:rPr>
                <w:sz w:val="18"/>
                <w:szCs w:val="18"/>
                <w:vertAlign w:val="superscript"/>
                <w:lang w:val="en-GB"/>
              </w:rPr>
              <w:t xml:space="preserve">2 </w:t>
            </w:r>
            <w:r w:rsidR="001938FF" w:rsidRPr="006F099F">
              <w:rPr>
                <w:sz w:val="18"/>
                <w:szCs w:val="18"/>
                <w:lang w:val="en-GB"/>
              </w:rPr>
              <w:t>in combination with aliskiren</w:t>
            </w:r>
          </w:p>
        </w:tc>
      </w:tr>
      <w:tr w:rsidR="001938FF" w:rsidRPr="00662FCA" w14:paraId="4AAF52E9" w14:textId="77777777" w:rsidTr="005329C9">
        <w:tc>
          <w:tcPr>
            <w:tcW w:w="1422" w:type="pct"/>
            <w:vMerge/>
            <w:shd w:val="clear" w:color="auto" w:fill="auto"/>
            <w:vAlign w:val="center"/>
          </w:tcPr>
          <w:p w14:paraId="4D428950" w14:textId="77777777" w:rsidR="001938FF" w:rsidRPr="006F099F" w:rsidRDefault="001938FF" w:rsidP="005329C9">
            <w:pPr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</w:p>
        </w:tc>
        <w:tc>
          <w:tcPr>
            <w:tcW w:w="1079" w:type="pct"/>
            <w:shd w:val="clear" w:color="auto" w:fill="auto"/>
          </w:tcPr>
          <w:p w14:paraId="0C9A8DBE" w14:textId="74D7C9D8" w:rsidR="001938FF" w:rsidRPr="006F099F" w:rsidRDefault="001938FF" w:rsidP="005329C9">
            <w:pPr>
              <w:rPr>
                <w:b/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 xml:space="preserve">enalapril </w:t>
            </w:r>
            <w:r w:rsidR="00CF1CAF">
              <w:rPr>
                <w:sz w:val="18"/>
                <w:szCs w:val="18"/>
                <w:lang w:val="en-GB"/>
              </w:rPr>
              <w:t>(</w:t>
            </w:r>
            <w:r w:rsidR="00CF1CAF" w:rsidRPr="00CF1CAF">
              <w:rPr>
                <w:sz w:val="18"/>
                <w:szCs w:val="18"/>
                <w:lang w:val="en-GB"/>
              </w:rPr>
              <w:t>C09AA02</w:t>
            </w:r>
            <w:r w:rsidR="00CF1CAF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499" w:type="pct"/>
            <w:shd w:val="clear" w:color="auto" w:fill="auto"/>
          </w:tcPr>
          <w:p w14:paraId="203C7709" w14:textId="77777777" w:rsidR="001938FF" w:rsidRPr="006F099F" w:rsidRDefault="00A21F6E" w:rsidP="005329C9">
            <w:pPr>
              <w:rPr>
                <w:b/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eGFR</w:t>
            </w:r>
            <w:r w:rsidR="001938FF" w:rsidRPr="006F099F">
              <w:rPr>
                <w:sz w:val="18"/>
                <w:szCs w:val="18"/>
                <w:lang w:val="en-GB"/>
              </w:rPr>
              <w:t xml:space="preserve"> &lt;60 ml/min/1.73m</w:t>
            </w:r>
            <w:r w:rsidR="001938FF" w:rsidRPr="006F099F">
              <w:rPr>
                <w:sz w:val="18"/>
                <w:szCs w:val="18"/>
                <w:vertAlign w:val="superscript"/>
                <w:lang w:val="en-GB"/>
              </w:rPr>
              <w:t xml:space="preserve">2 </w:t>
            </w:r>
            <w:r w:rsidR="001938FF" w:rsidRPr="006F099F">
              <w:rPr>
                <w:sz w:val="18"/>
                <w:szCs w:val="18"/>
                <w:lang w:val="en-GB"/>
              </w:rPr>
              <w:t>in combination with aliskiren</w:t>
            </w:r>
          </w:p>
        </w:tc>
      </w:tr>
      <w:tr w:rsidR="001938FF" w:rsidRPr="00662FCA" w14:paraId="3A49149D" w14:textId="77777777" w:rsidTr="005329C9">
        <w:tc>
          <w:tcPr>
            <w:tcW w:w="1422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430C88CA" w14:textId="77777777" w:rsidR="001938FF" w:rsidRPr="006F099F" w:rsidRDefault="001938FF" w:rsidP="005329C9">
            <w:pPr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</w:p>
        </w:tc>
        <w:tc>
          <w:tcPr>
            <w:tcW w:w="107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2E8868C" w14:textId="1C426D4B" w:rsidR="001938FF" w:rsidRPr="006F099F" w:rsidRDefault="00CF1CAF" w:rsidP="005329C9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</w:t>
            </w:r>
            <w:r w:rsidR="001938FF" w:rsidRPr="006F099F">
              <w:rPr>
                <w:sz w:val="18"/>
                <w:szCs w:val="18"/>
                <w:lang w:val="en-GB"/>
              </w:rPr>
              <w:t>rbesartan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CF1CAF">
              <w:rPr>
                <w:sz w:val="18"/>
                <w:szCs w:val="18"/>
                <w:lang w:val="en-GB"/>
              </w:rPr>
              <w:t>C09CA04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49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D7E888B" w14:textId="77777777" w:rsidR="001938FF" w:rsidRPr="006F099F" w:rsidRDefault="00A21F6E" w:rsidP="005329C9">
            <w:pPr>
              <w:rPr>
                <w:b/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eGFR</w:t>
            </w:r>
            <w:r w:rsidR="001938FF" w:rsidRPr="006F099F">
              <w:rPr>
                <w:sz w:val="18"/>
                <w:szCs w:val="18"/>
                <w:lang w:val="en-GB"/>
              </w:rPr>
              <w:t xml:space="preserve"> &lt;60 ml/min/1.73m</w:t>
            </w:r>
            <w:r w:rsidR="001938FF" w:rsidRPr="006F099F">
              <w:rPr>
                <w:sz w:val="18"/>
                <w:szCs w:val="18"/>
                <w:vertAlign w:val="superscript"/>
                <w:lang w:val="en-GB"/>
              </w:rPr>
              <w:t xml:space="preserve">2 </w:t>
            </w:r>
            <w:r w:rsidR="001938FF" w:rsidRPr="006F099F">
              <w:rPr>
                <w:sz w:val="18"/>
                <w:szCs w:val="18"/>
                <w:lang w:val="en-GB"/>
              </w:rPr>
              <w:t>in combination with aliskiren</w:t>
            </w:r>
          </w:p>
        </w:tc>
      </w:tr>
      <w:tr w:rsidR="001938FF" w:rsidRPr="00662FCA" w14:paraId="0B48CB80" w14:textId="77777777" w:rsidTr="005329C9">
        <w:tc>
          <w:tcPr>
            <w:tcW w:w="1422" w:type="pct"/>
            <w:vMerge/>
            <w:shd w:val="clear" w:color="auto" w:fill="auto"/>
            <w:vAlign w:val="center"/>
          </w:tcPr>
          <w:p w14:paraId="20A895E4" w14:textId="77777777" w:rsidR="001938FF" w:rsidRPr="006F099F" w:rsidRDefault="001938FF" w:rsidP="005329C9">
            <w:pPr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</w:p>
        </w:tc>
        <w:tc>
          <w:tcPr>
            <w:tcW w:w="1079" w:type="pct"/>
            <w:shd w:val="clear" w:color="auto" w:fill="auto"/>
          </w:tcPr>
          <w:p w14:paraId="7E8B10E9" w14:textId="07537965" w:rsidR="001938FF" w:rsidRPr="006F099F" w:rsidRDefault="001938FF" w:rsidP="005329C9">
            <w:pPr>
              <w:rPr>
                <w:b/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 xml:space="preserve">lisinopril </w:t>
            </w:r>
            <w:r w:rsidR="00CF1CAF">
              <w:rPr>
                <w:sz w:val="18"/>
                <w:szCs w:val="18"/>
                <w:lang w:val="en-GB"/>
              </w:rPr>
              <w:t>(</w:t>
            </w:r>
            <w:r w:rsidR="00CF1CAF" w:rsidRPr="00CF1CAF">
              <w:rPr>
                <w:sz w:val="18"/>
                <w:szCs w:val="18"/>
                <w:lang w:val="en-GB"/>
              </w:rPr>
              <w:t>C09AA03</w:t>
            </w:r>
            <w:r w:rsidR="00CF1CAF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499" w:type="pct"/>
            <w:shd w:val="clear" w:color="auto" w:fill="auto"/>
          </w:tcPr>
          <w:p w14:paraId="3814A69E" w14:textId="77777777" w:rsidR="001938FF" w:rsidRPr="006F099F" w:rsidRDefault="00A21F6E" w:rsidP="005329C9">
            <w:pPr>
              <w:rPr>
                <w:b/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eGFR</w:t>
            </w:r>
            <w:r w:rsidR="001938FF" w:rsidRPr="006F099F">
              <w:rPr>
                <w:sz w:val="18"/>
                <w:szCs w:val="18"/>
                <w:lang w:val="en-GB"/>
              </w:rPr>
              <w:t xml:space="preserve"> &lt;60 ml/min/1.73m</w:t>
            </w:r>
            <w:r w:rsidR="001938FF" w:rsidRPr="006F099F">
              <w:rPr>
                <w:sz w:val="18"/>
                <w:szCs w:val="18"/>
                <w:vertAlign w:val="superscript"/>
                <w:lang w:val="en-GB"/>
              </w:rPr>
              <w:t xml:space="preserve">2 </w:t>
            </w:r>
            <w:r w:rsidR="001938FF" w:rsidRPr="006F099F">
              <w:rPr>
                <w:sz w:val="18"/>
                <w:szCs w:val="18"/>
                <w:lang w:val="en-GB"/>
              </w:rPr>
              <w:t>in combination with aliskiren</w:t>
            </w:r>
          </w:p>
        </w:tc>
      </w:tr>
      <w:tr w:rsidR="001938FF" w:rsidRPr="00662FCA" w14:paraId="4508A988" w14:textId="77777777" w:rsidTr="005329C9">
        <w:tc>
          <w:tcPr>
            <w:tcW w:w="1422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02B3A7A6" w14:textId="77777777" w:rsidR="001938FF" w:rsidRPr="006F099F" w:rsidRDefault="001938FF" w:rsidP="005329C9">
            <w:pPr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</w:p>
        </w:tc>
        <w:tc>
          <w:tcPr>
            <w:tcW w:w="107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1333CFB" w14:textId="4E0F8306" w:rsidR="001938FF" w:rsidRPr="006F099F" w:rsidRDefault="00CF1CAF" w:rsidP="005329C9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</w:t>
            </w:r>
            <w:r w:rsidR="001938FF" w:rsidRPr="006F099F">
              <w:rPr>
                <w:sz w:val="18"/>
                <w:szCs w:val="18"/>
                <w:lang w:val="en-GB"/>
              </w:rPr>
              <w:t>oexipril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CF1CAF">
              <w:rPr>
                <w:sz w:val="18"/>
                <w:szCs w:val="18"/>
                <w:lang w:val="en-GB"/>
              </w:rPr>
              <w:t>C09AA13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49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5B7536F" w14:textId="77777777" w:rsidR="001938FF" w:rsidRPr="006F099F" w:rsidRDefault="00A21F6E" w:rsidP="005329C9">
            <w:pPr>
              <w:rPr>
                <w:b/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eGFR</w:t>
            </w:r>
            <w:r w:rsidR="001938FF" w:rsidRPr="006F099F">
              <w:rPr>
                <w:sz w:val="18"/>
                <w:szCs w:val="18"/>
                <w:lang w:val="en-GB"/>
              </w:rPr>
              <w:t xml:space="preserve"> &lt;60 ml/min/1.73m</w:t>
            </w:r>
            <w:r w:rsidR="001938FF" w:rsidRPr="006F099F">
              <w:rPr>
                <w:sz w:val="18"/>
                <w:szCs w:val="18"/>
                <w:vertAlign w:val="superscript"/>
                <w:lang w:val="en-GB"/>
              </w:rPr>
              <w:t xml:space="preserve">2 </w:t>
            </w:r>
            <w:r w:rsidR="001938FF" w:rsidRPr="006F099F">
              <w:rPr>
                <w:sz w:val="18"/>
                <w:szCs w:val="18"/>
                <w:lang w:val="en-GB"/>
              </w:rPr>
              <w:t>in combination with aliskiren</w:t>
            </w:r>
          </w:p>
        </w:tc>
      </w:tr>
      <w:tr w:rsidR="001938FF" w:rsidRPr="00662FCA" w14:paraId="13B4AC19" w14:textId="77777777" w:rsidTr="005329C9">
        <w:tc>
          <w:tcPr>
            <w:tcW w:w="1422" w:type="pct"/>
            <w:vMerge/>
            <w:shd w:val="clear" w:color="auto" w:fill="auto"/>
            <w:vAlign w:val="center"/>
          </w:tcPr>
          <w:p w14:paraId="785CA8EF" w14:textId="77777777" w:rsidR="001938FF" w:rsidRPr="006F099F" w:rsidRDefault="001938FF" w:rsidP="005329C9">
            <w:pPr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</w:p>
        </w:tc>
        <w:tc>
          <w:tcPr>
            <w:tcW w:w="1079" w:type="pct"/>
            <w:shd w:val="clear" w:color="auto" w:fill="auto"/>
          </w:tcPr>
          <w:p w14:paraId="15C9D38F" w14:textId="3BC5992F" w:rsidR="001938FF" w:rsidRPr="006F099F" w:rsidRDefault="001938FF" w:rsidP="005329C9">
            <w:pPr>
              <w:rPr>
                <w:b/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 xml:space="preserve">olmesartan </w:t>
            </w:r>
            <w:r w:rsidR="00CF1CAF">
              <w:rPr>
                <w:sz w:val="18"/>
                <w:szCs w:val="18"/>
                <w:lang w:val="en-GB"/>
              </w:rPr>
              <w:t>(</w:t>
            </w:r>
            <w:r w:rsidR="00CF1CAF" w:rsidRPr="00CF1CAF">
              <w:rPr>
                <w:sz w:val="18"/>
                <w:szCs w:val="18"/>
                <w:lang w:val="en-GB"/>
              </w:rPr>
              <w:t>C09CA08</w:t>
            </w:r>
            <w:r w:rsidR="00CF1CAF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499" w:type="pct"/>
            <w:shd w:val="clear" w:color="auto" w:fill="auto"/>
          </w:tcPr>
          <w:p w14:paraId="7AC5DCCD" w14:textId="77777777" w:rsidR="001938FF" w:rsidRPr="006F099F" w:rsidRDefault="00A21F6E" w:rsidP="005329C9">
            <w:pPr>
              <w:rPr>
                <w:b/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eGFR</w:t>
            </w:r>
            <w:r w:rsidR="001938FF" w:rsidRPr="006F099F">
              <w:rPr>
                <w:sz w:val="18"/>
                <w:szCs w:val="18"/>
                <w:lang w:val="en-GB"/>
              </w:rPr>
              <w:t xml:space="preserve"> &lt;60 ml/min/1.73m</w:t>
            </w:r>
            <w:r w:rsidR="001938FF" w:rsidRPr="006F099F">
              <w:rPr>
                <w:sz w:val="18"/>
                <w:szCs w:val="18"/>
                <w:vertAlign w:val="superscript"/>
                <w:lang w:val="en-GB"/>
              </w:rPr>
              <w:t xml:space="preserve">2 </w:t>
            </w:r>
            <w:r w:rsidR="001938FF" w:rsidRPr="006F099F">
              <w:rPr>
                <w:sz w:val="18"/>
                <w:szCs w:val="18"/>
                <w:lang w:val="en-GB"/>
              </w:rPr>
              <w:t>in combination with aliskiren</w:t>
            </w:r>
          </w:p>
        </w:tc>
      </w:tr>
      <w:tr w:rsidR="001938FF" w:rsidRPr="00662FCA" w14:paraId="1FFC44E0" w14:textId="77777777" w:rsidTr="005329C9">
        <w:tc>
          <w:tcPr>
            <w:tcW w:w="1422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153AE5DE" w14:textId="77777777" w:rsidR="001938FF" w:rsidRPr="006F099F" w:rsidRDefault="001938FF" w:rsidP="005329C9">
            <w:pPr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</w:p>
        </w:tc>
        <w:tc>
          <w:tcPr>
            <w:tcW w:w="107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F9144A0" w14:textId="6BB6CA05" w:rsidR="001938FF" w:rsidRPr="006F099F" w:rsidRDefault="001938FF" w:rsidP="005329C9">
            <w:pPr>
              <w:rPr>
                <w:b/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ramipril</w:t>
            </w:r>
            <w:r w:rsidRPr="006F099F">
              <w:rPr>
                <w:b/>
                <w:sz w:val="18"/>
                <w:szCs w:val="18"/>
                <w:lang w:val="en-GB"/>
              </w:rPr>
              <w:t xml:space="preserve"> </w:t>
            </w:r>
            <w:r w:rsidR="00CF1CAF">
              <w:rPr>
                <w:sz w:val="18"/>
                <w:szCs w:val="18"/>
                <w:lang w:val="en-GB"/>
              </w:rPr>
              <w:t>(</w:t>
            </w:r>
            <w:r w:rsidR="00CF1CAF" w:rsidRPr="00CF1CAF">
              <w:rPr>
                <w:sz w:val="18"/>
                <w:szCs w:val="18"/>
                <w:lang w:val="en-GB"/>
              </w:rPr>
              <w:t>C09AA05</w:t>
            </w:r>
            <w:r w:rsidR="00CF1CAF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49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30272D5" w14:textId="77777777" w:rsidR="001938FF" w:rsidRPr="006F099F" w:rsidRDefault="00A21F6E" w:rsidP="005329C9">
            <w:pPr>
              <w:rPr>
                <w:b/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eGFR</w:t>
            </w:r>
            <w:r w:rsidR="001938FF" w:rsidRPr="006F099F">
              <w:rPr>
                <w:sz w:val="18"/>
                <w:szCs w:val="18"/>
                <w:lang w:val="en-GB"/>
              </w:rPr>
              <w:t xml:space="preserve"> &lt;60 ml/min/1.73m</w:t>
            </w:r>
            <w:r w:rsidR="001938FF" w:rsidRPr="006F099F">
              <w:rPr>
                <w:sz w:val="18"/>
                <w:szCs w:val="18"/>
                <w:vertAlign w:val="superscript"/>
                <w:lang w:val="en-GB"/>
              </w:rPr>
              <w:t xml:space="preserve">2 </w:t>
            </w:r>
            <w:r w:rsidR="001938FF" w:rsidRPr="006F099F">
              <w:rPr>
                <w:sz w:val="18"/>
                <w:szCs w:val="18"/>
                <w:lang w:val="en-GB"/>
              </w:rPr>
              <w:t>in combination with aliskiren</w:t>
            </w:r>
          </w:p>
        </w:tc>
      </w:tr>
      <w:tr w:rsidR="001938FF" w:rsidRPr="00662FCA" w14:paraId="72C98521" w14:textId="77777777" w:rsidTr="005329C9">
        <w:tc>
          <w:tcPr>
            <w:tcW w:w="1422" w:type="pct"/>
            <w:vMerge/>
            <w:shd w:val="clear" w:color="auto" w:fill="auto"/>
            <w:vAlign w:val="center"/>
          </w:tcPr>
          <w:p w14:paraId="2BEB03A4" w14:textId="77777777" w:rsidR="001938FF" w:rsidRPr="006F099F" w:rsidRDefault="001938FF" w:rsidP="005329C9">
            <w:pPr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</w:p>
        </w:tc>
        <w:tc>
          <w:tcPr>
            <w:tcW w:w="1079" w:type="pct"/>
            <w:shd w:val="clear" w:color="auto" w:fill="auto"/>
          </w:tcPr>
          <w:p w14:paraId="71F7823E" w14:textId="1AD7A5F5" w:rsidR="001938FF" w:rsidRPr="006F099F" w:rsidRDefault="00CF1CAF" w:rsidP="005329C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</w:t>
            </w:r>
            <w:r w:rsidR="001938FF" w:rsidRPr="006F099F">
              <w:rPr>
                <w:sz w:val="18"/>
                <w:szCs w:val="18"/>
                <w:lang w:val="en-GB"/>
              </w:rPr>
              <w:t>uinapril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CF1CAF">
              <w:rPr>
                <w:sz w:val="18"/>
                <w:szCs w:val="18"/>
                <w:lang w:val="en-GB"/>
              </w:rPr>
              <w:t>C09AA06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499" w:type="pct"/>
            <w:shd w:val="clear" w:color="auto" w:fill="auto"/>
          </w:tcPr>
          <w:p w14:paraId="3F4C724B" w14:textId="77777777" w:rsidR="001938FF" w:rsidRPr="006F099F" w:rsidRDefault="00A21F6E" w:rsidP="005329C9">
            <w:pPr>
              <w:rPr>
                <w:b/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eGFR</w:t>
            </w:r>
            <w:r w:rsidR="001938FF" w:rsidRPr="006F099F">
              <w:rPr>
                <w:sz w:val="18"/>
                <w:szCs w:val="18"/>
                <w:lang w:val="en-GB"/>
              </w:rPr>
              <w:t xml:space="preserve"> &lt;60 ml/min/1.73m</w:t>
            </w:r>
            <w:r w:rsidR="001938FF" w:rsidRPr="006F099F">
              <w:rPr>
                <w:sz w:val="18"/>
                <w:szCs w:val="18"/>
                <w:vertAlign w:val="superscript"/>
                <w:lang w:val="en-GB"/>
              </w:rPr>
              <w:t xml:space="preserve">2 </w:t>
            </w:r>
            <w:r w:rsidR="001938FF" w:rsidRPr="006F099F">
              <w:rPr>
                <w:sz w:val="18"/>
                <w:szCs w:val="18"/>
                <w:lang w:val="en-GB"/>
              </w:rPr>
              <w:t>in combination with aliskiren</w:t>
            </w:r>
          </w:p>
        </w:tc>
      </w:tr>
      <w:tr w:rsidR="001938FF" w:rsidRPr="00662FCA" w14:paraId="0D73F997" w14:textId="77777777" w:rsidTr="005329C9">
        <w:tc>
          <w:tcPr>
            <w:tcW w:w="1422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380533AE" w14:textId="77777777" w:rsidR="001938FF" w:rsidRPr="006F099F" w:rsidRDefault="001938FF" w:rsidP="005329C9">
            <w:pPr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</w:p>
        </w:tc>
        <w:tc>
          <w:tcPr>
            <w:tcW w:w="107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A9C7B3E" w14:textId="1A4ACD5B" w:rsidR="001938FF" w:rsidRPr="006F099F" w:rsidRDefault="001938FF" w:rsidP="005329C9">
            <w:pPr>
              <w:rPr>
                <w:b/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 xml:space="preserve">telmisartan </w:t>
            </w:r>
            <w:r w:rsidR="00CF1CAF">
              <w:rPr>
                <w:sz w:val="18"/>
                <w:szCs w:val="18"/>
                <w:lang w:val="en-GB"/>
              </w:rPr>
              <w:t>(</w:t>
            </w:r>
            <w:r w:rsidR="00CF1CAF" w:rsidRPr="00CF1CAF">
              <w:rPr>
                <w:sz w:val="18"/>
                <w:szCs w:val="18"/>
                <w:lang w:val="en-GB"/>
              </w:rPr>
              <w:t>C09CA07</w:t>
            </w:r>
            <w:r w:rsidR="00CF1CAF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49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030DBFB" w14:textId="77777777" w:rsidR="001938FF" w:rsidRPr="006F099F" w:rsidRDefault="00A21F6E" w:rsidP="005329C9">
            <w:pPr>
              <w:rPr>
                <w:b/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eGFR</w:t>
            </w:r>
            <w:r w:rsidR="001938FF" w:rsidRPr="006F099F">
              <w:rPr>
                <w:sz w:val="18"/>
                <w:szCs w:val="18"/>
                <w:lang w:val="en-GB"/>
              </w:rPr>
              <w:t xml:space="preserve"> &lt;60 ml/min/1.73m</w:t>
            </w:r>
            <w:r w:rsidR="001938FF" w:rsidRPr="006F099F">
              <w:rPr>
                <w:sz w:val="18"/>
                <w:szCs w:val="18"/>
                <w:vertAlign w:val="superscript"/>
                <w:lang w:val="en-GB"/>
              </w:rPr>
              <w:t xml:space="preserve">2 </w:t>
            </w:r>
            <w:r w:rsidR="001938FF" w:rsidRPr="006F099F">
              <w:rPr>
                <w:sz w:val="18"/>
                <w:szCs w:val="18"/>
                <w:lang w:val="en-GB"/>
              </w:rPr>
              <w:t>in combination with aliskiren</w:t>
            </w:r>
          </w:p>
        </w:tc>
      </w:tr>
      <w:tr w:rsidR="001938FF" w:rsidRPr="00662FCA" w14:paraId="51EDFC58" w14:textId="77777777" w:rsidTr="005329C9">
        <w:tc>
          <w:tcPr>
            <w:tcW w:w="1422" w:type="pct"/>
            <w:vMerge/>
            <w:shd w:val="clear" w:color="auto" w:fill="auto"/>
            <w:vAlign w:val="center"/>
          </w:tcPr>
          <w:p w14:paraId="353ABB52" w14:textId="77777777" w:rsidR="001938FF" w:rsidRPr="006F099F" w:rsidRDefault="001938FF" w:rsidP="005329C9">
            <w:pPr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</w:p>
        </w:tc>
        <w:tc>
          <w:tcPr>
            <w:tcW w:w="1079" w:type="pct"/>
            <w:shd w:val="clear" w:color="auto" w:fill="auto"/>
          </w:tcPr>
          <w:p w14:paraId="29310BBD" w14:textId="17B60B4E" w:rsidR="001938FF" w:rsidRPr="006F099F" w:rsidRDefault="00CF1CAF" w:rsidP="005329C9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</w:t>
            </w:r>
            <w:r w:rsidR="001938FF" w:rsidRPr="006F099F">
              <w:rPr>
                <w:sz w:val="18"/>
                <w:szCs w:val="18"/>
                <w:lang w:val="en-GB"/>
              </w:rPr>
              <w:t>randolapril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CF1CAF">
              <w:rPr>
                <w:sz w:val="18"/>
                <w:szCs w:val="18"/>
                <w:lang w:val="en-GB"/>
              </w:rPr>
              <w:t>C09AA10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499" w:type="pct"/>
            <w:shd w:val="clear" w:color="auto" w:fill="auto"/>
          </w:tcPr>
          <w:p w14:paraId="599C080F" w14:textId="77777777" w:rsidR="001938FF" w:rsidRPr="006F099F" w:rsidRDefault="00A21F6E" w:rsidP="005329C9">
            <w:pPr>
              <w:rPr>
                <w:b/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eGFR</w:t>
            </w:r>
            <w:r w:rsidR="001938FF" w:rsidRPr="006F099F">
              <w:rPr>
                <w:sz w:val="18"/>
                <w:szCs w:val="18"/>
                <w:lang w:val="en-GB"/>
              </w:rPr>
              <w:t xml:space="preserve"> &lt;60 ml/min/1.73m</w:t>
            </w:r>
            <w:r w:rsidR="001938FF" w:rsidRPr="006F099F">
              <w:rPr>
                <w:sz w:val="18"/>
                <w:szCs w:val="18"/>
                <w:vertAlign w:val="superscript"/>
                <w:lang w:val="en-GB"/>
              </w:rPr>
              <w:t xml:space="preserve">2 </w:t>
            </w:r>
            <w:r w:rsidR="001938FF" w:rsidRPr="006F099F">
              <w:rPr>
                <w:sz w:val="18"/>
                <w:szCs w:val="18"/>
                <w:lang w:val="en-GB"/>
              </w:rPr>
              <w:t>in combination with aliskiren</w:t>
            </w:r>
          </w:p>
        </w:tc>
      </w:tr>
      <w:tr w:rsidR="001938FF" w:rsidRPr="006F099F" w14:paraId="4EF09BC2" w14:textId="77777777" w:rsidTr="005329C9">
        <w:tc>
          <w:tcPr>
            <w:tcW w:w="1422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31F68E17" w14:textId="77777777" w:rsidR="001938FF" w:rsidRPr="006F099F" w:rsidRDefault="001938FF" w:rsidP="005329C9">
            <w:pPr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</w:p>
        </w:tc>
        <w:tc>
          <w:tcPr>
            <w:tcW w:w="107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AB5E531" w14:textId="3E0335FA" w:rsidR="001938FF" w:rsidRPr="006F099F" w:rsidRDefault="00CF1CAF" w:rsidP="005329C9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</w:t>
            </w:r>
            <w:r w:rsidR="001938FF" w:rsidRPr="006F099F">
              <w:rPr>
                <w:sz w:val="18"/>
                <w:szCs w:val="18"/>
                <w:lang w:val="en-GB"/>
              </w:rPr>
              <w:t>ofenopril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CF1CAF">
              <w:rPr>
                <w:sz w:val="18"/>
                <w:szCs w:val="18"/>
                <w:lang w:val="en-GB"/>
              </w:rPr>
              <w:t>C09AA15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49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F2664AB" w14:textId="77777777" w:rsidR="001938FF" w:rsidRPr="006F099F" w:rsidRDefault="00A21F6E" w:rsidP="005329C9">
            <w:pPr>
              <w:rPr>
                <w:b/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eGFR</w:t>
            </w:r>
            <w:r w:rsidR="001938FF" w:rsidRPr="006F099F">
              <w:rPr>
                <w:sz w:val="18"/>
                <w:szCs w:val="18"/>
                <w:lang w:val="en-GB"/>
              </w:rPr>
              <w:t xml:space="preserve"> &lt;20 ml/min/1.73m</w:t>
            </w:r>
            <w:r w:rsidR="001938FF" w:rsidRPr="006F099F">
              <w:rPr>
                <w:sz w:val="18"/>
                <w:szCs w:val="18"/>
                <w:vertAlign w:val="superscript"/>
                <w:lang w:val="en-GB"/>
              </w:rPr>
              <w:t xml:space="preserve">2 </w:t>
            </w:r>
          </w:p>
        </w:tc>
      </w:tr>
      <w:tr w:rsidR="001938FF" w:rsidRPr="00662FCA" w14:paraId="6699A540" w14:textId="77777777" w:rsidTr="005329C9">
        <w:tc>
          <w:tcPr>
            <w:tcW w:w="1422" w:type="pct"/>
            <w:vMerge w:val="restart"/>
            <w:shd w:val="clear" w:color="auto" w:fill="auto"/>
            <w:vAlign w:val="center"/>
          </w:tcPr>
          <w:p w14:paraId="7F943EAF" w14:textId="77777777" w:rsidR="001938FF" w:rsidRPr="006F099F" w:rsidRDefault="001938FF" w:rsidP="005329C9">
            <w:pPr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  <w:r w:rsidRPr="006F099F">
              <w:rPr>
                <w:b/>
                <w:bCs/>
                <w:i/>
                <w:sz w:val="18"/>
                <w:szCs w:val="18"/>
                <w:lang w:val="en-GB"/>
              </w:rPr>
              <w:t>Analgesics</w:t>
            </w:r>
          </w:p>
        </w:tc>
        <w:tc>
          <w:tcPr>
            <w:tcW w:w="1079" w:type="pct"/>
            <w:shd w:val="clear" w:color="auto" w:fill="auto"/>
          </w:tcPr>
          <w:p w14:paraId="7535BE46" w14:textId="002CB39A" w:rsidR="001938FF" w:rsidRPr="006F099F" w:rsidRDefault="00662FCA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acetylsalicylic</w:t>
            </w:r>
            <w:bookmarkStart w:id="0" w:name="_GoBack"/>
            <w:bookmarkEnd w:id="0"/>
            <w:r w:rsidR="001938FF" w:rsidRPr="006F099F">
              <w:rPr>
                <w:sz w:val="18"/>
                <w:szCs w:val="18"/>
                <w:lang w:val="en-GB"/>
              </w:rPr>
              <w:t xml:space="preserve"> acid</w:t>
            </w:r>
            <w:r w:rsidR="00CF1CAF">
              <w:rPr>
                <w:sz w:val="18"/>
                <w:szCs w:val="18"/>
                <w:lang w:val="en-GB"/>
              </w:rPr>
              <w:t xml:space="preserve"> (</w:t>
            </w:r>
            <w:r w:rsidR="0061396F" w:rsidRPr="0061396F">
              <w:rPr>
                <w:sz w:val="18"/>
                <w:szCs w:val="18"/>
                <w:lang w:val="en-GB"/>
              </w:rPr>
              <w:t>N02BA01</w:t>
            </w:r>
            <w:r w:rsidR="00CF1CAF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499" w:type="pct"/>
            <w:shd w:val="clear" w:color="auto" w:fill="auto"/>
          </w:tcPr>
          <w:p w14:paraId="29D189A1" w14:textId="77777777" w:rsidR="001938FF" w:rsidRPr="006F099F" w:rsidRDefault="00A21F6E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eGFR</w:t>
            </w:r>
            <w:r w:rsidR="001938FF" w:rsidRPr="006F099F">
              <w:rPr>
                <w:sz w:val="18"/>
                <w:szCs w:val="18"/>
                <w:lang w:val="en-GB"/>
              </w:rPr>
              <w:t xml:space="preserve"> &lt;30 ml/min/1.73m</w:t>
            </w:r>
            <w:r w:rsidR="001938FF" w:rsidRPr="006F099F">
              <w:rPr>
                <w:sz w:val="18"/>
                <w:szCs w:val="18"/>
                <w:vertAlign w:val="superscript"/>
                <w:lang w:val="en-GB"/>
              </w:rPr>
              <w:t xml:space="preserve">2 </w:t>
            </w:r>
            <w:r w:rsidR="001938FF" w:rsidRPr="006F099F">
              <w:rPr>
                <w:sz w:val="18"/>
                <w:szCs w:val="18"/>
                <w:lang w:val="en-GB"/>
              </w:rPr>
              <w:t>or with one of the following diagnosis (570-573, 070, 072.71, 428, 416.9) or in combination with methotrexate</w:t>
            </w:r>
          </w:p>
        </w:tc>
      </w:tr>
      <w:tr w:rsidR="001938FF" w:rsidRPr="006F099F" w14:paraId="31AF89DE" w14:textId="77777777" w:rsidTr="005329C9">
        <w:tc>
          <w:tcPr>
            <w:tcW w:w="1422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2F657832" w14:textId="77777777" w:rsidR="001938FF" w:rsidRPr="006F099F" w:rsidRDefault="001938FF" w:rsidP="005329C9">
            <w:pPr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</w:p>
        </w:tc>
        <w:tc>
          <w:tcPr>
            <w:tcW w:w="107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2C0D7E0" w14:textId="29701813" w:rsidR="001938FF" w:rsidRPr="006F099F" w:rsidRDefault="00CF1CAF" w:rsidP="005329C9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</w:t>
            </w:r>
            <w:r w:rsidR="001938FF" w:rsidRPr="006F099F">
              <w:rPr>
                <w:sz w:val="18"/>
                <w:szCs w:val="18"/>
                <w:lang w:val="en-GB"/>
              </w:rPr>
              <w:t>izatriptan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="0061396F" w:rsidRPr="0061396F">
              <w:rPr>
                <w:sz w:val="18"/>
                <w:szCs w:val="18"/>
                <w:lang w:val="en-GB"/>
              </w:rPr>
              <w:t>N02C C04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49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B2691AE" w14:textId="77777777" w:rsidR="001938FF" w:rsidRPr="006F099F" w:rsidRDefault="00A21F6E" w:rsidP="005329C9">
            <w:pPr>
              <w:rPr>
                <w:b/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eGFR</w:t>
            </w:r>
            <w:r w:rsidR="001938FF" w:rsidRPr="006F099F">
              <w:rPr>
                <w:sz w:val="18"/>
                <w:szCs w:val="18"/>
                <w:lang w:val="en-GB"/>
              </w:rPr>
              <w:t xml:space="preserve"> &lt;30 ml/min/1.73m</w:t>
            </w:r>
            <w:r w:rsidR="001938FF" w:rsidRPr="006F099F"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 w:rsidR="001938FF" w:rsidRPr="006F099F" w14:paraId="4016969C" w14:textId="77777777" w:rsidTr="005329C9">
        <w:tc>
          <w:tcPr>
            <w:tcW w:w="1422" w:type="pct"/>
            <w:vMerge/>
            <w:shd w:val="clear" w:color="auto" w:fill="auto"/>
            <w:vAlign w:val="center"/>
          </w:tcPr>
          <w:p w14:paraId="3648D254" w14:textId="77777777" w:rsidR="001938FF" w:rsidRPr="006F099F" w:rsidRDefault="001938FF" w:rsidP="005329C9">
            <w:pPr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</w:p>
        </w:tc>
        <w:tc>
          <w:tcPr>
            <w:tcW w:w="1079" w:type="pct"/>
            <w:shd w:val="clear" w:color="auto" w:fill="auto"/>
          </w:tcPr>
          <w:p w14:paraId="22B9C1B3" w14:textId="1F263366" w:rsidR="001938FF" w:rsidRPr="006F099F" w:rsidRDefault="00CF1CAF" w:rsidP="005329C9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</w:t>
            </w:r>
            <w:r w:rsidR="001938FF" w:rsidRPr="006F099F">
              <w:rPr>
                <w:sz w:val="18"/>
                <w:szCs w:val="18"/>
                <w:lang w:val="en-GB"/>
              </w:rPr>
              <w:t>olmitriptan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="0061396F" w:rsidRPr="0061396F">
              <w:rPr>
                <w:sz w:val="18"/>
                <w:szCs w:val="18"/>
                <w:lang w:val="en-GB"/>
              </w:rPr>
              <w:t>N02CC03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499" w:type="pct"/>
            <w:shd w:val="clear" w:color="auto" w:fill="auto"/>
          </w:tcPr>
          <w:p w14:paraId="4B48BA0E" w14:textId="77777777" w:rsidR="001938FF" w:rsidRPr="006F099F" w:rsidRDefault="00A21F6E" w:rsidP="005329C9">
            <w:pPr>
              <w:rPr>
                <w:b/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eGFR</w:t>
            </w:r>
            <w:r w:rsidR="001938FF" w:rsidRPr="006F099F">
              <w:rPr>
                <w:sz w:val="18"/>
                <w:szCs w:val="18"/>
                <w:lang w:val="en-GB"/>
              </w:rPr>
              <w:t xml:space="preserve"> &lt;15 ml/min/1.73m</w:t>
            </w:r>
            <w:r w:rsidR="001938FF" w:rsidRPr="006F099F"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 w:rsidR="001938FF" w:rsidRPr="006F099F" w14:paraId="6A98BA44" w14:textId="77777777" w:rsidTr="005329C9">
        <w:tc>
          <w:tcPr>
            <w:tcW w:w="1422" w:type="pct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3D9CAB40" w14:textId="77777777" w:rsidR="001938FF" w:rsidRPr="006F099F" w:rsidRDefault="001938FF" w:rsidP="005329C9">
            <w:pPr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  <w:r w:rsidRPr="006F099F">
              <w:rPr>
                <w:b/>
                <w:bCs/>
                <w:i/>
                <w:sz w:val="18"/>
                <w:szCs w:val="18"/>
                <w:lang w:val="en-GB"/>
              </w:rPr>
              <w:t>Antacids</w:t>
            </w:r>
          </w:p>
        </w:tc>
        <w:tc>
          <w:tcPr>
            <w:tcW w:w="107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E628227" w14:textId="3F605821" w:rsidR="001938FF" w:rsidRPr="006F099F" w:rsidRDefault="001938FF" w:rsidP="005329C9">
            <w:pPr>
              <w:rPr>
                <w:b/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aluminium compounds</w:t>
            </w:r>
            <w:r w:rsidR="00CF1CAF">
              <w:rPr>
                <w:sz w:val="18"/>
                <w:szCs w:val="18"/>
                <w:lang w:val="en-GB"/>
              </w:rPr>
              <w:t xml:space="preserve"> (</w:t>
            </w:r>
            <w:r w:rsidR="00F90388">
              <w:rPr>
                <w:sz w:val="18"/>
                <w:szCs w:val="18"/>
                <w:lang w:val="en-GB"/>
              </w:rPr>
              <w:t>A</w:t>
            </w:r>
            <w:r w:rsidR="00AB7416">
              <w:rPr>
                <w:sz w:val="18"/>
                <w:szCs w:val="18"/>
                <w:lang w:val="en-GB"/>
              </w:rPr>
              <w:t>02AB*</w:t>
            </w:r>
            <w:r w:rsidR="00CF1CAF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49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427EC14" w14:textId="77777777" w:rsidR="001938FF" w:rsidRPr="006F099F" w:rsidRDefault="00A21F6E" w:rsidP="005329C9">
            <w:pPr>
              <w:rPr>
                <w:b/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eGFR</w:t>
            </w:r>
            <w:r w:rsidR="001938FF" w:rsidRPr="006F099F">
              <w:rPr>
                <w:sz w:val="18"/>
                <w:szCs w:val="18"/>
                <w:lang w:val="en-GB"/>
              </w:rPr>
              <w:t xml:space="preserve"> &lt;30 ml/min/1.73m</w:t>
            </w:r>
            <w:r w:rsidR="001938FF" w:rsidRPr="006F099F"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 w:rsidR="001938FF" w:rsidRPr="006F099F" w14:paraId="1B653C27" w14:textId="77777777" w:rsidTr="005329C9">
        <w:tc>
          <w:tcPr>
            <w:tcW w:w="1422" w:type="pct"/>
            <w:vMerge/>
            <w:shd w:val="clear" w:color="auto" w:fill="auto"/>
            <w:vAlign w:val="center"/>
          </w:tcPr>
          <w:p w14:paraId="002EBE57" w14:textId="77777777" w:rsidR="001938FF" w:rsidRPr="006F099F" w:rsidRDefault="001938FF" w:rsidP="005329C9">
            <w:pPr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</w:p>
        </w:tc>
        <w:tc>
          <w:tcPr>
            <w:tcW w:w="1079" w:type="pct"/>
            <w:shd w:val="clear" w:color="auto" w:fill="auto"/>
          </w:tcPr>
          <w:p w14:paraId="1C48B7D8" w14:textId="379D4FC3" w:rsidR="001938FF" w:rsidRPr="006F099F" w:rsidRDefault="001938FF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calcium compounds</w:t>
            </w:r>
            <w:r w:rsidR="00CF1CAF">
              <w:rPr>
                <w:sz w:val="18"/>
                <w:szCs w:val="18"/>
                <w:lang w:val="en-GB"/>
              </w:rPr>
              <w:t xml:space="preserve"> </w:t>
            </w:r>
            <w:r w:rsidR="00CF1CAF" w:rsidRPr="00CF1CAF">
              <w:rPr>
                <w:sz w:val="18"/>
                <w:szCs w:val="18"/>
                <w:lang w:val="en-GB"/>
              </w:rPr>
              <w:t>(</w:t>
            </w:r>
            <w:r w:rsidR="00AB7416">
              <w:rPr>
                <w:sz w:val="18"/>
                <w:szCs w:val="18"/>
                <w:lang w:val="en-GB"/>
              </w:rPr>
              <w:t>A02AC*</w:t>
            </w:r>
            <w:r w:rsidR="00CF1CAF" w:rsidRPr="00CF1CAF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499" w:type="pct"/>
            <w:shd w:val="clear" w:color="auto" w:fill="auto"/>
          </w:tcPr>
          <w:p w14:paraId="2CC1A1B4" w14:textId="77777777" w:rsidR="001938FF" w:rsidRPr="006F099F" w:rsidRDefault="00A21F6E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eGFR</w:t>
            </w:r>
            <w:r w:rsidR="001938FF" w:rsidRPr="006F099F">
              <w:rPr>
                <w:sz w:val="18"/>
                <w:szCs w:val="18"/>
                <w:lang w:val="en-GB"/>
              </w:rPr>
              <w:t xml:space="preserve"> &lt;30 ml/min/1.73m</w:t>
            </w:r>
            <w:r w:rsidR="001938FF" w:rsidRPr="006F099F"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 w:rsidR="001938FF" w:rsidRPr="006F099F" w14:paraId="7DD114F9" w14:textId="77777777" w:rsidTr="005329C9">
        <w:tc>
          <w:tcPr>
            <w:tcW w:w="1422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15C15BC5" w14:textId="77777777" w:rsidR="001938FF" w:rsidRPr="006F099F" w:rsidRDefault="001938FF" w:rsidP="005329C9">
            <w:pPr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</w:p>
        </w:tc>
        <w:tc>
          <w:tcPr>
            <w:tcW w:w="107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5EA3F80" w14:textId="38E801E4" w:rsidR="001938FF" w:rsidRPr="006F099F" w:rsidRDefault="001938FF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combinations of aluminium, calcium, magnesium compounds</w:t>
            </w:r>
            <w:r w:rsidR="00AB7416">
              <w:rPr>
                <w:sz w:val="18"/>
                <w:szCs w:val="18"/>
                <w:lang w:val="en-GB"/>
              </w:rPr>
              <w:t xml:space="preserve"> (A02AD*)</w:t>
            </w:r>
          </w:p>
        </w:tc>
        <w:tc>
          <w:tcPr>
            <w:tcW w:w="249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692EE68" w14:textId="77777777" w:rsidR="001938FF" w:rsidRPr="006F099F" w:rsidRDefault="00A21F6E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eGFR</w:t>
            </w:r>
            <w:r w:rsidR="001938FF" w:rsidRPr="006F099F">
              <w:rPr>
                <w:sz w:val="18"/>
                <w:szCs w:val="18"/>
                <w:lang w:val="en-GB"/>
              </w:rPr>
              <w:t xml:space="preserve"> &lt;30 ml/min/1.73m</w:t>
            </w:r>
            <w:r w:rsidR="001938FF" w:rsidRPr="006F099F"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 w:rsidR="001938FF" w:rsidRPr="006F099F" w14:paraId="1E4929CF" w14:textId="77777777" w:rsidTr="005329C9">
        <w:tc>
          <w:tcPr>
            <w:tcW w:w="1422" w:type="pct"/>
            <w:vMerge/>
            <w:shd w:val="clear" w:color="auto" w:fill="auto"/>
            <w:vAlign w:val="center"/>
          </w:tcPr>
          <w:p w14:paraId="591E84C6" w14:textId="77777777" w:rsidR="001938FF" w:rsidRPr="006F099F" w:rsidRDefault="001938FF" w:rsidP="005329C9">
            <w:pPr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</w:p>
        </w:tc>
        <w:tc>
          <w:tcPr>
            <w:tcW w:w="1079" w:type="pct"/>
            <w:shd w:val="clear" w:color="auto" w:fill="auto"/>
          </w:tcPr>
          <w:p w14:paraId="02D88490" w14:textId="28254580" w:rsidR="001938FF" w:rsidRPr="006F099F" w:rsidRDefault="001938FF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magnesium compounds</w:t>
            </w:r>
            <w:r w:rsidR="00AB7416">
              <w:rPr>
                <w:sz w:val="18"/>
                <w:szCs w:val="18"/>
                <w:lang w:val="en-GB"/>
              </w:rPr>
              <w:t xml:space="preserve"> (A02AA*)</w:t>
            </w:r>
          </w:p>
        </w:tc>
        <w:tc>
          <w:tcPr>
            <w:tcW w:w="2499" w:type="pct"/>
            <w:shd w:val="clear" w:color="auto" w:fill="auto"/>
          </w:tcPr>
          <w:p w14:paraId="4762399D" w14:textId="77777777" w:rsidR="001938FF" w:rsidRPr="006F099F" w:rsidRDefault="00A21F6E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eGFR</w:t>
            </w:r>
            <w:r w:rsidR="001938FF" w:rsidRPr="006F099F">
              <w:rPr>
                <w:sz w:val="18"/>
                <w:szCs w:val="18"/>
                <w:lang w:val="en-GB"/>
              </w:rPr>
              <w:t xml:space="preserve"> &lt;30 ml/min/1.73m</w:t>
            </w:r>
            <w:r w:rsidR="001938FF" w:rsidRPr="006F099F"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 w:rsidR="001938FF" w:rsidRPr="006F099F" w14:paraId="457600B7" w14:textId="77777777" w:rsidTr="005329C9">
        <w:tc>
          <w:tcPr>
            <w:tcW w:w="1422" w:type="pct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77D5B8A5" w14:textId="77777777" w:rsidR="001938FF" w:rsidRPr="006F099F" w:rsidRDefault="001938FF" w:rsidP="005329C9">
            <w:pPr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  <w:r w:rsidRPr="006F099F">
              <w:rPr>
                <w:b/>
                <w:bCs/>
                <w:i/>
                <w:sz w:val="18"/>
                <w:szCs w:val="18"/>
                <w:lang w:val="en-GB"/>
              </w:rPr>
              <w:t>Antibacterials for systemic use</w:t>
            </w:r>
          </w:p>
        </w:tc>
        <w:tc>
          <w:tcPr>
            <w:tcW w:w="107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D1998F6" w14:textId="226CDCCB" w:rsidR="001938FF" w:rsidRPr="006F099F" w:rsidRDefault="00AB7416" w:rsidP="005329C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  <w:r w:rsidR="001938FF" w:rsidRPr="006F099F">
              <w:rPr>
                <w:sz w:val="18"/>
                <w:szCs w:val="18"/>
                <w:lang w:val="en-GB"/>
              </w:rPr>
              <w:t>itrofurantoin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AB7416">
              <w:rPr>
                <w:sz w:val="18"/>
                <w:szCs w:val="18"/>
                <w:lang w:val="en-GB"/>
              </w:rPr>
              <w:t>J01XE01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49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A0DFB7F" w14:textId="77777777" w:rsidR="001938FF" w:rsidRPr="006F099F" w:rsidRDefault="00A21F6E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eGFR</w:t>
            </w:r>
            <w:r w:rsidR="001938FF" w:rsidRPr="006F099F">
              <w:rPr>
                <w:sz w:val="18"/>
                <w:szCs w:val="18"/>
                <w:lang w:val="en-GB"/>
              </w:rPr>
              <w:t xml:space="preserve"> &lt;40 ml/min/1.73m</w:t>
            </w:r>
            <w:r w:rsidR="001938FF" w:rsidRPr="006F099F"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 w:rsidR="001938FF" w:rsidRPr="00662FCA" w14:paraId="447631BA" w14:textId="77777777" w:rsidTr="005329C9">
        <w:tc>
          <w:tcPr>
            <w:tcW w:w="1422" w:type="pct"/>
            <w:vMerge/>
            <w:shd w:val="clear" w:color="auto" w:fill="auto"/>
            <w:vAlign w:val="center"/>
          </w:tcPr>
          <w:p w14:paraId="5B06548E" w14:textId="77777777" w:rsidR="001938FF" w:rsidRPr="006F099F" w:rsidRDefault="001938FF" w:rsidP="005329C9">
            <w:pPr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</w:p>
        </w:tc>
        <w:tc>
          <w:tcPr>
            <w:tcW w:w="1079" w:type="pct"/>
            <w:shd w:val="clear" w:color="auto" w:fill="auto"/>
          </w:tcPr>
          <w:p w14:paraId="1CE6B0E4" w14:textId="5E113DC4" w:rsidR="001938FF" w:rsidRPr="006F099F" w:rsidRDefault="001938FF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 xml:space="preserve">sulfametoxazolo + </w:t>
            </w:r>
            <w:r w:rsidR="00AB7416">
              <w:rPr>
                <w:sz w:val="18"/>
                <w:szCs w:val="18"/>
                <w:lang w:val="en-GB"/>
              </w:rPr>
              <w:t>trimethoprim (</w:t>
            </w:r>
            <w:r w:rsidR="00AB7416" w:rsidRPr="00AB7416">
              <w:rPr>
                <w:sz w:val="18"/>
                <w:szCs w:val="18"/>
                <w:lang w:val="en-GB"/>
              </w:rPr>
              <w:t>J01EA01</w:t>
            </w:r>
            <w:r w:rsidR="00AB7416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499" w:type="pct"/>
            <w:shd w:val="clear" w:color="auto" w:fill="auto"/>
          </w:tcPr>
          <w:p w14:paraId="591CE47B" w14:textId="77777777" w:rsidR="001938FF" w:rsidRPr="006F099F" w:rsidRDefault="00A21F6E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eGFR</w:t>
            </w:r>
            <w:r w:rsidR="001938FF" w:rsidRPr="006F099F">
              <w:rPr>
                <w:sz w:val="18"/>
                <w:szCs w:val="18"/>
                <w:lang w:val="en-GB"/>
              </w:rPr>
              <w:t xml:space="preserve"> &lt;30 ml/min/1.73m</w:t>
            </w:r>
            <w:r w:rsidR="001938FF" w:rsidRPr="006F099F">
              <w:rPr>
                <w:sz w:val="18"/>
                <w:szCs w:val="18"/>
                <w:vertAlign w:val="superscript"/>
                <w:lang w:val="en-GB"/>
              </w:rPr>
              <w:t xml:space="preserve">2 </w:t>
            </w:r>
            <w:r w:rsidR="001938FF" w:rsidRPr="006F099F">
              <w:rPr>
                <w:sz w:val="18"/>
                <w:szCs w:val="18"/>
                <w:lang w:val="en-GB"/>
              </w:rPr>
              <w:t>or with one of the following diagnosis (570-573, 070, 072.71, 282.2)</w:t>
            </w:r>
          </w:p>
        </w:tc>
      </w:tr>
      <w:tr w:rsidR="001938FF" w:rsidRPr="006F099F" w14:paraId="41C99786" w14:textId="77777777" w:rsidTr="005329C9">
        <w:tc>
          <w:tcPr>
            <w:tcW w:w="142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055E8DC2" w14:textId="77777777" w:rsidR="001938FF" w:rsidRPr="006F099F" w:rsidRDefault="001938FF" w:rsidP="005329C9">
            <w:pPr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  <w:r w:rsidRPr="006F099F">
              <w:rPr>
                <w:b/>
                <w:bCs/>
                <w:i/>
                <w:sz w:val="18"/>
                <w:szCs w:val="18"/>
                <w:lang w:val="en-GB"/>
              </w:rPr>
              <w:t>Antigout preparations</w:t>
            </w:r>
          </w:p>
        </w:tc>
        <w:tc>
          <w:tcPr>
            <w:tcW w:w="107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770EF25" w14:textId="2A45521F" w:rsidR="001938FF" w:rsidRPr="006F099F" w:rsidRDefault="00AB7416" w:rsidP="005329C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</w:t>
            </w:r>
            <w:r w:rsidR="001938FF" w:rsidRPr="006F099F">
              <w:rPr>
                <w:sz w:val="18"/>
                <w:szCs w:val="18"/>
                <w:lang w:val="en-GB"/>
              </w:rPr>
              <w:t>olchicine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AB7416">
              <w:rPr>
                <w:sz w:val="18"/>
                <w:szCs w:val="18"/>
                <w:lang w:val="en-GB"/>
              </w:rPr>
              <w:t>M04AC01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49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2932399" w14:textId="77777777" w:rsidR="001938FF" w:rsidRPr="006F099F" w:rsidRDefault="00A21F6E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eGFR</w:t>
            </w:r>
            <w:r w:rsidR="001938FF" w:rsidRPr="006F099F">
              <w:rPr>
                <w:sz w:val="18"/>
                <w:szCs w:val="18"/>
                <w:lang w:val="en-GB"/>
              </w:rPr>
              <w:t xml:space="preserve"> &lt;30 ml/min/1.73m</w:t>
            </w:r>
            <w:r w:rsidR="001938FF" w:rsidRPr="006F099F"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 w:rsidR="001938FF" w:rsidRPr="006F099F" w14:paraId="37ABCD8F" w14:textId="77777777" w:rsidTr="005329C9">
        <w:tc>
          <w:tcPr>
            <w:tcW w:w="1422" w:type="pct"/>
            <w:vMerge w:val="restart"/>
            <w:shd w:val="clear" w:color="auto" w:fill="auto"/>
            <w:vAlign w:val="center"/>
          </w:tcPr>
          <w:p w14:paraId="6DC6BB94" w14:textId="77777777" w:rsidR="001938FF" w:rsidRPr="006F099F" w:rsidRDefault="001938FF" w:rsidP="005329C9">
            <w:pPr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  <w:r w:rsidRPr="006F099F">
              <w:rPr>
                <w:b/>
                <w:bCs/>
                <w:i/>
                <w:sz w:val="18"/>
                <w:szCs w:val="18"/>
                <w:lang w:val="en-GB"/>
              </w:rPr>
              <w:t>Antihistamines for systemic use</w:t>
            </w:r>
          </w:p>
        </w:tc>
        <w:tc>
          <w:tcPr>
            <w:tcW w:w="1079" w:type="pct"/>
            <w:shd w:val="clear" w:color="auto" w:fill="auto"/>
          </w:tcPr>
          <w:p w14:paraId="7C171D0A" w14:textId="28DEF1AB" w:rsidR="001938FF" w:rsidRPr="006F099F" w:rsidRDefault="00AB7416" w:rsidP="005329C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</w:t>
            </w:r>
            <w:r w:rsidR="001938FF" w:rsidRPr="006F099F">
              <w:rPr>
                <w:sz w:val="18"/>
                <w:szCs w:val="18"/>
                <w:lang w:val="en-GB"/>
              </w:rPr>
              <w:t>etirizine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AB7416">
              <w:rPr>
                <w:sz w:val="18"/>
                <w:szCs w:val="18"/>
                <w:lang w:val="en-GB"/>
              </w:rPr>
              <w:t>R06AE07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499" w:type="pct"/>
            <w:shd w:val="clear" w:color="auto" w:fill="auto"/>
          </w:tcPr>
          <w:p w14:paraId="1DC207A4" w14:textId="77777777" w:rsidR="001938FF" w:rsidRPr="006F099F" w:rsidRDefault="00A21F6E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eGFR</w:t>
            </w:r>
            <w:r w:rsidR="001938FF" w:rsidRPr="006F099F">
              <w:rPr>
                <w:sz w:val="18"/>
                <w:szCs w:val="18"/>
                <w:lang w:val="en-GB"/>
              </w:rPr>
              <w:t xml:space="preserve"> &lt;10 ml/min/1.73m</w:t>
            </w:r>
            <w:r w:rsidR="001938FF" w:rsidRPr="006F099F"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 w:rsidR="001938FF" w:rsidRPr="006F099F" w14:paraId="402BF3FD" w14:textId="77777777" w:rsidTr="005329C9">
        <w:tc>
          <w:tcPr>
            <w:tcW w:w="1422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54F9BC84" w14:textId="77777777" w:rsidR="001938FF" w:rsidRPr="006F099F" w:rsidRDefault="001938FF" w:rsidP="005329C9">
            <w:pPr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</w:p>
        </w:tc>
        <w:tc>
          <w:tcPr>
            <w:tcW w:w="107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BC1FE6E" w14:textId="7AA9F62B" w:rsidR="001938FF" w:rsidRPr="006F099F" w:rsidRDefault="00AB7416" w:rsidP="005329C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</w:t>
            </w:r>
            <w:r w:rsidR="001938FF" w:rsidRPr="006F099F">
              <w:rPr>
                <w:sz w:val="18"/>
                <w:szCs w:val="18"/>
                <w:lang w:val="en-GB"/>
              </w:rPr>
              <w:t>evocetirizine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AB7416">
              <w:rPr>
                <w:sz w:val="18"/>
                <w:szCs w:val="18"/>
                <w:lang w:val="en-GB"/>
              </w:rPr>
              <w:t>R06AE09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49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C4A79B6" w14:textId="77777777" w:rsidR="001938FF" w:rsidRPr="006F099F" w:rsidRDefault="00A21F6E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eGFR</w:t>
            </w:r>
            <w:r w:rsidR="001938FF" w:rsidRPr="006F099F">
              <w:rPr>
                <w:sz w:val="18"/>
                <w:szCs w:val="18"/>
                <w:lang w:val="en-GB"/>
              </w:rPr>
              <w:t xml:space="preserve"> &lt;10 ml/min/1.73m</w:t>
            </w:r>
            <w:r w:rsidR="001938FF" w:rsidRPr="006F099F"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 w:rsidR="001938FF" w:rsidRPr="00662FCA" w14:paraId="254D530B" w14:textId="77777777" w:rsidTr="005329C9">
        <w:tc>
          <w:tcPr>
            <w:tcW w:w="1422" w:type="pct"/>
            <w:vMerge w:val="restart"/>
            <w:shd w:val="clear" w:color="auto" w:fill="auto"/>
            <w:vAlign w:val="center"/>
          </w:tcPr>
          <w:p w14:paraId="713C0594" w14:textId="77777777" w:rsidR="001938FF" w:rsidRPr="006F099F" w:rsidRDefault="001938FF" w:rsidP="005329C9">
            <w:pPr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</w:p>
          <w:p w14:paraId="26AEE259" w14:textId="77777777" w:rsidR="001938FF" w:rsidRPr="006F099F" w:rsidRDefault="001938FF" w:rsidP="005329C9">
            <w:pPr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</w:p>
          <w:p w14:paraId="1E2E333F" w14:textId="77777777" w:rsidR="001938FF" w:rsidRPr="006F099F" w:rsidRDefault="001938FF" w:rsidP="005329C9">
            <w:pPr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</w:p>
          <w:p w14:paraId="6D70B33A" w14:textId="77777777" w:rsidR="001938FF" w:rsidRPr="006F099F" w:rsidRDefault="001938FF" w:rsidP="005329C9">
            <w:pPr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</w:p>
          <w:p w14:paraId="1798B2E1" w14:textId="77777777" w:rsidR="001938FF" w:rsidRPr="006F099F" w:rsidRDefault="001938FF" w:rsidP="005329C9">
            <w:pPr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</w:p>
          <w:p w14:paraId="5813307D" w14:textId="77777777" w:rsidR="001938FF" w:rsidRPr="006F099F" w:rsidRDefault="001938FF" w:rsidP="005329C9">
            <w:pPr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</w:p>
          <w:p w14:paraId="73380193" w14:textId="77777777" w:rsidR="001938FF" w:rsidRPr="006F099F" w:rsidRDefault="001938FF" w:rsidP="005329C9">
            <w:pPr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</w:p>
          <w:p w14:paraId="46A16042" w14:textId="77777777" w:rsidR="001938FF" w:rsidRPr="006F099F" w:rsidRDefault="001938FF" w:rsidP="005329C9">
            <w:pPr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</w:p>
          <w:p w14:paraId="37F6A78F" w14:textId="77777777" w:rsidR="001938FF" w:rsidRPr="006F099F" w:rsidRDefault="001938FF" w:rsidP="005329C9">
            <w:pPr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  <w:r w:rsidRPr="006F099F">
              <w:rPr>
                <w:b/>
                <w:bCs/>
                <w:i/>
                <w:sz w:val="18"/>
                <w:szCs w:val="18"/>
                <w:lang w:val="en-GB"/>
              </w:rPr>
              <w:t>Antiinflammatory and antirheumatic products</w:t>
            </w:r>
          </w:p>
        </w:tc>
        <w:tc>
          <w:tcPr>
            <w:tcW w:w="1079" w:type="pct"/>
            <w:shd w:val="clear" w:color="auto" w:fill="auto"/>
          </w:tcPr>
          <w:p w14:paraId="0C86DBCA" w14:textId="602BCC7C" w:rsidR="001938FF" w:rsidRPr="006F099F" w:rsidRDefault="00AB7416" w:rsidP="005329C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</w:t>
            </w:r>
            <w:r w:rsidR="001938FF" w:rsidRPr="006F099F">
              <w:rPr>
                <w:sz w:val="18"/>
                <w:szCs w:val="18"/>
                <w:lang w:val="en-GB"/>
              </w:rPr>
              <w:t>ceclofenac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AB7416">
              <w:rPr>
                <w:sz w:val="18"/>
                <w:szCs w:val="18"/>
                <w:lang w:val="en-GB"/>
              </w:rPr>
              <w:t>M01AB16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499" w:type="pct"/>
            <w:shd w:val="clear" w:color="auto" w:fill="auto"/>
          </w:tcPr>
          <w:p w14:paraId="2CAA88C2" w14:textId="77777777" w:rsidR="001938FF" w:rsidRPr="006F099F" w:rsidRDefault="00A21F6E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eGFR</w:t>
            </w:r>
            <w:r w:rsidR="001938FF" w:rsidRPr="006F099F">
              <w:rPr>
                <w:sz w:val="18"/>
                <w:szCs w:val="18"/>
                <w:lang w:val="en-GB"/>
              </w:rPr>
              <w:t xml:space="preserve"> &lt;30 ml/min/1.73m</w:t>
            </w:r>
            <w:r w:rsidR="001938FF" w:rsidRPr="006F099F">
              <w:rPr>
                <w:sz w:val="18"/>
                <w:szCs w:val="18"/>
                <w:vertAlign w:val="superscript"/>
                <w:lang w:val="en-GB"/>
              </w:rPr>
              <w:t xml:space="preserve">2 </w:t>
            </w:r>
            <w:r w:rsidR="001938FF" w:rsidRPr="006F099F">
              <w:rPr>
                <w:sz w:val="18"/>
                <w:szCs w:val="18"/>
                <w:lang w:val="en-GB"/>
              </w:rPr>
              <w:t>or with one of the following diagnosis (570-573, 070, 072.71, 428, 416.9, 400-414, 440 - 440.30, 440.9, 430-434, 435.8-435.9, 436-437)</w:t>
            </w:r>
          </w:p>
        </w:tc>
      </w:tr>
      <w:tr w:rsidR="001938FF" w:rsidRPr="00662FCA" w14:paraId="0B546E8F" w14:textId="77777777" w:rsidTr="005329C9">
        <w:tc>
          <w:tcPr>
            <w:tcW w:w="1422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22779B4C" w14:textId="77777777" w:rsidR="001938FF" w:rsidRPr="006F099F" w:rsidRDefault="001938FF" w:rsidP="005329C9">
            <w:pPr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</w:p>
        </w:tc>
        <w:tc>
          <w:tcPr>
            <w:tcW w:w="107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18D8554" w14:textId="483CC25F" w:rsidR="001938FF" w:rsidRPr="006F099F" w:rsidRDefault="00AB7416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celecoxib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="001E1E0A" w:rsidRPr="001E1E0A">
              <w:rPr>
                <w:sz w:val="18"/>
                <w:szCs w:val="18"/>
                <w:lang w:val="en-GB"/>
              </w:rPr>
              <w:t>M01AH01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49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D40D5BD" w14:textId="77777777" w:rsidR="001938FF" w:rsidRPr="006F099F" w:rsidRDefault="00A21F6E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eGFR</w:t>
            </w:r>
            <w:r w:rsidR="001938FF" w:rsidRPr="006F099F">
              <w:rPr>
                <w:sz w:val="18"/>
                <w:szCs w:val="18"/>
                <w:lang w:val="en-GB"/>
              </w:rPr>
              <w:t xml:space="preserve"> &lt; 30 ml/min/1.73m</w:t>
            </w:r>
            <w:r w:rsidR="001938FF" w:rsidRPr="006F099F">
              <w:rPr>
                <w:sz w:val="18"/>
                <w:szCs w:val="18"/>
                <w:vertAlign w:val="superscript"/>
                <w:lang w:val="en-GB"/>
              </w:rPr>
              <w:t xml:space="preserve">2 </w:t>
            </w:r>
            <w:r w:rsidR="001938FF" w:rsidRPr="006F099F">
              <w:rPr>
                <w:sz w:val="18"/>
                <w:szCs w:val="18"/>
                <w:lang w:val="en-GB"/>
              </w:rPr>
              <w:t>or with one of the following diagnosis (570-573, 070, 072.71, 428, 416.9, 400-414, 440 - 440.30, 440.9, 430-434, 435.8-435.9, 436-437)</w:t>
            </w:r>
          </w:p>
        </w:tc>
      </w:tr>
      <w:tr w:rsidR="001938FF" w:rsidRPr="00662FCA" w14:paraId="23CEE0CE" w14:textId="77777777" w:rsidTr="005329C9">
        <w:tc>
          <w:tcPr>
            <w:tcW w:w="1422" w:type="pct"/>
            <w:vMerge/>
            <w:shd w:val="clear" w:color="auto" w:fill="auto"/>
            <w:vAlign w:val="center"/>
          </w:tcPr>
          <w:p w14:paraId="41220E95" w14:textId="77777777" w:rsidR="001938FF" w:rsidRPr="006F099F" w:rsidRDefault="001938FF" w:rsidP="005329C9">
            <w:pPr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</w:p>
        </w:tc>
        <w:tc>
          <w:tcPr>
            <w:tcW w:w="1079" w:type="pct"/>
            <w:shd w:val="clear" w:color="auto" w:fill="auto"/>
          </w:tcPr>
          <w:p w14:paraId="52965187" w14:textId="149FC675" w:rsidR="001938FF" w:rsidRPr="006F099F" w:rsidRDefault="00AB7416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dexketoprofen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="001E1E0A" w:rsidRPr="001E1E0A">
              <w:rPr>
                <w:sz w:val="18"/>
                <w:szCs w:val="18"/>
                <w:lang w:val="en-GB"/>
              </w:rPr>
              <w:t>M01AE17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499" w:type="pct"/>
            <w:shd w:val="clear" w:color="auto" w:fill="auto"/>
          </w:tcPr>
          <w:p w14:paraId="6BC29B5B" w14:textId="77777777" w:rsidR="001938FF" w:rsidRPr="006F099F" w:rsidRDefault="00A21F6E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eGFR</w:t>
            </w:r>
            <w:r w:rsidR="001938FF" w:rsidRPr="006F099F">
              <w:rPr>
                <w:sz w:val="18"/>
                <w:szCs w:val="18"/>
                <w:lang w:val="en-GB"/>
              </w:rPr>
              <w:t xml:space="preserve"> &lt;60 ml/min/1.73m</w:t>
            </w:r>
            <w:r w:rsidR="001938FF" w:rsidRPr="006F099F">
              <w:rPr>
                <w:sz w:val="18"/>
                <w:szCs w:val="18"/>
                <w:vertAlign w:val="superscript"/>
                <w:lang w:val="en-GB"/>
              </w:rPr>
              <w:t xml:space="preserve">2 </w:t>
            </w:r>
            <w:r w:rsidR="001938FF" w:rsidRPr="006F099F">
              <w:rPr>
                <w:sz w:val="18"/>
                <w:szCs w:val="18"/>
                <w:lang w:val="en-GB"/>
              </w:rPr>
              <w:t>or with one of the following diagnosis (570-573, 070, 072.71, 428, 416.9)</w:t>
            </w:r>
          </w:p>
        </w:tc>
      </w:tr>
      <w:tr w:rsidR="001938FF" w:rsidRPr="00662FCA" w14:paraId="4FD5A7E7" w14:textId="77777777" w:rsidTr="005329C9">
        <w:tc>
          <w:tcPr>
            <w:tcW w:w="1422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5293044B" w14:textId="77777777" w:rsidR="001938FF" w:rsidRPr="006F099F" w:rsidRDefault="001938FF" w:rsidP="005329C9">
            <w:pPr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</w:p>
        </w:tc>
        <w:tc>
          <w:tcPr>
            <w:tcW w:w="107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D1899B2" w14:textId="405AAC3B" w:rsidR="001938FF" w:rsidRPr="006F099F" w:rsidRDefault="00AB7416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dexibuprofe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="007A66C2">
              <w:rPr>
                <w:sz w:val="18"/>
                <w:szCs w:val="18"/>
                <w:lang w:val="en-GB"/>
              </w:rPr>
              <w:t>(</w:t>
            </w:r>
            <w:r w:rsidR="001E1E0A" w:rsidRPr="001E1E0A">
              <w:rPr>
                <w:sz w:val="18"/>
                <w:szCs w:val="18"/>
                <w:lang w:val="en-GB"/>
              </w:rPr>
              <w:t>M01AE14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49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3CD2372" w14:textId="77777777" w:rsidR="001938FF" w:rsidRPr="006F099F" w:rsidRDefault="00A21F6E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eGFR</w:t>
            </w:r>
            <w:r w:rsidR="001938FF" w:rsidRPr="006F099F">
              <w:rPr>
                <w:sz w:val="18"/>
                <w:szCs w:val="18"/>
                <w:lang w:val="en-GB"/>
              </w:rPr>
              <w:t xml:space="preserve"> &lt;30 ml/min/1.73m</w:t>
            </w:r>
            <w:r w:rsidR="001938FF" w:rsidRPr="006F099F">
              <w:rPr>
                <w:sz w:val="18"/>
                <w:szCs w:val="18"/>
                <w:vertAlign w:val="superscript"/>
                <w:lang w:val="en-GB"/>
              </w:rPr>
              <w:t xml:space="preserve">2  </w:t>
            </w:r>
            <w:r w:rsidR="001938FF" w:rsidRPr="006F099F">
              <w:rPr>
                <w:sz w:val="18"/>
                <w:szCs w:val="18"/>
                <w:lang w:val="en-GB"/>
              </w:rPr>
              <w:t>or with one of the following diagnosis (570-573, 070, 072.71, 428, 416.9)</w:t>
            </w:r>
          </w:p>
        </w:tc>
      </w:tr>
      <w:tr w:rsidR="001938FF" w:rsidRPr="00662FCA" w14:paraId="66365B1F" w14:textId="77777777" w:rsidTr="005329C9">
        <w:tc>
          <w:tcPr>
            <w:tcW w:w="1422" w:type="pct"/>
            <w:vMerge/>
            <w:shd w:val="clear" w:color="auto" w:fill="auto"/>
            <w:vAlign w:val="center"/>
          </w:tcPr>
          <w:p w14:paraId="52971A70" w14:textId="77777777" w:rsidR="001938FF" w:rsidRPr="006F099F" w:rsidRDefault="001938FF" w:rsidP="005329C9">
            <w:pPr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</w:p>
        </w:tc>
        <w:tc>
          <w:tcPr>
            <w:tcW w:w="1079" w:type="pct"/>
            <w:shd w:val="clear" w:color="auto" w:fill="auto"/>
          </w:tcPr>
          <w:p w14:paraId="09DE2C82" w14:textId="03C348F9" w:rsidR="001938FF" w:rsidRPr="006F099F" w:rsidRDefault="00AB7416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diclofenac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="006C2173" w:rsidRPr="006C2173">
              <w:rPr>
                <w:sz w:val="18"/>
                <w:szCs w:val="18"/>
                <w:lang w:val="en-GB"/>
              </w:rPr>
              <w:t>M01AB05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499" w:type="pct"/>
            <w:shd w:val="clear" w:color="auto" w:fill="auto"/>
          </w:tcPr>
          <w:p w14:paraId="2B5E2755" w14:textId="77777777" w:rsidR="001938FF" w:rsidRPr="006F099F" w:rsidRDefault="00A21F6E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eGFR</w:t>
            </w:r>
            <w:r w:rsidR="001938FF" w:rsidRPr="006F099F">
              <w:rPr>
                <w:sz w:val="18"/>
                <w:szCs w:val="18"/>
                <w:lang w:val="en-GB"/>
              </w:rPr>
              <w:t xml:space="preserve"> &lt;30 ml/min/1.73m</w:t>
            </w:r>
            <w:r w:rsidR="001938FF" w:rsidRPr="006F099F">
              <w:rPr>
                <w:sz w:val="18"/>
                <w:szCs w:val="18"/>
                <w:vertAlign w:val="superscript"/>
                <w:lang w:val="en-GB"/>
              </w:rPr>
              <w:t xml:space="preserve">2 </w:t>
            </w:r>
            <w:r w:rsidR="001938FF" w:rsidRPr="006F099F">
              <w:rPr>
                <w:sz w:val="18"/>
                <w:szCs w:val="18"/>
                <w:lang w:val="en-GB"/>
              </w:rPr>
              <w:t>or with one of the following diagnosis (570-573, 070, 072.71, 428, 416.9, 400-414, 440 - 440.30, 440.9, 430-434, 435.8-435.9, 436-437);</w:t>
            </w:r>
          </w:p>
          <w:p w14:paraId="5617B2E2" w14:textId="77777777" w:rsidR="001938FF" w:rsidRPr="006F099F" w:rsidRDefault="001938FF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 xml:space="preserve">in combination with misoprostol </w:t>
            </w:r>
            <w:r w:rsidR="00A21F6E" w:rsidRPr="006F099F">
              <w:rPr>
                <w:sz w:val="18"/>
                <w:szCs w:val="18"/>
                <w:lang w:val="en-GB"/>
              </w:rPr>
              <w:t>eGFR</w:t>
            </w:r>
            <w:r w:rsidRPr="006F099F">
              <w:rPr>
                <w:sz w:val="18"/>
                <w:szCs w:val="18"/>
                <w:lang w:val="en-GB"/>
              </w:rPr>
              <w:t xml:space="preserve"> &lt;30 ml/min/1.73m</w:t>
            </w:r>
            <w:r w:rsidRPr="006F099F">
              <w:rPr>
                <w:sz w:val="18"/>
                <w:szCs w:val="18"/>
                <w:vertAlign w:val="superscript"/>
                <w:lang w:val="en-GB"/>
              </w:rPr>
              <w:t xml:space="preserve">2 </w:t>
            </w:r>
            <w:r w:rsidRPr="006F099F">
              <w:rPr>
                <w:sz w:val="18"/>
                <w:szCs w:val="18"/>
                <w:lang w:val="en-GB"/>
              </w:rPr>
              <w:t>and with the diagnosis of at least one of the following diseases (070, 072.71, 130.5, 573.1, 573.2, 573.3, 130.5, 570, 571.1-571.2-571.3-571.4, 571.5,428, 416.9)</w:t>
            </w:r>
          </w:p>
        </w:tc>
      </w:tr>
      <w:tr w:rsidR="001938FF" w:rsidRPr="00662FCA" w14:paraId="6795ACDF" w14:textId="77777777" w:rsidTr="005329C9">
        <w:tc>
          <w:tcPr>
            <w:tcW w:w="1422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4E5297FE" w14:textId="77777777" w:rsidR="001938FF" w:rsidRPr="006F099F" w:rsidRDefault="001938FF" w:rsidP="005329C9">
            <w:pPr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</w:p>
        </w:tc>
        <w:tc>
          <w:tcPr>
            <w:tcW w:w="107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19DBC0C" w14:textId="576BFF1E" w:rsidR="001938FF" w:rsidRPr="006F099F" w:rsidRDefault="00AB7416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etoricoxib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="001E1E0A" w:rsidRPr="001E1E0A">
              <w:rPr>
                <w:sz w:val="18"/>
                <w:szCs w:val="18"/>
                <w:lang w:val="en-GB"/>
              </w:rPr>
              <w:t>M01AH05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49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B43EADB" w14:textId="77777777" w:rsidR="001938FF" w:rsidRPr="006F099F" w:rsidRDefault="00A21F6E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eGFR</w:t>
            </w:r>
            <w:r w:rsidR="001938FF" w:rsidRPr="006F099F">
              <w:rPr>
                <w:sz w:val="18"/>
                <w:szCs w:val="18"/>
                <w:lang w:val="en-GB"/>
              </w:rPr>
              <w:t xml:space="preserve"> &lt;30 ml/min/1.73m</w:t>
            </w:r>
            <w:r w:rsidR="001938FF" w:rsidRPr="006F099F">
              <w:rPr>
                <w:sz w:val="18"/>
                <w:szCs w:val="18"/>
                <w:vertAlign w:val="superscript"/>
                <w:lang w:val="en-GB"/>
              </w:rPr>
              <w:t xml:space="preserve">2  </w:t>
            </w:r>
            <w:r w:rsidR="001938FF" w:rsidRPr="006F099F">
              <w:rPr>
                <w:sz w:val="18"/>
                <w:szCs w:val="18"/>
                <w:lang w:val="en-GB"/>
              </w:rPr>
              <w:t>or with one of the following diagnosis (570-573, 070, 072.71, 428, 416.9, 400-414, 440 - 440.30, 440.9, 430-434, 435.8-435.9, 436-437)</w:t>
            </w:r>
          </w:p>
        </w:tc>
      </w:tr>
      <w:tr w:rsidR="001938FF" w:rsidRPr="00662FCA" w14:paraId="2BAAC522" w14:textId="77777777" w:rsidTr="005329C9">
        <w:tc>
          <w:tcPr>
            <w:tcW w:w="1422" w:type="pct"/>
            <w:vMerge/>
            <w:shd w:val="clear" w:color="auto" w:fill="auto"/>
            <w:vAlign w:val="center"/>
          </w:tcPr>
          <w:p w14:paraId="7415D4A1" w14:textId="77777777" w:rsidR="001938FF" w:rsidRPr="006F099F" w:rsidRDefault="001938FF" w:rsidP="005329C9">
            <w:pPr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</w:p>
        </w:tc>
        <w:tc>
          <w:tcPr>
            <w:tcW w:w="1079" w:type="pct"/>
            <w:shd w:val="clear" w:color="auto" w:fill="auto"/>
          </w:tcPr>
          <w:p w14:paraId="048B1ABB" w14:textId="69ACD098" w:rsidR="001938FF" w:rsidRPr="006F099F" w:rsidRDefault="00AB7416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ibuprofen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="006C2173" w:rsidRPr="006C2173">
              <w:rPr>
                <w:sz w:val="18"/>
                <w:szCs w:val="18"/>
                <w:lang w:val="en-GB"/>
              </w:rPr>
              <w:t>M01AE01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499" w:type="pct"/>
            <w:shd w:val="clear" w:color="auto" w:fill="auto"/>
          </w:tcPr>
          <w:p w14:paraId="678D1D52" w14:textId="77777777" w:rsidR="001938FF" w:rsidRPr="006F099F" w:rsidRDefault="00A21F6E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eGFR</w:t>
            </w:r>
            <w:r w:rsidR="001938FF" w:rsidRPr="006F099F">
              <w:rPr>
                <w:sz w:val="18"/>
                <w:szCs w:val="18"/>
                <w:lang w:val="en-GB"/>
              </w:rPr>
              <w:t xml:space="preserve"> &lt;30 ml/min/1.73m</w:t>
            </w:r>
            <w:r w:rsidR="001938FF" w:rsidRPr="006F099F">
              <w:rPr>
                <w:sz w:val="18"/>
                <w:szCs w:val="18"/>
                <w:vertAlign w:val="superscript"/>
                <w:lang w:val="en-GB"/>
              </w:rPr>
              <w:t xml:space="preserve">2  </w:t>
            </w:r>
            <w:r w:rsidR="001938FF" w:rsidRPr="006F099F">
              <w:rPr>
                <w:sz w:val="18"/>
                <w:szCs w:val="18"/>
                <w:lang w:val="en-GB"/>
              </w:rPr>
              <w:t>or with one of the following diagnosis (570-573, 070, 072.71, 428, 416.9)</w:t>
            </w:r>
          </w:p>
        </w:tc>
      </w:tr>
      <w:tr w:rsidR="001938FF" w:rsidRPr="00662FCA" w14:paraId="66331EE0" w14:textId="77777777" w:rsidTr="005329C9">
        <w:tc>
          <w:tcPr>
            <w:tcW w:w="1422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515963DF" w14:textId="77777777" w:rsidR="001938FF" w:rsidRPr="006F099F" w:rsidRDefault="001938FF" w:rsidP="005329C9">
            <w:pPr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</w:p>
        </w:tc>
        <w:tc>
          <w:tcPr>
            <w:tcW w:w="107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D593687" w14:textId="14706562" w:rsidR="001938FF" w:rsidRPr="006F099F" w:rsidRDefault="00AB7416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ketoprofen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="006C2173" w:rsidRPr="006C2173">
              <w:rPr>
                <w:sz w:val="18"/>
                <w:szCs w:val="18"/>
                <w:lang w:val="en-GB"/>
              </w:rPr>
              <w:t>M01AE03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49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28DD50D" w14:textId="77777777" w:rsidR="001938FF" w:rsidRPr="006F099F" w:rsidRDefault="00A21F6E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eGFR</w:t>
            </w:r>
            <w:r w:rsidR="001938FF" w:rsidRPr="006F099F">
              <w:rPr>
                <w:sz w:val="18"/>
                <w:szCs w:val="18"/>
                <w:lang w:val="en-GB"/>
              </w:rPr>
              <w:t xml:space="preserve"> &lt;30 ml/min/1.73m</w:t>
            </w:r>
            <w:r w:rsidR="001938FF" w:rsidRPr="006F099F">
              <w:rPr>
                <w:sz w:val="18"/>
                <w:szCs w:val="18"/>
                <w:vertAlign w:val="superscript"/>
                <w:lang w:val="en-GB"/>
              </w:rPr>
              <w:t xml:space="preserve">2  </w:t>
            </w:r>
            <w:r w:rsidR="001938FF" w:rsidRPr="006F099F">
              <w:rPr>
                <w:sz w:val="18"/>
                <w:szCs w:val="18"/>
                <w:lang w:val="en-GB"/>
              </w:rPr>
              <w:t>or with one of the following diagnosis (428, 416.9)</w:t>
            </w:r>
          </w:p>
        </w:tc>
      </w:tr>
      <w:tr w:rsidR="001938FF" w:rsidRPr="00662FCA" w14:paraId="0E4C8CF1" w14:textId="77777777" w:rsidTr="005329C9">
        <w:tc>
          <w:tcPr>
            <w:tcW w:w="1422" w:type="pct"/>
            <w:vMerge/>
            <w:shd w:val="clear" w:color="auto" w:fill="auto"/>
            <w:vAlign w:val="center"/>
          </w:tcPr>
          <w:p w14:paraId="52345855" w14:textId="77777777" w:rsidR="001938FF" w:rsidRPr="006F099F" w:rsidRDefault="001938FF" w:rsidP="005329C9">
            <w:pPr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</w:p>
        </w:tc>
        <w:tc>
          <w:tcPr>
            <w:tcW w:w="1079" w:type="pct"/>
            <w:shd w:val="clear" w:color="auto" w:fill="auto"/>
          </w:tcPr>
          <w:p w14:paraId="3D2D905E" w14:textId="3A6F3964" w:rsidR="001938FF" w:rsidRPr="006F099F" w:rsidRDefault="00AB7416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ketorolac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="001E1E0A" w:rsidRPr="001E1E0A">
              <w:rPr>
                <w:sz w:val="18"/>
                <w:szCs w:val="18"/>
                <w:lang w:val="en-GB"/>
              </w:rPr>
              <w:t>M01AB15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499" w:type="pct"/>
            <w:shd w:val="clear" w:color="auto" w:fill="auto"/>
          </w:tcPr>
          <w:p w14:paraId="180837AC" w14:textId="77777777" w:rsidR="001938FF" w:rsidRPr="006F099F" w:rsidRDefault="00A21F6E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eGFR</w:t>
            </w:r>
            <w:r w:rsidR="001938FF" w:rsidRPr="006F099F">
              <w:rPr>
                <w:sz w:val="18"/>
                <w:szCs w:val="18"/>
                <w:lang w:val="en-GB"/>
              </w:rPr>
              <w:t xml:space="preserve"> &lt;60 ml/min/1.73m</w:t>
            </w:r>
            <w:r w:rsidR="001938FF" w:rsidRPr="006F099F">
              <w:rPr>
                <w:sz w:val="18"/>
                <w:szCs w:val="18"/>
                <w:vertAlign w:val="superscript"/>
                <w:lang w:val="en-GB"/>
              </w:rPr>
              <w:t xml:space="preserve">2  </w:t>
            </w:r>
            <w:r w:rsidR="001938FF" w:rsidRPr="006F099F">
              <w:rPr>
                <w:sz w:val="18"/>
                <w:szCs w:val="18"/>
                <w:lang w:val="en-GB"/>
              </w:rPr>
              <w:t>or with one of the following diagnosis (070, 072.71, 130.5, 573.1, 573.2, 573.3, 130.5, 570, 571.1-571.2-571.3-571.4, 571.5,428, 416.9)</w:t>
            </w:r>
          </w:p>
        </w:tc>
      </w:tr>
      <w:tr w:rsidR="001938FF" w:rsidRPr="00662FCA" w14:paraId="029BFB9E" w14:textId="77777777" w:rsidTr="005329C9">
        <w:tc>
          <w:tcPr>
            <w:tcW w:w="1422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29C7A9A8" w14:textId="77777777" w:rsidR="001938FF" w:rsidRPr="006F099F" w:rsidRDefault="001938FF" w:rsidP="005329C9">
            <w:pPr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</w:p>
        </w:tc>
        <w:tc>
          <w:tcPr>
            <w:tcW w:w="107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BC45D08" w14:textId="495F4ABF" w:rsidR="001938FF" w:rsidRPr="006F099F" w:rsidRDefault="00AB7416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lornoxicam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="006C2173" w:rsidRPr="006C2173">
              <w:rPr>
                <w:sz w:val="18"/>
                <w:szCs w:val="18"/>
                <w:lang w:val="en-GB"/>
              </w:rPr>
              <w:t>M01AC05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49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731F54A" w14:textId="77777777" w:rsidR="001938FF" w:rsidRPr="006F099F" w:rsidRDefault="00A21F6E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eGFR</w:t>
            </w:r>
            <w:r w:rsidR="001938FF" w:rsidRPr="006F099F">
              <w:rPr>
                <w:sz w:val="18"/>
                <w:szCs w:val="18"/>
                <w:lang w:val="en-GB"/>
              </w:rPr>
              <w:t xml:space="preserve"> &lt;30 ml/min/1.73m</w:t>
            </w:r>
            <w:r w:rsidR="001938FF" w:rsidRPr="006F099F">
              <w:rPr>
                <w:sz w:val="18"/>
                <w:szCs w:val="18"/>
                <w:vertAlign w:val="superscript"/>
                <w:lang w:val="en-GB"/>
              </w:rPr>
              <w:t xml:space="preserve">2  </w:t>
            </w:r>
            <w:r w:rsidR="001938FF" w:rsidRPr="006F099F">
              <w:rPr>
                <w:sz w:val="18"/>
                <w:szCs w:val="18"/>
                <w:lang w:val="en-GB"/>
              </w:rPr>
              <w:t>or with one of the following diagnosis (570-573, 070, 072.71, 428, 416.9)</w:t>
            </w:r>
          </w:p>
        </w:tc>
      </w:tr>
      <w:tr w:rsidR="001938FF" w:rsidRPr="00662FCA" w14:paraId="59E79ABC" w14:textId="77777777" w:rsidTr="005329C9">
        <w:tc>
          <w:tcPr>
            <w:tcW w:w="1422" w:type="pct"/>
            <w:vMerge/>
            <w:shd w:val="clear" w:color="auto" w:fill="auto"/>
            <w:vAlign w:val="center"/>
          </w:tcPr>
          <w:p w14:paraId="351086CF" w14:textId="77777777" w:rsidR="001938FF" w:rsidRPr="006F099F" w:rsidRDefault="001938FF" w:rsidP="005329C9">
            <w:pPr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</w:p>
        </w:tc>
        <w:tc>
          <w:tcPr>
            <w:tcW w:w="1079" w:type="pct"/>
            <w:shd w:val="clear" w:color="auto" w:fill="auto"/>
          </w:tcPr>
          <w:p w14:paraId="561085B2" w14:textId="6DBD3D68" w:rsidR="001938FF" w:rsidRPr="006F099F" w:rsidRDefault="00AB7416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meloxicam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="006C2173" w:rsidRPr="006C2173">
              <w:rPr>
                <w:sz w:val="18"/>
                <w:szCs w:val="18"/>
                <w:lang w:val="en-GB"/>
              </w:rPr>
              <w:t>M01AC06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499" w:type="pct"/>
            <w:shd w:val="clear" w:color="auto" w:fill="auto"/>
          </w:tcPr>
          <w:p w14:paraId="52E5EDFB" w14:textId="77777777" w:rsidR="001938FF" w:rsidRPr="006F099F" w:rsidRDefault="00A21F6E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eGFR</w:t>
            </w:r>
            <w:r w:rsidR="001938FF" w:rsidRPr="006F099F">
              <w:rPr>
                <w:sz w:val="18"/>
                <w:szCs w:val="18"/>
                <w:lang w:val="en-GB"/>
              </w:rPr>
              <w:t xml:space="preserve"> &lt;30 ml/min/1.73m</w:t>
            </w:r>
            <w:r w:rsidR="001938FF" w:rsidRPr="006F099F">
              <w:rPr>
                <w:sz w:val="18"/>
                <w:szCs w:val="18"/>
                <w:vertAlign w:val="superscript"/>
                <w:lang w:val="en-GB"/>
              </w:rPr>
              <w:t xml:space="preserve">2  </w:t>
            </w:r>
            <w:r w:rsidR="001938FF" w:rsidRPr="006F099F">
              <w:rPr>
                <w:sz w:val="18"/>
                <w:szCs w:val="18"/>
                <w:lang w:val="en-GB"/>
              </w:rPr>
              <w:t>or with one of the following diagnosis (570-573, 070, 072.71, 428, 416.9)</w:t>
            </w:r>
          </w:p>
        </w:tc>
      </w:tr>
      <w:tr w:rsidR="001938FF" w:rsidRPr="00662FCA" w14:paraId="01B4122F" w14:textId="77777777" w:rsidTr="005329C9">
        <w:tc>
          <w:tcPr>
            <w:tcW w:w="1422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2528155C" w14:textId="77777777" w:rsidR="001938FF" w:rsidRPr="006F099F" w:rsidRDefault="001938FF" w:rsidP="005329C9">
            <w:pPr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</w:p>
        </w:tc>
        <w:tc>
          <w:tcPr>
            <w:tcW w:w="107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DC835F4" w14:textId="384FD20F" w:rsidR="001938FF" w:rsidRPr="006F099F" w:rsidRDefault="00AB7416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naproxen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="001E1E0A" w:rsidRPr="001E1E0A">
              <w:rPr>
                <w:sz w:val="18"/>
                <w:szCs w:val="18"/>
                <w:lang w:val="en-GB"/>
              </w:rPr>
              <w:t>M01AE02</w:t>
            </w:r>
            <w:r w:rsidR="001E1E0A">
              <w:rPr>
                <w:sz w:val="18"/>
                <w:szCs w:val="18"/>
                <w:lang w:val="en-GB"/>
              </w:rPr>
              <w:t xml:space="preserve">; </w:t>
            </w:r>
            <w:r w:rsidR="001E1E0A" w:rsidRPr="001E1E0A">
              <w:rPr>
                <w:sz w:val="18"/>
                <w:szCs w:val="18"/>
                <w:lang w:val="en-GB"/>
              </w:rPr>
              <w:t>M01AE52</w:t>
            </w:r>
            <w:r w:rsidR="001E1E0A">
              <w:rPr>
                <w:sz w:val="18"/>
                <w:szCs w:val="18"/>
                <w:lang w:val="en-GB"/>
              </w:rPr>
              <w:t xml:space="preserve">; </w:t>
            </w:r>
            <w:r w:rsidR="001E1E0A" w:rsidRPr="001E1E0A">
              <w:rPr>
                <w:sz w:val="18"/>
                <w:szCs w:val="18"/>
                <w:lang w:val="en-GB"/>
              </w:rPr>
              <w:t>M01AE56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49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4CA88B6" w14:textId="77777777" w:rsidR="001938FF" w:rsidRPr="006F099F" w:rsidRDefault="00A21F6E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eGFR</w:t>
            </w:r>
            <w:r w:rsidR="001938FF" w:rsidRPr="006F099F">
              <w:rPr>
                <w:sz w:val="18"/>
                <w:szCs w:val="18"/>
                <w:lang w:val="en-GB"/>
              </w:rPr>
              <w:t xml:space="preserve"> &lt;30 ml/min/1.73m</w:t>
            </w:r>
            <w:r w:rsidR="001938FF" w:rsidRPr="006F099F">
              <w:rPr>
                <w:sz w:val="18"/>
                <w:szCs w:val="18"/>
                <w:vertAlign w:val="superscript"/>
                <w:lang w:val="en-GB"/>
              </w:rPr>
              <w:t xml:space="preserve">2 </w:t>
            </w:r>
            <w:r w:rsidR="001938FF" w:rsidRPr="006F099F">
              <w:rPr>
                <w:sz w:val="18"/>
                <w:szCs w:val="18"/>
                <w:lang w:val="en-GB"/>
              </w:rPr>
              <w:t>or with one of the following diagnosis (428, 416.9);</w:t>
            </w:r>
          </w:p>
          <w:p w14:paraId="78EB9B5C" w14:textId="77777777" w:rsidR="001938FF" w:rsidRPr="006F099F" w:rsidRDefault="001938FF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 xml:space="preserve">in combination with esomeprazole </w:t>
            </w:r>
            <w:r w:rsidR="00A21F6E" w:rsidRPr="006F099F">
              <w:rPr>
                <w:sz w:val="18"/>
                <w:szCs w:val="18"/>
                <w:lang w:val="en-GB"/>
              </w:rPr>
              <w:t>eGFR</w:t>
            </w:r>
            <w:r w:rsidRPr="006F099F">
              <w:rPr>
                <w:sz w:val="18"/>
                <w:szCs w:val="18"/>
                <w:lang w:val="en-GB"/>
              </w:rPr>
              <w:t xml:space="preserve"> &lt;30 ml/min/1.73m</w:t>
            </w:r>
            <w:r w:rsidRPr="006F099F">
              <w:rPr>
                <w:sz w:val="18"/>
                <w:szCs w:val="18"/>
                <w:vertAlign w:val="superscript"/>
                <w:lang w:val="en-GB"/>
              </w:rPr>
              <w:t xml:space="preserve">2 </w:t>
            </w:r>
            <w:r w:rsidRPr="006F099F">
              <w:rPr>
                <w:sz w:val="18"/>
                <w:szCs w:val="18"/>
                <w:lang w:val="en-GB"/>
              </w:rPr>
              <w:t>and with the diagnosis of at least one of the following diseases (570-573, 070, 072.71, 428, 416.9)</w:t>
            </w:r>
          </w:p>
        </w:tc>
      </w:tr>
      <w:tr w:rsidR="001938FF" w:rsidRPr="00662FCA" w14:paraId="2AFE17F6" w14:textId="77777777" w:rsidTr="005329C9">
        <w:tc>
          <w:tcPr>
            <w:tcW w:w="1422" w:type="pct"/>
            <w:vMerge/>
            <w:shd w:val="clear" w:color="auto" w:fill="auto"/>
            <w:vAlign w:val="center"/>
          </w:tcPr>
          <w:p w14:paraId="742A4EFE" w14:textId="77777777" w:rsidR="001938FF" w:rsidRPr="006F099F" w:rsidRDefault="001938FF" w:rsidP="005329C9">
            <w:pPr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</w:p>
        </w:tc>
        <w:tc>
          <w:tcPr>
            <w:tcW w:w="1079" w:type="pct"/>
            <w:shd w:val="clear" w:color="auto" w:fill="auto"/>
          </w:tcPr>
          <w:p w14:paraId="16254FC7" w14:textId="4465041B" w:rsidR="001938FF" w:rsidRPr="006F099F" w:rsidRDefault="00AB7416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niflumic acid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="001E1E0A" w:rsidRPr="001E1E0A">
              <w:rPr>
                <w:sz w:val="18"/>
                <w:szCs w:val="18"/>
                <w:lang w:val="en-GB"/>
              </w:rPr>
              <w:t>M01AX02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499" w:type="pct"/>
            <w:shd w:val="clear" w:color="auto" w:fill="auto"/>
          </w:tcPr>
          <w:p w14:paraId="30724642" w14:textId="77777777" w:rsidR="001938FF" w:rsidRPr="006F099F" w:rsidRDefault="00A21F6E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eGFR</w:t>
            </w:r>
            <w:r w:rsidR="001938FF" w:rsidRPr="006F099F">
              <w:rPr>
                <w:sz w:val="18"/>
                <w:szCs w:val="18"/>
                <w:lang w:val="en-GB"/>
              </w:rPr>
              <w:t xml:space="preserve"> &lt;30 ml/min/1.73m</w:t>
            </w:r>
            <w:r w:rsidR="001938FF" w:rsidRPr="006F099F">
              <w:rPr>
                <w:sz w:val="18"/>
                <w:szCs w:val="18"/>
                <w:vertAlign w:val="superscript"/>
                <w:lang w:val="en-GB"/>
              </w:rPr>
              <w:t xml:space="preserve">2 </w:t>
            </w:r>
            <w:r w:rsidR="001938FF" w:rsidRPr="006F099F">
              <w:rPr>
                <w:sz w:val="18"/>
                <w:szCs w:val="18"/>
                <w:lang w:val="en-GB"/>
              </w:rPr>
              <w:t>or with one of the following diagnosis (570-573, 070, 072.71, 428, 416.9)</w:t>
            </w:r>
          </w:p>
        </w:tc>
      </w:tr>
      <w:tr w:rsidR="001938FF" w:rsidRPr="00662FCA" w14:paraId="1B983A8C" w14:textId="77777777" w:rsidTr="005329C9">
        <w:tc>
          <w:tcPr>
            <w:tcW w:w="1422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70EA04DE" w14:textId="77777777" w:rsidR="001938FF" w:rsidRPr="006F099F" w:rsidRDefault="001938FF" w:rsidP="005329C9">
            <w:pPr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</w:p>
        </w:tc>
        <w:tc>
          <w:tcPr>
            <w:tcW w:w="107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CC9A3F2" w14:textId="05639334" w:rsidR="001938FF" w:rsidRPr="006F099F" w:rsidRDefault="00AB7416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nimesulide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="001E1E0A" w:rsidRPr="001E1E0A">
              <w:rPr>
                <w:sz w:val="18"/>
                <w:szCs w:val="18"/>
                <w:lang w:val="en-GB"/>
              </w:rPr>
              <w:t>M01AX17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49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EA358F3" w14:textId="77777777" w:rsidR="001938FF" w:rsidRPr="006F099F" w:rsidRDefault="00A21F6E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eGFR</w:t>
            </w:r>
            <w:r w:rsidR="001938FF" w:rsidRPr="006F099F">
              <w:rPr>
                <w:sz w:val="18"/>
                <w:szCs w:val="18"/>
                <w:lang w:val="en-GB"/>
              </w:rPr>
              <w:t xml:space="preserve"> &lt;30 ml/min/1.73m</w:t>
            </w:r>
            <w:r w:rsidR="001938FF" w:rsidRPr="006F099F">
              <w:rPr>
                <w:sz w:val="18"/>
                <w:szCs w:val="18"/>
                <w:vertAlign w:val="superscript"/>
                <w:lang w:val="en-GB"/>
              </w:rPr>
              <w:t xml:space="preserve">2 </w:t>
            </w:r>
            <w:r w:rsidR="001938FF" w:rsidRPr="006F099F">
              <w:rPr>
                <w:sz w:val="18"/>
                <w:szCs w:val="18"/>
                <w:lang w:val="en-GB"/>
              </w:rPr>
              <w:t>or with one of the following diagnosis (570-573, 070, 072.71, 428, 416.9)</w:t>
            </w:r>
          </w:p>
        </w:tc>
      </w:tr>
      <w:tr w:rsidR="001938FF" w:rsidRPr="00662FCA" w14:paraId="3F5BCA71" w14:textId="77777777" w:rsidTr="005329C9">
        <w:tc>
          <w:tcPr>
            <w:tcW w:w="1422" w:type="pct"/>
            <w:vMerge/>
            <w:shd w:val="clear" w:color="auto" w:fill="auto"/>
            <w:vAlign w:val="center"/>
          </w:tcPr>
          <w:p w14:paraId="3A0ABF49" w14:textId="77777777" w:rsidR="001938FF" w:rsidRPr="006F099F" w:rsidRDefault="001938FF" w:rsidP="005329C9">
            <w:pPr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</w:p>
        </w:tc>
        <w:tc>
          <w:tcPr>
            <w:tcW w:w="1079" w:type="pct"/>
            <w:shd w:val="clear" w:color="auto" w:fill="auto"/>
          </w:tcPr>
          <w:p w14:paraId="495936B9" w14:textId="7810E2F8" w:rsidR="001938FF" w:rsidRPr="006F099F" w:rsidRDefault="00AB7416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piroxicam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="006C2173" w:rsidRPr="006C2173">
              <w:rPr>
                <w:sz w:val="18"/>
                <w:szCs w:val="18"/>
                <w:lang w:val="en-GB"/>
              </w:rPr>
              <w:t>M01AC01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499" w:type="pct"/>
            <w:shd w:val="clear" w:color="auto" w:fill="auto"/>
          </w:tcPr>
          <w:p w14:paraId="7E9543ED" w14:textId="77777777" w:rsidR="001938FF" w:rsidRPr="006F099F" w:rsidRDefault="00A21F6E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eGFR</w:t>
            </w:r>
            <w:r w:rsidR="001938FF" w:rsidRPr="006F099F">
              <w:rPr>
                <w:sz w:val="18"/>
                <w:szCs w:val="18"/>
                <w:lang w:val="en-GB"/>
              </w:rPr>
              <w:t xml:space="preserve"> &lt;30 ml/min/1.73m</w:t>
            </w:r>
            <w:r w:rsidR="001938FF" w:rsidRPr="006F099F">
              <w:rPr>
                <w:sz w:val="18"/>
                <w:szCs w:val="18"/>
                <w:vertAlign w:val="superscript"/>
                <w:lang w:val="en-GB"/>
              </w:rPr>
              <w:t xml:space="preserve">2 </w:t>
            </w:r>
            <w:r w:rsidR="001938FF" w:rsidRPr="006F099F">
              <w:rPr>
                <w:sz w:val="18"/>
                <w:szCs w:val="18"/>
                <w:lang w:val="en-GB"/>
              </w:rPr>
              <w:t>or with one of the following diagnosis (570-573, 070, 072.71, 428, 416.9, 400-414, 440 - 440.30, 440.9, 430-434, 435.8-435.9, 436-437)</w:t>
            </w:r>
          </w:p>
        </w:tc>
      </w:tr>
      <w:tr w:rsidR="001938FF" w:rsidRPr="006F099F" w14:paraId="4AE9A9F1" w14:textId="77777777" w:rsidTr="005329C9">
        <w:tc>
          <w:tcPr>
            <w:tcW w:w="1422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3F7227E5" w14:textId="77777777" w:rsidR="001938FF" w:rsidRPr="006F099F" w:rsidRDefault="001938FF" w:rsidP="005329C9">
            <w:pPr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</w:p>
        </w:tc>
        <w:tc>
          <w:tcPr>
            <w:tcW w:w="107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97143AD" w14:textId="10BF8B70" w:rsidR="001938FF" w:rsidRPr="006F099F" w:rsidRDefault="00AB7416" w:rsidP="005329C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</w:t>
            </w:r>
            <w:r w:rsidRPr="006F099F">
              <w:rPr>
                <w:sz w:val="18"/>
                <w:szCs w:val="18"/>
                <w:lang w:val="en-GB"/>
              </w:rPr>
              <w:t>enoxicam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="006C2173" w:rsidRPr="006C2173">
              <w:rPr>
                <w:sz w:val="18"/>
                <w:szCs w:val="18"/>
                <w:lang w:val="en-GB"/>
              </w:rPr>
              <w:t>M01AC02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49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93E0244" w14:textId="77777777" w:rsidR="001938FF" w:rsidRPr="006F099F" w:rsidRDefault="00A21F6E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eGFR</w:t>
            </w:r>
            <w:r w:rsidR="001938FF" w:rsidRPr="006F099F">
              <w:rPr>
                <w:sz w:val="18"/>
                <w:szCs w:val="18"/>
                <w:lang w:val="en-GB"/>
              </w:rPr>
              <w:t xml:space="preserve"> &lt; 30 ml/min/1.73m</w:t>
            </w:r>
            <w:r w:rsidR="001938FF" w:rsidRPr="006F099F"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 w:rsidR="001938FF" w:rsidRPr="00662FCA" w14:paraId="051714B1" w14:textId="77777777" w:rsidTr="005329C9">
        <w:tc>
          <w:tcPr>
            <w:tcW w:w="1422" w:type="pct"/>
            <w:vMerge/>
            <w:shd w:val="clear" w:color="auto" w:fill="auto"/>
            <w:vAlign w:val="center"/>
          </w:tcPr>
          <w:p w14:paraId="01296815" w14:textId="77777777" w:rsidR="001938FF" w:rsidRPr="006F099F" w:rsidRDefault="001938FF" w:rsidP="005329C9">
            <w:pPr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</w:p>
        </w:tc>
        <w:tc>
          <w:tcPr>
            <w:tcW w:w="1079" w:type="pct"/>
            <w:shd w:val="clear" w:color="auto" w:fill="auto"/>
          </w:tcPr>
          <w:p w14:paraId="2C8AA5D4" w14:textId="08AAD016" w:rsidR="001938FF" w:rsidRPr="006F099F" w:rsidRDefault="001938FF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tiaprofenic acid</w:t>
            </w:r>
            <w:r w:rsidR="00AB7416">
              <w:rPr>
                <w:sz w:val="18"/>
                <w:szCs w:val="18"/>
                <w:lang w:val="en-GB"/>
              </w:rPr>
              <w:t xml:space="preserve"> (</w:t>
            </w:r>
            <w:r w:rsidR="001E1E0A" w:rsidRPr="001E1E0A">
              <w:rPr>
                <w:sz w:val="18"/>
                <w:szCs w:val="18"/>
                <w:lang w:val="en-GB"/>
              </w:rPr>
              <w:t>M01AE11</w:t>
            </w:r>
            <w:r w:rsidR="00AB7416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499" w:type="pct"/>
            <w:shd w:val="clear" w:color="auto" w:fill="auto"/>
          </w:tcPr>
          <w:p w14:paraId="5E087255" w14:textId="77777777" w:rsidR="001938FF" w:rsidRPr="006F099F" w:rsidRDefault="00A21F6E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eGFR</w:t>
            </w:r>
            <w:r w:rsidR="001938FF" w:rsidRPr="006F099F">
              <w:rPr>
                <w:sz w:val="18"/>
                <w:szCs w:val="18"/>
                <w:lang w:val="en-GB"/>
              </w:rPr>
              <w:t xml:space="preserve"> &lt; 30 ml/min/1.73m</w:t>
            </w:r>
            <w:r w:rsidR="001938FF" w:rsidRPr="006F099F">
              <w:rPr>
                <w:sz w:val="18"/>
                <w:szCs w:val="18"/>
                <w:vertAlign w:val="superscript"/>
                <w:lang w:val="en-GB"/>
              </w:rPr>
              <w:t xml:space="preserve">2 </w:t>
            </w:r>
            <w:r w:rsidR="001938FF" w:rsidRPr="006F099F">
              <w:rPr>
                <w:sz w:val="18"/>
                <w:szCs w:val="18"/>
                <w:lang w:val="en-GB"/>
              </w:rPr>
              <w:t>or with one of the following diagnosis (570-573, 070, 072.71)</w:t>
            </w:r>
          </w:p>
        </w:tc>
      </w:tr>
      <w:tr w:rsidR="001938FF" w:rsidRPr="006F099F" w14:paraId="612FF8A7" w14:textId="77777777" w:rsidTr="005329C9">
        <w:tc>
          <w:tcPr>
            <w:tcW w:w="1422" w:type="pct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61817203" w14:textId="77777777" w:rsidR="001938FF" w:rsidRPr="006F099F" w:rsidRDefault="001938FF" w:rsidP="005329C9">
            <w:pPr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  <w:r w:rsidRPr="006F099F">
              <w:rPr>
                <w:b/>
                <w:bCs/>
                <w:i/>
                <w:sz w:val="18"/>
                <w:szCs w:val="18"/>
                <w:lang w:val="en-GB"/>
              </w:rPr>
              <w:t>Antineoplastic agents</w:t>
            </w:r>
          </w:p>
        </w:tc>
        <w:tc>
          <w:tcPr>
            <w:tcW w:w="107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DFFC145" w14:textId="0FCEA9F0" w:rsidR="001938FF" w:rsidRPr="006F099F" w:rsidRDefault="005A6F13" w:rsidP="005329C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</w:t>
            </w:r>
            <w:r w:rsidR="001938FF" w:rsidRPr="006F099F">
              <w:rPr>
                <w:sz w:val="18"/>
                <w:szCs w:val="18"/>
                <w:lang w:val="en-GB"/>
              </w:rPr>
              <w:t>isplatin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A6F13">
              <w:rPr>
                <w:sz w:val="18"/>
                <w:szCs w:val="18"/>
                <w:lang w:val="en-GB"/>
              </w:rPr>
              <w:t>L01XA01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49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7A6484A" w14:textId="77777777" w:rsidR="001938FF" w:rsidRPr="006F099F" w:rsidRDefault="00A21F6E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eGFR</w:t>
            </w:r>
            <w:r w:rsidR="001938FF" w:rsidRPr="006F099F">
              <w:rPr>
                <w:sz w:val="18"/>
                <w:szCs w:val="18"/>
                <w:lang w:val="en-GB"/>
              </w:rPr>
              <w:t xml:space="preserve"> &lt;60 ml/min/1.73m</w:t>
            </w:r>
            <w:r w:rsidR="001938FF" w:rsidRPr="006F099F"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 w:rsidR="001938FF" w:rsidRPr="00662FCA" w14:paraId="0942DACE" w14:textId="77777777" w:rsidTr="005329C9">
        <w:tc>
          <w:tcPr>
            <w:tcW w:w="1422" w:type="pct"/>
            <w:vMerge/>
            <w:shd w:val="clear" w:color="auto" w:fill="auto"/>
            <w:vAlign w:val="center"/>
          </w:tcPr>
          <w:p w14:paraId="0862FA3C" w14:textId="77777777" w:rsidR="001938FF" w:rsidRPr="006F099F" w:rsidRDefault="001938FF" w:rsidP="005329C9">
            <w:pPr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</w:p>
        </w:tc>
        <w:tc>
          <w:tcPr>
            <w:tcW w:w="1079" w:type="pct"/>
            <w:shd w:val="clear" w:color="auto" w:fill="auto"/>
          </w:tcPr>
          <w:p w14:paraId="582681EC" w14:textId="743C5053" w:rsidR="001938FF" w:rsidRPr="006F099F" w:rsidRDefault="005A6F13" w:rsidP="005329C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</w:t>
            </w:r>
            <w:r w:rsidR="001938FF" w:rsidRPr="006F099F">
              <w:rPr>
                <w:sz w:val="18"/>
                <w:szCs w:val="18"/>
                <w:lang w:val="en-GB"/>
              </w:rPr>
              <w:t>ethotrexate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A6F13">
              <w:rPr>
                <w:sz w:val="18"/>
                <w:szCs w:val="18"/>
                <w:lang w:val="en-GB"/>
              </w:rPr>
              <w:t>L04AX03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499" w:type="pct"/>
            <w:shd w:val="clear" w:color="auto" w:fill="auto"/>
          </w:tcPr>
          <w:p w14:paraId="5853286E" w14:textId="77777777" w:rsidR="001938FF" w:rsidRPr="006F099F" w:rsidRDefault="00A21F6E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eGFR</w:t>
            </w:r>
            <w:r w:rsidR="001938FF" w:rsidRPr="006F099F">
              <w:rPr>
                <w:sz w:val="18"/>
                <w:szCs w:val="18"/>
                <w:lang w:val="en-GB"/>
              </w:rPr>
              <w:t xml:space="preserve"> &lt;30 ml/min/1.73m</w:t>
            </w:r>
            <w:r w:rsidR="001938FF" w:rsidRPr="006F099F">
              <w:rPr>
                <w:sz w:val="18"/>
                <w:szCs w:val="18"/>
                <w:vertAlign w:val="superscript"/>
                <w:lang w:val="en-GB"/>
              </w:rPr>
              <w:t xml:space="preserve">2 </w:t>
            </w:r>
            <w:r w:rsidR="001938FF" w:rsidRPr="006F099F">
              <w:rPr>
                <w:sz w:val="18"/>
                <w:szCs w:val="18"/>
                <w:lang w:val="en-GB"/>
              </w:rPr>
              <w:t>or with one of the following diagnosis (570-573, 070, 072.71)</w:t>
            </w:r>
          </w:p>
        </w:tc>
      </w:tr>
      <w:tr w:rsidR="001938FF" w:rsidRPr="006F099F" w14:paraId="6627374D" w14:textId="77777777" w:rsidTr="005329C9">
        <w:tc>
          <w:tcPr>
            <w:tcW w:w="142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64D0D851" w14:textId="77777777" w:rsidR="001938FF" w:rsidRPr="006F099F" w:rsidRDefault="001938FF" w:rsidP="005329C9">
            <w:pPr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  <w:r w:rsidRPr="006F099F">
              <w:rPr>
                <w:b/>
                <w:bCs/>
                <w:i/>
                <w:sz w:val="18"/>
                <w:szCs w:val="18"/>
                <w:lang w:val="en-GB"/>
              </w:rPr>
              <w:t>Anti-Parkinson drugs</w:t>
            </w:r>
          </w:p>
        </w:tc>
        <w:tc>
          <w:tcPr>
            <w:tcW w:w="107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B078034" w14:textId="19D422A3" w:rsidR="001938FF" w:rsidRPr="006F099F" w:rsidRDefault="005A6F13" w:rsidP="005329C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</w:t>
            </w:r>
            <w:r w:rsidR="001938FF" w:rsidRPr="006F099F">
              <w:rPr>
                <w:sz w:val="18"/>
                <w:szCs w:val="18"/>
                <w:lang w:val="en-GB"/>
              </w:rPr>
              <w:t>opinirole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A6F13">
              <w:rPr>
                <w:sz w:val="18"/>
                <w:szCs w:val="18"/>
                <w:lang w:val="en-GB"/>
              </w:rPr>
              <w:t>N04BC04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49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9CE307F" w14:textId="77777777" w:rsidR="001938FF" w:rsidRPr="006F099F" w:rsidRDefault="00A21F6E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eGFR</w:t>
            </w:r>
            <w:r w:rsidR="001938FF" w:rsidRPr="006F099F">
              <w:rPr>
                <w:sz w:val="18"/>
                <w:szCs w:val="18"/>
                <w:lang w:val="en-GB"/>
              </w:rPr>
              <w:t xml:space="preserve"> &lt;30 ml/min/1.73m</w:t>
            </w:r>
            <w:r w:rsidR="001938FF" w:rsidRPr="006F099F"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 w:rsidR="001938FF" w:rsidRPr="00662FCA" w14:paraId="4CFE5270" w14:textId="77777777" w:rsidTr="005329C9">
        <w:tc>
          <w:tcPr>
            <w:tcW w:w="1422" w:type="pct"/>
            <w:vMerge w:val="restart"/>
            <w:shd w:val="clear" w:color="auto" w:fill="auto"/>
            <w:vAlign w:val="center"/>
          </w:tcPr>
          <w:p w14:paraId="09816389" w14:textId="77777777" w:rsidR="001938FF" w:rsidRPr="006F099F" w:rsidRDefault="001938FF" w:rsidP="005329C9">
            <w:pPr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  <w:r w:rsidRPr="006F099F">
              <w:rPr>
                <w:b/>
                <w:bCs/>
                <w:i/>
                <w:sz w:val="18"/>
                <w:szCs w:val="18"/>
                <w:lang w:val="en-GB"/>
              </w:rPr>
              <w:t>Antithrombotic agents</w:t>
            </w:r>
          </w:p>
        </w:tc>
        <w:tc>
          <w:tcPr>
            <w:tcW w:w="1079" w:type="pct"/>
            <w:shd w:val="clear" w:color="auto" w:fill="auto"/>
          </w:tcPr>
          <w:p w14:paraId="43D43B16" w14:textId="349E597B" w:rsidR="001938FF" w:rsidRPr="006F099F" w:rsidRDefault="001938FF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acetylsalicylic acid</w:t>
            </w:r>
            <w:r w:rsidR="005A6F13">
              <w:rPr>
                <w:sz w:val="18"/>
                <w:szCs w:val="18"/>
                <w:lang w:val="en-GB"/>
              </w:rPr>
              <w:t xml:space="preserve"> (</w:t>
            </w:r>
            <w:r w:rsidR="005A6F13" w:rsidRPr="005A6F13">
              <w:rPr>
                <w:sz w:val="18"/>
                <w:szCs w:val="18"/>
                <w:lang w:val="en-GB"/>
              </w:rPr>
              <w:t>B01AC06</w:t>
            </w:r>
            <w:r w:rsidR="005A6F13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499" w:type="pct"/>
            <w:shd w:val="clear" w:color="auto" w:fill="auto"/>
          </w:tcPr>
          <w:p w14:paraId="3FEB9D4C" w14:textId="77777777" w:rsidR="001938FF" w:rsidRPr="006F099F" w:rsidRDefault="00A21F6E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eGFR</w:t>
            </w:r>
            <w:r w:rsidR="001938FF" w:rsidRPr="006F099F">
              <w:rPr>
                <w:sz w:val="18"/>
                <w:szCs w:val="18"/>
                <w:lang w:val="en-GB"/>
              </w:rPr>
              <w:t xml:space="preserve"> &lt;30 ml/min/1.73m</w:t>
            </w:r>
            <w:r w:rsidR="001938FF" w:rsidRPr="006F099F">
              <w:rPr>
                <w:sz w:val="18"/>
                <w:szCs w:val="18"/>
                <w:vertAlign w:val="superscript"/>
                <w:lang w:val="en-GB"/>
              </w:rPr>
              <w:t xml:space="preserve">2 </w:t>
            </w:r>
            <w:r w:rsidR="001938FF" w:rsidRPr="006F099F">
              <w:rPr>
                <w:sz w:val="18"/>
                <w:szCs w:val="18"/>
                <w:lang w:val="en-GB"/>
              </w:rPr>
              <w:t>or with one of the following diagnosis (570-573, 070, 072.71, 428, 416.9) or in combination with methotrexate</w:t>
            </w:r>
          </w:p>
        </w:tc>
      </w:tr>
      <w:tr w:rsidR="001938FF" w:rsidRPr="006F099F" w14:paraId="3EAAB2A0" w14:textId="77777777" w:rsidTr="005329C9">
        <w:tc>
          <w:tcPr>
            <w:tcW w:w="1422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53AD66C2" w14:textId="77777777" w:rsidR="001938FF" w:rsidRPr="006F099F" w:rsidRDefault="001938FF" w:rsidP="005329C9">
            <w:pPr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</w:p>
        </w:tc>
        <w:tc>
          <w:tcPr>
            <w:tcW w:w="107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E4BF2AC" w14:textId="3C6BAADB" w:rsidR="001938FF" w:rsidRPr="006F099F" w:rsidRDefault="005A6F13" w:rsidP="005329C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</w:t>
            </w:r>
            <w:r w:rsidR="001938FF" w:rsidRPr="006F099F">
              <w:rPr>
                <w:sz w:val="18"/>
                <w:szCs w:val="18"/>
                <w:lang w:val="en-GB"/>
              </w:rPr>
              <w:t>abigatran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A6F13">
              <w:rPr>
                <w:sz w:val="18"/>
                <w:szCs w:val="18"/>
                <w:lang w:val="en-GB"/>
              </w:rPr>
              <w:t>B01AE07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49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2A9944B" w14:textId="77777777" w:rsidR="001938FF" w:rsidRPr="006F099F" w:rsidRDefault="00A21F6E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eGFR</w:t>
            </w:r>
            <w:r w:rsidR="001938FF" w:rsidRPr="006F099F">
              <w:rPr>
                <w:sz w:val="18"/>
                <w:szCs w:val="18"/>
                <w:lang w:val="en-GB"/>
              </w:rPr>
              <w:t xml:space="preserve"> &lt;30 ml/min/1.73m</w:t>
            </w:r>
            <w:r w:rsidR="001938FF" w:rsidRPr="006F099F"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 w:rsidR="001938FF" w:rsidRPr="006F099F" w14:paraId="48E1B6E9" w14:textId="77777777" w:rsidTr="005329C9">
        <w:tc>
          <w:tcPr>
            <w:tcW w:w="1422" w:type="pct"/>
            <w:vMerge/>
            <w:shd w:val="clear" w:color="auto" w:fill="auto"/>
            <w:vAlign w:val="center"/>
          </w:tcPr>
          <w:p w14:paraId="35937281" w14:textId="77777777" w:rsidR="001938FF" w:rsidRPr="006F099F" w:rsidRDefault="001938FF" w:rsidP="005329C9">
            <w:pPr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</w:p>
        </w:tc>
        <w:tc>
          <w:tcPr>
            <w:tcW w:w="1079" w:type="pct"/>
            <w:shd w:val="clear" w:color="auto" w:fill="auto"/>
          </w:tcPr>
          <w:p w14:paraId="749C8930" w14:textId="315B8279" w:rsidR="001938FF" w:rsidRPr="006F099F" w:rsidRDefault="005A6F13" w:rsidP="005329C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</w:t>
            </w:r>
            <w:r w:rsidR="001938FF" w:rsidRPr="006F099F">
              <w:rPr>
                <w:sz w:val="18"/>
                <w:szCs w:val="18"/>
                <w:lang w:val="en-GB"/>
              </w:rPr>
              <w:t>ondaparinux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A6F13">
              <w:rPr>
                <w:sz w:val="18"/>
                <w:szCs w:val="18"/>
                <w:lang w:val="en-GB"/>
              </w:rPr>
              <w:t>B01AX05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499" w:type="pct"/>
            <w:shd w:val="clear" w:color="auto" w:fill="auto"/>
          </w:tcPr>
          <w:p w14:paraId="3447FDD5" w14:textId="77777777" w:rsidR="001938FF" w:rsidRPr="006F099F" w:rsidRDefault="00A21F6E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eGFR</w:t>
            </w:r>
            <w:r w:rsidR="001938FF" w:rsidRPr="006F099F">
              <w:rPr>
                <w:sz w:val="18"/>
                <w:szCs w:val="18"/>
                <w:lang w:val="en-GB"/>
              </w:rPr>
              <w:t xml:space="preserve"> &lt;20 ml/min/1.73m</w:t>
            </w:r>
            <w:r w:rsidR="001938FF" w:rsidRPr="006F099F"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 w:rsidR="001938FF" w:rsidRPr="00662FCA" w14:paraId="118DA939" w14:textId="77777777" w:rsidTr="005329C9">
        <w:tc>
          <w:tcPr>
            <w:tcW w:w="1422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1632DD04" w14:textId="77777777" w:rsidR="001938FF" w:rsidRPr="006F099F" w:rsidRDefault="001938FF" w:rsidP="005329C9">
            <w:pPr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</w:p>
        </w:tc>
        <w:tc>
          <w:tcPr>
            <w:tcW w:w="107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855AA29" w14:textId="22FA93E0" w:rsidR="001938FF" w:rsidRPr="006F099F" w:rsidRDefault="005A6F13" w:rsidP="005329C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  <w:r w:rsidR="001938FF" w:rsidRPr="006F099F">
              <w:rPr>
                <w:sz w:val="18"/>
                <w:szCs w:val="18"/>
                <w:lang w:val="en-GB"/>
              </w:rPr>
              <w:t>adroparin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A6F13">
              <w:rPr>
                <w:sz w:val="18"/>
                <w:szCs w:val="18"/>
                <w:lang w:val="en-GB"/>
              </w:rPr>
              <w:t>B01AB06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49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96DBA37" w14:textId="77777777" w:rsidR="001938FF" w:rsidRPr="006F099F" w:rsidRDefault="00A21F6E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eGFR</w:t>
            </w:r>
            <w:r w:rsidR="001938FF" w:rsidRPr="006F099F">
              <w:rPr>
                <w:sz w:val="18"/>
                <w:szCs w:val="18"/>
                <w:lang w:val="en-GB"/>
              </w:rPr>
              <w:t>&lt;30 ml/min/1.73m</w:t>
            </w:r>
            <w:r w:rsidR="001938FF" w:rsidRPr="006F099F">
              <w:rPr>
                <w:sz w:val="18"/>
                <w:szCs w:val="18"/>
                <w:vertAlign w:val="superscript"/>
                <w:lang w:val="en-GB"/>
              </w:rPr>
              <w:t xml:space="preserve">2  </w:t>
            </w:r>
            <w:r w:rsidR="001938FF" w:rsidRPr="006F099F">
              <w:rPr>
                <w:sz w:val="18"/>
                <w:szCs w:val="18"/>
                <w:lang w:val="en-GB"/>
              </w:rPr>
              <w:t>or with the diagnosis of 453.40</w:t>
            </w:r>
          </w:p>
        </w:tc>
      </w:tr>
      <w:tr w:rsidR="001938FF" w:rsidRPr="006F099F" w14:paraId="1288CD32" w14:textId="77777777" w:rsidTr="005329C9">
        <w:tc>
          <w:tcPr>
            <w:tcW w:w="1422" w:type="pct"/>
            <w:vMerge w:val="restart"/>
            <w:shd w:val="clear" w:color="auto" w:fill="auto"/>
            <w:vAlign w:val="center"/>
          </w:tcPr>
          <w:p w14:paraId="02A1B000" w14:textId="77777777" w:rsidR="001938FF" w:rsidRPr="006F099F" w:rsidRDefault="001938FF" w:rsidP="005329C9">
            <w:pPr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  <w:r w:rsidRPr="006F099F">
              <w:rPr>
                <w:b/>
                <w:bCs/>
                <w:i/>
                <w:sz w:val="18"/>
                <w:szCs w:val="18"/>
                <w:lang w:val="en-GB"/>
              </w:rPr>
              <w:t>Beta blocking agents</w:t>
            </w:r>
          </w:p>
        </w:tc>
        <w:tc>
          <w:tcPr>
            <w:tcW w:w="1079" w:type="pct"/>
            <w:shd w:val="clear" w:color="auto" w:fill="auto"/>
          </w:tcPr>
          <w:p w14:paraId="0FE99DA2" w14:textId="6DEC2DC1" w:rsidR="001938FF" w:rsidRPr="006F099F" w:rsidRDefault="00965E6D" w:rsidP="005329C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  <w:r w:rsidR="001938FF" w:rsidRPr="006F099F">
              <w:rPr>
                <w:sz w:val="18"/>
                <w:szCs w:val="18"/>
                <w:lang w:val="en-GB"/>
              </w:rPr>
              <w:t>ebivolol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965E6D">
              <w:rPr>
                <w:sz w:val="18"/>
                <w:szCs w:val="18"/>
                <w:lang w:val="en-GB"/>
              </w:rPr>
              <w:t>C07AB12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499" w:type="pct"/>
            <w:shd w:val="clear" w:color="auto" w:fill="auto"/>
          </w:tcPr>
          <w:p w14:paraId="10511B16" w14:textId="77777777" w:rsidR="001938FF" w:rsidRPr="006F099F" w:rsidRDefault="00A21F6E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eGFR</w:t>
            </w:r>
            <w:r w:rsidR="001938FF" w:rsidRPr="006F099F">
              <w:rPr>
                <w:sz w:val="18"/>
                <w:szCs w:val="18"/>
                <w:lang w:val="en-GB"/>
              </w:rPr>
              <w:t xml:space="preserve"> &lt; 30 ml/min/1.73m</w:t>
            </w:r>
            <w:r w:rsidR="001938FF" w:rsidRPr="006F099F"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 w:rsidR="001938FF" w:rsidRPr="006F099F" w14:paraId="2768D978" w14:textId="77777777" w:rsidTr="005329C9">
        <w:tc>
          <w:tcPr>
            <w:tcW w:w="1422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2534C577" w14:textId="77777777" w:rsidR="001938FF" w:rsidRPr="006F099F" w:rsidRDefault="001938FF" w:rsidP="005329C9">
            <w:pPr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</w:p>
        </w:tc>
        <w:tc>
          <w:tcPr>
            <w:tcW w:w="107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48838F3" w14:textId="6C891D68" w:rsidR="001938FF" w:rsidRPr="006F099F" w:rsidRDefault="00965E6D" w:rsidP="005329C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</w:t>
            </w:r>
            <w:r w:rsidR="001938FF" w:rsidRPr="006F099F">
              <w:rPr>
                <w:sz w:val="18"/>
                <w:szCs w:val="18"/>
                <w:lang w:val="en-GB"/>
              </w:rPr>
              <w:t>otalol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965E6D">
              <w:rPr>
                <w:sz w:val="18"/>
                <w:szCs w:val="18"/>
                <w:lang w:val="en-GB"/>
              </w:rPr>
              <w:t>C07AA07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49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8FDB080" w14:textId="77777777" w:rsidR="001938FF" w:rsidRPr="006F099F" w:rsidRDefault="00A21F6E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eGFR</w:t>
            </w:r>
            <w:r w:rsidR="001938FF" w:rsidRPr="006F099F">
              <w:rPr>
                <w:sz w:val="18"/>
                <w:szCs w:val="18"/>
                <w:lang w:val="en-GB"/>
              </w:rPr>
              <w:t xml:space="preserve"> &lt; 10 ml/min/1.73m</w:t>
            </w:r>
            <w:r w:rsidR="001938FF" w:rsidRPr="006F099F"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 w:rsidR="001938FF" w:rsidRPr="006F099F" w14:paraId="3C7A5292" w14:textId="77777777" w:rsidTr="005329C9">
        <w:tc>
          <w:tcPr>
            <w:tcW w:w="1422" w:type="pct"/>
            <w:shd w:val="clear" w:color="auto" w:fill="auto"/>
            <w:vAlign w:val="center"/>
          </w:tcPr>
          <w:p w14:paraId="7C6BA88E" w14:textId="77777777" w:rsidR="001938FF" w:rsidRPr="006F099F" w:rsidRDefault="001938FF" w:rsidP="005329C9">
            <w:pPr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  <w:r w:rsidRPr="006F099F">
              <w:rPr>
                <w:b/>
                <w:bCs/>
                <w:i/>
                <w:sz w:val="18"/>
                <w:szCs w:val="18"/>
                <w:lang w:val="en-GB"/>
              </w:rPr>
              <w:t>Cardiac therapy</w:t>
            </w:r>
          </w:p>
        </w:tc>
        <w:tc>
          <w:tcPr>
            <w:tcW w:w="1079" w:type="pct"/>
            <w:shd w:val="clear" w:color="auto" w:fill="auto"/>
          </w:tcPr>
          <w:p w14:paraId="492E593B" w14:textId="39B77601" w:rsidR="001938FF" w:rsidRPr="006F099F" w:rsidRDefault="00965E6D" w:rsidP="005329C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</w:t>
            </w:r>
            <w:r w:rsidR="001938FF" w:rsidRPr="006F099F">
              <w:rPr>
                <w:sz w:val="18"/>
                <w:szCs w:val="18"/>
                <w:lang w:val="en-GB"/>
              </w:rPr>
              <w:t>rimetazidine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965E6D">
              <w:rPr>
                <w:sz w:val="18"/>
                <w:szCs w:val="18"/>
                <w:lang w:val="en-GB"/>
              </w:rPr>
              <w:t>C01EB15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499" w:type="pct"/>
            <w:shd w:val="clear" w:color="auto" w:fill="auto"/>
          </w:tcPr>
          <w:p w14:paraId="1221F9D6" w14:textId="77777777" w:rsidR="001938FF" w:rsidRPr="006F099F" w:rsidRDefault="00A21F6E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eGFR</w:t>
            </w:r>
            <w:r w:rsidR="001938FF" w:rsidRPr="006F099F">
              <w:rPr>
                <w:sz w:val="18"/>
                <w:szCs w:val="18"/>
                <w:lang w:val="en-GB"/>
              </w:rPr>
              <w:t xml:space="preserve"> &lt;30 ml/min/1.73m</w:t>
            </w:r>
            <w:r w:rsidR="001938FF" w:rsidRPr="006F099F"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 w:rsidR="001938FF" w:rsidRPr="006F099F" w14:paraId="3ABBC957" w14:textId="77777777" w:rsidTr="005329C9">
        <w:tc>
          <w:tcPr>
            <w:tcW w:w="1422" w:type="pct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3BBE7DFC" w14:textId="77777777" w:rsidR="001938FF" w:rsidRPr="006F099F" w:rsidRDefault="001938FF" w:rsidP="005329C9">
            <w:pPr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  <w:r w:rsidRPr="006F099F">
              <w:rPr>
                <w:b/>
                <w:bCs/>
                <w:i/>
                <w:color w:val="000000"/>
                <w:sz w:val="18"/>
                <w:szCs w:val="18"/>
                <w:shd w:val="clear" w:color="auto" w:fill="FFFFFF"/>
                <w:lang w:val="en-GB"/>
              </w:rPr>
              <w:t>Calcium channel blockers</w:t>
            </w:r>
          </w:p>
        </w:tc>
        <w:tc>
          <w:tcPr>
            <w:tcW w:w="107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5F40950" w14:textId="738C8202" w:rsidR="001938FF" w:rsidRPr="006F099F" w:rsidRDefault="00965E6D" w:rsidP="005329C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</w:t>
            </w:r>
            <w:r w:rsidR="001938FF" w:rsidRPr="006F099F">
              <w:rPr>
                <w:sz w:val="18"/>
                <w:szCs w:val="18"/>
                <w:lang w:val="en-GB"/>
              </w:rPr>
              <w:t>ercanidipine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965E6D">
              <w:rPr>
                <w:sz w:val="18"/>
                <w:szCs w:val="18"/>
                <w:lang w:val="en-GB"/>
              </w:rPr>
              <w:t>C08CA13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49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E15F098" w14:textId="77777777" w:rsidR="001938FF" w:rsidRPr="006F099F" w:rsidRDefault="00A21F6E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eGFR</w:t>
            </w:r>
            <w:r w:rsidR="001938FF" w:rsidRPr="006F099F">
              <w:rPr>
                <w:sz w:val="18"/>
                <w:szCs w:val="18"/>
                <w:lang w:val="en-GB"/>
              </w:rPr>
              <w:t xml:space="preserve"> &lt; 30 ml/min/1.73m</w:t>
            </w:r>
            <w:r w:rsidR="001938FF" w:rsidRPr="006F099F"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 w:rsidR="001938FF" w:rsidRPr="006F099F" w14:paraId="0B705DF1" w14:textId="77777777" w:rsidTr="005329C9">
        <w:tc>
          <w:tcPr>
            <w:tcW w:w="1422" w:type="pct"/>
            <w:vMerge/>
            <w:shd w:val="clear" w:color="auto" w:fill="auto"/>
            <w:vAlign w:val="center"/>
          </w:tcPr>
          <w:p w14:paraId="5127EB71" w14:textId="77777777" w:rsidR="001938FF" w:rsidRPr="006F099F" w:rsidRDefault="001938FF" w:rsidP="005329C9">
            <w:pPr>
              <w:jc w:val="center"/>
              <w:rPr>
                <w:b/>
                <w:bCs/>
                <w:i/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1079" w:type="pct"/>
            <w:shd w:val="clear" w:color="auto" w:fill="auto"/>
          </w:tcPr>
          <w:p w14:paraId="038029EB" w14:textId="6A50E680" w:rsidR="001938FF" w:rsidRPr="006F099F" w:rsidRDefault="001938FF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 xml:space="preserve">manidipine </w:t>
            </w:r>
            <w:r w:rsidR="00965E6D">
              <w:rPr>
                <w:sz w:val="18"/>
                <w:szCs w:val="18"/>
                <w:lang w:val="en-GB"/>
              </w:rPr>
              <w:t>(</w:t>
            </w:r>
            <w:r w:rsidR="00965E6D" w:rsidRPr="00965E6D">
              <w:rPr>
                <w:sz w:val="18"/>
                <w:szCs w:val="18"/>
                <w:lang w:val="en-GB"/>
              </w:rPr>
              <w:t>C08CA11</w:t>
            </w:r>
            <w:r w:rsidR="00965E6D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499" w:type="pct"/>
            <w:shd w:val="clear" w:color="auto" w:fill="auto"/>
          </w:tcPr>
          <w:p w14:paraId="66D4C402" w14:textId="77777777" w:rsidR="001938FF" w:rsidRPr="006F099F" w:rsidRDefault="00A21F6E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eGFR</w:t>
            </w:r>
            <w:r w:rsidR="001938FF" w:rsidRPr="006F099F">
              <w:rPr>
                <w:sz w:val="18"/>
                <w:szCs w:val="18"/>
                <w:lang w:val="en-GB"/>
              </w:rPr>
              <w:t xml:space="preserve"> &lt; 10 ml/min/1.73m</w:t>
            </w:r>
            <w:r w:rsidR="001938FF" w:rsidRPr="006F099F"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 w:rsidR="001938FF" w:rsidRPr="00662FCA" w14:paraId="086A316D" w14:textId="77777777" w:rsidTr="005329C9">
        <w:tc>
          <w:tcPr>
            <w:tcW w:w="1422" w:type="pct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70D09886" w14:textId="77777777" w:rsidR="001938FF" w:rsidRPr="006F099F" w:rsidRDefault="001938FF" w:rsidP="005329C9">
            <w:pPr>
              <w:jc w:val="center"/>
              <w:rPr>
                <w:b/>
                <w:bCs/>
                <w:i/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  <w:r w:rsidRPr="006F099F">
              <w:rPr>
                <w:b/>
                <w:bCs/>
                <w:i/>
                <w:sz w:val="18"/>
                <w:szCs w:val="18"/>
                <w:lang w:val="en-GB"/>
              </w:rPr>
              <w:t>Diuretics</w:t>
            </w:r>
          </w:p>
        </w:tc>
        <w:tc>
          <w:tcPr>
            <w:tcW w:w="107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D7852CE" w14:textId="7FC73374" w:rsidR="001938FF" w:rsidRPr="006F099F" w:rsidRDefault="001938FF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 xml:space="preserve">canrenone </w:t>
            </w:r>
            <w:r w:rsidR="00965E6D">
              <w:rPr>
                <w:sz w:val="18"/>
                <w:szCs w:val="18"/>
                <w:lang w:val="en-GB"/>
              </w:rPr>
              <w:t>(</w:t>
            </w:r>
            <w:r w:rsidR="00965E6D" w:rsidRPr="00965E6D">
              <w:rPr>
                <w:sz w:val="18"/>
                <w:szCs w:val="18"/>
                <w:lang w:val="en-GB"/>
              </w:rPr>
              <w:t>C03DA03</w:t>
            </w:r>
            <w:r w:rsidR="00965E6D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49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C0D61B5" w14:textId="77777777" w:rsidR="001938FF" w:rsidRPr="006F099F" w:rsidRDefault="00A21F6E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eGFR</w:t>
            </w:r>
            <w:r w:rsidR="001938FF" w:rsidRPr="006F099F">
              <w:rPr>
                <w:sz w:val="18"/>
                <w:szCs w:val="18"/>
                <w:lang w:val="en-GB"/>
              </w:rPr>
              <w:t xml:space="preserve"> &lt;30 ml/min/1.73m</w:t>
            </w:r>
            <w:r w:rsidR="001938FF" w:rsidRPr="006F099F">
              <w:rPr>
                <w:sz w:val="18"/>
                <w:szCs w:val="18"/>
                <w:vertAlign w:val="superscript"/>
                <w:lang w:val="en-GB"/>
              </w:rPr>
              <w:t>2</w:t>
            </w:r>
            <w:r w:rsidR="001938FF" w:rsidRPr="006F099F">
              <w:rPr>
                <w:sz w:val="18"/>
                <w:szCs w:val="18"/>
                <w:lang w:val="en-GB"/>
              </w:rPr>
              <w:t xml:space="preserve"> (in combination with benazepril </w:t>
            </w:r>
            <w:r w:rsidRPr="006F099F">
              <w:rPr>
                <w:sz w:val="18"/>
                <w:szCs w:val="18"/>
                <w:lang w:val="en-GB"/>
              </w:rPr>
              <w:t>eGFR</w:t>
            </w:r>
            <w:r w:rsidR="001938FF" w:rsidRPr="006F099F">
              <w:rPr>
                <w:sz w:val="18"/>
                <w:szCs w:val="18"/>
                <w:lang w:val="en-GB"/>
              </w:rPr>
              <w:t xml:space="preserve"> &lt;60 ml/min/1.73m</w:t>
            </w:r>
            <w:r w:rsidR="001938FF" w:rsidRPr="006F099F">
              <w:rPr>
                <w:sz w:val="18"/>
                <w:szCs w:val="18"/>
                <w:vertAlign w:val="superscript"/>
                <w:lang w:val="en-GB"/>
              </w:rPr>
              <w:t>2</w:t>
            </w:r>
            <w:r w:rsidR="001938FF" w:rsidRPr="006F099F">
              <w:rPr>
                <w:sz w:val="18"/>
                <w:szCs w:val="18"/>
                <w:lang w:val="en-GB"/>
              </w:rPr>
              <w:t>)</w:t>
            </w:r>
          </w:p>
        </w:tc>
      </w:tr>
      <w:tr w:rsidR="001938FF" w:rsidRPr="006F099F" w14:paraId="50A7FC55" w14:textId="77777777" w:rsidTr="005329C9">
        <w:tc>
          <w:tcPr>
            <w:tcW w:w="1422" w:type="pct"/>
            <w:vMerge/>
            <w:shd w:val="clear" w:color="auto" w:fill="auto"/>
            <w:vAlign w:val="center"/>
          </w:tcPr>
          <w:p w14:paraId="6CF6DFD0" w14:textId="77777777" w:rsidR="001938FF" w:rsidRPr="006F099F" w:rsidRDefault="001938FF" w:rsidP="005329C9">
            <w:pPr>
              <w:jc w:val="center"/>
              <w:rPr>
                <w:b/>
                <w:bCs/>
                <w:i/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1079" w:type="pct"/>
            <w:shd w:val="clear" w:color="auto" w:fill="auto"/>
          </w:tcPr>
          <w:p w14:paraId="55F517C3" w14:textId="1A07806C" w:rsidR="001938FF" w:rsidRPr="006F099F" w:rsidRDefault="001938FF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 xml:space="preserve">eplerenone </w:t>
            </w:r>
            <w:r w:rsidR="00965E6D">
              <w:rPr>
                <w:sz w:val="18"/>
                <w:szCs w:val="18"/>
                <w:lang w:val="en-GB"/>
              </w:rPr>
              <w:t>(</w:t>
            </w:r>
            <w:r w:rsidR="00965E6D" w:rsidRPr="00965E6D">
              <w:rPr>
                <w:sz w:val="18"/>
                <w:szCs w:val="18"/>
                <w:lang w:val="en-GB"/>
              </w:rPr>
              <w:t>C03DA04</w:t>
            </w:r>
            <w:r w:rsidR="00965E6D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499" w:type="pct"/>
            <w:shd w:val="clear" w:color="auto" w:fill="auto"/>
          </w:tcPr>
          <w:p w14:paraId="369D6E94" w14:textId="77777777" w:rsidR="001938FF" w:rsidRPr="006F099F" w:rsidRDefault="00A21F6E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eGFR</w:t>
            </w:r>
            <w:r w:rsidR="001938FF" w:rsidRPr="006F099F">
              <w:rPr>
                <w:sz w:val="18"/>
                <w:szCs w:val="18"/>
                <w:lang w:val="en-GB"/>
              </w:rPr>
              <w:t xml:space="preserve"> &lt;30 ml/min/1.73m</w:t>
            </w:r>
            <w:r w:rsidR="001938FF" w:rsidRPr="006F099F"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 w:rsidR="001938FF" w:rsidRPr="00662FCA" w14:paraId="28B569F8" w14:textId="77777777" w:rsidTr="005329C9">
        <w:tc>
          <w:tcPr>
            <w:tcW w:w="1422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5788172E" w14:textId="77777777" w:rsidR="001938FF" w:rsidRPr="006F099F" w:rsidRDefault="001938FF" w:rsidP="005329C9">
            <w:pPr>
              <w:jc w:val="center"/>
              <w:rPr>
                <w:b/>
                <w:bCs/>
                <w:i/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107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AEE126F" w14:textId="0AC97594" w:rsidR="001938FF" w:rsidRPr="006F099F" w:rsidRDefault="001938FF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 xml:space="preserve">hydrochlorothiazide </w:t>
            </w:r>
            <w:r w:rsidR="00965E6D">
              <w:rPr>
                <w:sz w:val="18"/>
                <w:szCs w:val="18"/>
                <w:lang w:val="en-GB"/>
              </w:rPr>
              <w:t>(</w:t>
            </w:r>
            <w:r w:rsidR="00965E6D" w:rsidRPr="00965E6D">
              <w:rPr>
                <w:sz w:val="18"/>
                <w:szCs w:val="18"/>
                <w:lang w:val="en-GB"/>
              </w:rPr>
              <w:t>C03AA03</w:t>
            </w:r>
            <w:r w:rsidR="00965E6D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49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A45F42E" w14:textId="77777777" w:rsidR="001938FF" w:rsidRPr="006F099F" w:rsidRDefault="00A21F6E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eGFR</w:t>
            </w:r>
            <w:r w:rsidR="001938FF" w:rsidRPr="006F099F">
              <w:rPr>
                <w:sz w:val="18"/>
                <w:szCs w:val="18"/>
                <w:lang w:val="en-GB"/>
              </w:rPr>
              <w:t xml:space="preserve"> &lt;30 ml/min/1.73m</w:t>
            </w:r>
            <w:r w:rsidR="001938FF" w:rsidRPr="006F099F">
              <w:rPr>
                <w:sz w:val="18"/>
                <w:szCs w:val="18"/>
                <w:vertAlign w:val="superscript"/>
                <w:lang w:val="en-GB"/>
              </w:rPr>
              <w:t xml:space="preserve">2 </w:t>
            </w:r>
            <w:r w:rsidR="001938FF" w:rsidRPr="006F099F">
              <w:rPr>
                <w:sz w:val="18"/>
                <w:szCs w:val="18"/>
                <w:lang w:val="en-GB"/>
              </w:rPr>
              <w:t>or with one of the following diagnosis (570-573, 070, 072.71, 275.42)</w:t>
            </w:r>
          </w:p>
        </w:tc>
      </w:tr>
      <w:tr w:rsidR="001938FF" w:rsidRPr="006F099F" w14:paraId="3763C858" w14:textId="77777777" w:rsidTr="005329C9">
        <w:tc>
          <w:tcPr>
            <w:tcW w:w="1422" w:type="pct"/>
            <w:vMerge/>
            <w:shd w:val="clear" w:color="auto" w:fill="auto"/>
            <w:vAlign w:val="center"/>
          </w:tcPr>
          <w:p w14:paraId="52AF2017" w14:textId="77777777" w:rsidR="001938FF" w:rsidRPr="006F099F" w:rsidRDefault="001938FF" w:rsidP="005329C9">
            <w:pPr>
              <w:jc w:val="center"/>
              <w:rPr>
                <w:b/>
                <w:bCs/>
                <w:i/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1079" w:type="pct"/>
            <w:shd w:val="clear" w:color="auto" w:fill="auto"/>
          </w:tcPr>
          <w:p w14:paraId="236EF9C2" w14:textId="4A1B9DE4" w:rsidR="001938FF" w:rsidRPr="006F099F" w:rsidRDefault="001938FF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 xml:space="preserve">indapamide </w:t>
            </w:r>
            <w:r w:rsidR="00782972">
              <w:rPr>
                <w:sz w:val="18"/>
                <w:szCs w:val="18"/>
                <w:lang w:val="en-GB"/>
              </w:rPr>
              <w:t>(</w:t>
            </w:r>
            <w:r w:rsidR="00782972" w:rsidRPr="00782972">
              <w:rPr>
                <w:sz w:val="18"/>
                <w:szCs w:val="18"/>
                <w:lang w:val="en-GB"/>
              </w:rPr>
              <w:t>C03BA11</w:t>
            </w:r>
            <w:r w:rsidR="00782972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499" w:type="pct"/>
            <w:shd w:val="clear" w:color="auto" w:fill="auto"/>
          </w:tcPr>
          <w:p w14:paraId="7370546D" w14:textId="77777777" w:rsidR="001938FF" w:rsidRPr="006F099F" w:rsidRDefault="00A21F6E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eGFR</w:t>
            </w:r>
            <w:r w:rsidR="001938FF" w:rsidRPr="006F099F">
              <w:rPr>
                <w:sz w:val="18"/>
                <w:szCs w:val="18"/>
                <w:lang w:val="en-GB"/>
              </w:rPr>
              <w:t xml:space="preserve"> &lt;30 ml/min/1.73m</w:t>
            </w:r>
            <w:r w:rsidR="001938FF" w:rsidRPr="006F099F"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 w:rsidR="001938FF" w:rsidRPr="006F099F" w14:paraId="5BCF357D" w14:textId="77777777" w:rsidTr="005329C9">
        <w:tc>
          <w:tcPr>
            <w:tcW w:w="1422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0A099D6E" w14:textId="77777777" w:rsidR="001938FF" w:rsidRPr="006F099F" w:rsidRDefault="001938FF" w:rsidP="005329C9">
            <w:pPr>
              <w:jc w:val="center"/>
              <w:rPr>
                <w:b/>
                <w:bCs/>
                <w:i/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107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DE9470D" w14:textId="47934287" w:rsidR="001938FF" w:rsidRPr="006F099F" w:rsidRDefault="00782972" w:rsidP="005329C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</w:t>
            </w:r>
            <w:r w:rsidR="001938FF" w:rsidRPr="006F099F">
              <w:rPr>
                <w:sz w:val="18"/>
                <w:szCs w:val="18"/>
                <w:lang w:val="en-GB"/>
              </w:rPr>
              <w:t>iretanide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782972">
              <w:rPr>
                <w:sz w:val="18"/>
                <w:szCs w:val="18"/>
                <w:lang w:val="en-GB"/>
              </w:rPr>
              <w:t>C03CA03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49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9577923" w14:textId="77777777" w:rsidR="001938FF" w:rsidRPr="006F099F" w:rsidRDefault="00A21F6E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eGFR</w:t>
            </w:r>
            <w:r w:rsidR="001938FF" w:rsidRPr="006F099F">
              <w:rPr>
                <w:sz w:val="18"/>
                <w:szCs w:val="18"/>
                <w:lang w:val="en-GB"/>
              </w:rPr>
              <w:t xml:space="preserve"> &lt;60 ml/min/1.73m</w:t>
            </w:r>
            <w:r w:rsidR="001938FF" w:rsidRPr="006F099F">
              <w:rPr>
                <w:sz w:val="18"/>
                <w:szCs w:val="18"/>
                <w:vertAlign w:val="superscript"/>
                <w:lang w:val="en-GB"/>
              </w:rPr>
              <w:t xml:space="preserve">2  </w:t>
            </w:r>
          </w:p>
        </w:tc>
      </w:tr>
      <w:tr w:rsidR="001938FF" w:rsidRPr="006F099F" w14:paraId="7872E94D" w14:textId="77777777" w:rsidTr="005329C9">
        <w:tc>
          <w:tcPr>
            <w:tcW w:w="1422" w:type="pct"/>
            <w:vMerge/>
            <w:shd w:val="clear" w:color="auto" w:fill="auto"/>
            <w:vAlign w:val="center"/>
          </w:tcPr>
          <w:p w14:paraId="3743ED54" w14:textId="77777777" w:rsidR="001938FF" w:rsidRPr="006F099F" w:rsidRDefault="001938FF" w:rsidP="005329C9">
            <w:pPr>
              <w:jc w:val="center"/>
              <w:rPr>
                <w:b/>
                <w:bCs/>
                <w:i/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1079" w:type="pct"/>
            <w:shd w:val="clear" w:color="auto" w:fill="auto"/>
          </w:tcPr>
          <w:p w14:paraId="43F47F17" w14:textId="09BFE8D5" w:rsidR="001938FF" w:rsidRPr="006F099F" w:rsidRDefault="001938FF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potassium canrenoate</w:t>
            </w:r>
            <w:r w:rsidR="00782972">
              <w:rPr>
                <w:sz w:val="18"/>
                <w:szCs w:val="18"/>
                <w:lang w:val="en-GB"/>
              </w:rPr>
              <w:t xml:space="preserve"> (</w:t>
            </w:r>
            <w:r w:rsidR="00782972" w:rsidRPr="00782972">
              <w:rPr>
                <w:sz w:val="18"/>
                <w:szCs w:val="18"/>
                <w:lang w:val="en-GB"/>
              </w:rPr>
              <w:t>C03DA02</w:t>
            </w:r>
            <w:r w:rsidR="00782972"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2499" w:type="pct"/>
            <w:shd w:val="clear" w:color="auto" w:fill="auto"/>
          </w:tcPr>
          <w:p w14:paraId="15BC6B73" w14:textId="77777777" w:rsidR="001938FF" w:rsidRPr="006F099F" w:rsidRDefault="00A21F6E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eGFR</w:t>
            </w:r>
            <w:r w:rsidR="001938FF" w:rsidRPr="006F099F">
              <w:rPr>
                <w:sz w:val="18"/>
                <w:szCs w:val="18"/>
                <w:lang w:val="en-GB"/>
              </w:rPr>
              <w:t xml:space="preserve"> &lt;30 ml/min/1.73m</w:t>
            </w:r>
            <w:r w:rsidR="001938FF" w:rsidRPr="006F099F"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 w:rsidR="001938FF" w:rsidRPr="006F099F" w14:paraId="6EC3D6BB" w14:textId="77777777" w:rsidTr="005329C9">
        <w:tc>
          <w:tcPr>
            <w:tcW w:w="1422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6B6D1699" w14:textId="77777777" w:rsidR="001938FF" w:rsidRPr="006F099F" w:rsidRDefault="001938FF" w:rsidP="005329C9">
            <w:pPr>
              <w:jc w:val="center"/>
              <w:rPr>
                <w:b/>
                <w:bCs/>
                <w:i/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107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308CD83" w14:textId="42533D9C" w:rsidR="001938FF" w:rsidRPr="006F099F" w:rsidRDefault="00782972" w:rsidP="005329C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</w:t>
            </w:r>
            <w:r w:rsidR="001938FF" w:rsidRPr="006F099F">
              <w:rPr>
                <w:sz w:val="18"/>
                <w:szCs w:val="18"/>
                <w:lang w:val="en-GB"/>
              </w:rPr>
              <w:t>pironolactone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782972">
              <w:rPr>
                <w:sz w:val="18"/>
                <w:szCs w:val="18"/>
                <w:lang w:val="en-GB"/>
              </w:rPr>
              <w:t>C03DA01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49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3C10404" w14:textId="77777777" w:rsidR="001938FF" w:rsidRPr="006F099F" w:rsidRDefault="00A21F6E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eGFR</w:t>
            </w:r>
            <w:r w:rsidR="001938FF" w:rsidRPr="006F099F">
              <w:rPr>
                <w:sz w:val="18"/>
                <w:szCs w:val="18"/>
                <w:lang w:val="en-GB"/>
              </w:rPr>
              <w:t xml:space="preserve"> &lt;30 ml/min/1.73m</w:t>
            </w:r>
            <w:r w:rsidR="001938FF" w:rsidRPr="006F099F"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 w:rsidR="001938FF" w:rsidRPr="006F099F" w14:paraId="2C9FCD46" w14:textId="77777777" w:rsidTr="005329C9">
        <w:tc>
          <w:tcPr>
            <w:tcW w:w="1422" w:type="pct"/>
            <w:vMerge w:val="restart"/>
            <w:shd w:val="clear" w:color="auto" w:fill="auto"/>
            <w:vAlign w:val="center"/>
          </w:tcPr>
          <w:p w14:paraId="6A11B67F" w14:textId="77777777" w:rsidR="001938FF" w:rsidRPr="006F099F" w:rsidRDefault="001938FF" w:rsidP="005329C9">
            <w:pPr>
              <w:jc w:val="center"/>
              <w:rPr>
                <w:b/>
                <w:bCs/>
                <w:i/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  <w:r w:rsidRPr="006F099F">
              <w:rPr>
                <w:b/>
                <w:bCs/>
                <w:i/>
                <w:sz w:val="18"/>
                <w:szCs w:val="18"/>
                <w:lang w:val="en-GB"/>
              </w:rPr>
              <w:t>Drugs for treatment of bone diseases</w:t>
            </w:r>
          </w:p>
        </w:tc>
        <w:tc>
          <w:tcPr>
            <w:tcW w:w="1079" w:type="pct"/>
            <w:shd w:val="clear" w:color="auto" w:fill="auto"/>
          </w:tcPr>
          <w:p w14:paraId="44931C00" w14:textId="3DE83DD4" w:rsidR="001938FF" w:rsidRPr="006F099F" w:rsidRDefault="001938FF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alendronic acid</w:t>
            </w:r>
            <w:r w:rsidR="009442B3">
              <w:rPr>
                <w:sz w:val="18"/>
                <w:szCs w:val="18"/>
                <w:lang w:val="en-GB"/>
              </w:rPr>
              <w:t xml:space="preserve"> (</w:t>
            </w:r>
            <w:r w:rsidR="009442B3" w:rsidRPr="009442B3">
              <w:rPr>
                <w:sz w:val="18"/>
                <w:szCs w:val="18"/>
                <w:lang w:val="en-GB"/>
              </w:rPr>
              <w:t>M05BB03</w:t>
            </w:r>
            <w:r w:rsidR="009442B3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499" w:type="pct"/>
            <w:shd w:val="clear" w:color="auto" w:fill="auto"/>
          </w:tcPr>
          <w:p w14:paraId="5AA5FB1F" w14:textId="77777777" w:rsidR="001938FF" w:rsidRPr="006F099F" w:rsidRDefault="00A21F6E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eGFR</w:t>
            </w:r>
            <w:r w:rsidR="001938FF" w:rsidRPr="006F099F">
              <w:rPr>
                <w:sz w:val="18"/>
                <w:szCs w:val="18"/>
                <w:lang w:val="en-GB"/>
              </w:rPr>
              <w:t xml:space="preserve"> &lt;30 ml/min/1.73m</w:t>
            </w:r>
            <w:r w:rsidR="001938FF" w:rsidRPr="006F099F"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 w:rsidR="001938FF" w:rsidRPr="006F099F" w14:paraId="535BE16D" w14:textId="77777777" w:rsidTr="005329C9">
        <w:tc>
          <w:tcPr>
            <w:tcW w:w="1422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0992B752" w14:textId="77777777" w:rsidR="001938FF" w:rsidRPr="006F099F" w:rsidRDefault="001938FF" w:rsidP="005329C9">
            <w:pPr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</w:p>
        </w:tc>
        <w:tc>
          <w:tcPr>
            <w:tcW w:w="107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C8F83CD" w14:textId="7877B7B1" w:rsidR="001938FF" w:rsidRPr="006F099F" w:rsidRDefault="001938FF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risedronic acid</w:t>
            </w:r>
            <w:r w:rsidR="00782972">
              <w:rPr>
                <w:sz w:val="18"/>
                <w:szCs w:val="18"/>
                <w:lang w:val="en-GB"/>
              </w:rPr>
              <w:t xml:space="preserve"> (</w:t>
            </w:r>
            <w:r w:rsidR="00782972" w:rsidRPr="00782972">
              <w:rPr>
                <w:sz w:val="18"/>
                <w:szCs w:val="18"/>
                <w:lang w:val="en-GB"/>
              </w:rPr>
              <w:t>M05BA07</w:t>
            </w:r>
            <w:r w:rsidR="00782972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49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8C04676" w14:textId="77777777" w:rsidR="001938FF" w:rsidRPr="006F099F" w:rsidRDefault="00A21F6E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eGFR</w:t>
            </w:r>
            <w:r w:rsidR="001938FF" w:rsidRPr="006F099F">
              <w:rPr>
                <w:sz w:val="18"/>
                <w:szCs w:val="18"/>
                <w:lang w:val="en-GB"/>
              </w:rPr>
              <w:t xml:space="preserve"> &lt;35 ml/min/1.73m</w:t>
            </w:r>
            <w:r w:rsidR="001938FF" w:rsidRPr="006F099F"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 w:rsidR="001938FF" w:rsidRPr="006F099F" w14:paraId="7D5C9EAB" w14:textId="77777777" w:rsidTr="005329C9">
        <w:tc>
          <w:tcPr>
            <w:tcW w:w="1422" w:type="pct"/>
            <w:vMerge/>
            <w:shd w:val="clear" w:color="auto" w:fill="auto"/>
            <w:vAlign w:val="center"/>
          </w:tcPr>
          <w:p w14:paraId="06E3F428" w14:textId="77777777" w:rsidR="001938FF" w:rsidRPr="006F099F" w:rsidRDefault="001938FF" w:rsidP="005329C9">
            <w:pPr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</w:p>
        </w:tc>
        <w:tc>
          <w:tcPr>
            <w:tcW w:w="1079" w:type="pct"/>
            <w:shd w:val="clear" w:color="auto" w:fill="auto"/>
          </w:tcPr>
          <w:p w14:paraId="721A6909" w14:textId="27F6DB0D" w:rsidR="001938FF" w:rsidRPr="006F099F" w:rsidRDefault="001938FF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zoledronic acid</w:t>
            </w:r>
            <w:r w:rsidR="00782972">
              <w:rPr>
                <w:sz w:val="18"/>
                <w:szCs w:val="18"/>
                <w:lang w:val="en-GB"/>
              </w:rPr>
              <w:t xml:space="preserve"> (</w:t>
            </w:r>
            <w:r w:rsidR="00782972" w:rsidRPr="00782972">
              <w:rPr>
                <w:sz w:val="18"/>
                <w:szCs w:val="18"/>
                <w:lang w:val="en-GB"/>
              </w:rPr>
              <w:t>M05BA08</w:t>
            </w:r>
            <w:r w:rsidR="00782972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499" w:type="pct"/>
            <w:shd w:val="clear" w:color="auto" w:fill="auto"/>
          </w:tcPr>
          <w:p w14:paraId="7A3C7B8C" w14:textId="77777777" w:rsidR="001938FF" w:rsidRPr="006F099F" w:rsidRDefault="00A21F6E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eGFR</w:t>
            </w:r>
            <w:r w:rsidR="001938FF" w:rsidRPr="006F099F">
              <w:rPr>
                <w:sz w:val="18"/>
                <w:szCs w:val="18"/>
                <w:lang w:val="en-GB"/>
              </w:rPr>
              <w:t xml:space="preserve"> &lt;35 ml/min/1.73m</w:t>
            </w:r>
            <w:r w:rsidR="001938FF" w:rsidRPr="006F099F"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 w:rsidR="001938FF" w:rsidRPr="006F099F" w14:paraId="0D7A6FC5" w14:textId="77777777" w:rsidTr="005329C9">
        <w:tc>
          <w:tcPr>
            <w:tcW w:w="1422" w:type="pct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65400D37" w14:textId="77777777" w:rsidR="001938FF" w:rsidRPr="006F099F" w:rsidRDefault="001938FF" w:rsidP="005329C9">
            <w:pPr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  <w:r w:rsidRPr="006F099F">
              <w:rPr>
                <w:b/>
                <w:bCs/>
                <w:i/>
                <w:sz w:val="18"/>
                <w:szCs w:val="18"/>
                <w:lang w:val="en-GB"/>
              </w:rPr>
              <w:t>Drugs used in diabetes</w:t>
            </w:r>
          </w:p>
        </w:tc>
        <w:tc>
          <w:tcPr>
            <w:tcW w:w="107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547E400" w14:textId="5CD85B3C" w:rsidR="001938FF" w:rsidRPr="006F099F" w:rsidRDefault="00ED222F" w:rsidP="005329C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</w:t>
            </w:r>
            <w:r w:rsidR="001938FF" w:rsidRPr="006F099F">
              <w:rPr>
                <w:sz w:val="18"/>
                <w:szCs w:val="18"/>
                <w:lang w:val="en-GB"/>
              </w:rPr>
              <w:t>carbose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ED222F">
              <w:rPr>
                <w:sz w:val="18"/>
                <w:szCs w:val="18"/>
                <w:lang w:val="en-GB"/>
              </w:rPr>
              <w:t>A10BF01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49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202B8DB" w14:textId="77777777" w:rsidR="001938FF" w:rsidRPr="006F099F" w:rsidRDefault="00A21F6E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eGFR</w:t>
            </w:r>
            <w:r w:rsidR="001938FF" w:rsidRPr="006F099F">
              <w:rPr>
                <w:sz w:val="18"/>
                <w:szCs w:val="18"/>
                <w:lang w:val="en-GB"/>
              </w:rPr>
              <w:t xml:space="preserve"> &lt;25 ml/min/1.73m</w:t>
            </w:r>
            <w:r w:rsidR="001938FF" w:rsidRPr="006F099F"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 w:rsidR="001938FF" w:rsidRPr="006F099F" w14:paraId="535B344B" w14:textId="77777777" w:rsidTr="005329C9">
        <w:tc>
          <w:tcPr>
            <w:tcW w:w="1422" w:type="pct"/>
            <w:vMerge/>
            <w:shd w:val="clear" w:color="auto" w:fill="auto"/>
            <w:vAlign w:val="center"/>
          </w:tcPr>
          <w:p w14:paraId="2D1E939D" w14:textId="77777777" w:rsidR="001938FF" w:rsidRPr="006F099F" w:rsidRDefault="001938FF" w:rsidP="005329C9">
            <w:pPr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</w:p>
        </w:tc>
        <w:tc>
          <w:tcPr>
            <w:tcW w:w="1079" w:type="pct"/>
            <w:shd w:val="clear" w:color="auto" w:fill="auto"/>
          </w:tcPr>
          <w:p w14:paraId="0911A69C" w14:textId="6A0F4ACC" w:rsidR="001938FF" w:rsidRPr="006F099F" w:rsidRDefault="00ED222F" w:rsidP="005329C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</w:t>
            </w:r>
            <w:r w:rsidR="001938FF" w:rsidRPr="006F099F">
              <w:rPr>
                <w:sz w:val="18"/>
                <w:szCs w:val="18"/>
                <w:lang w:val="en-GB"/>
              </w:rPr>
              <w:t>libenclamide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ED222F">
              <w:rPr>
                <w:sz w:val="18"/>
                <w:szCs w:val="18"/>
                <w:lang w:val="en-GB"/>
              </w:rPr>
              <w:t>A10BB01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499" w:type="pct"/>
            <w:shd w:val="clear" w:color="auto" w:fill="auto"/>
          </w:tcPr>
          <w:p w14:paraId="05316779" w14:textId="77777777" w:rsidR="001938FF" w:rsidRPr="006F099F" w:rsidRDefault="00A21F6E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eGFR</w:t>
            </w:r>
            <w:r w:rsidR="001938FF" w:rsidRPr="006F099F">
              <w:rPr>
                <w:sz w:val="18"/>
                <w:szCs w:val="18"/>
                <w:lang w:val="en-GB"/>
              </w:rPr>
              <w:t xml:space="preserve"> &lt;30 ml/min/1.73m</w:t>
            </w:r>
            <w:r w:rsidR="001938FF" w:rsidRPr="006F099F"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 w:rsidR="001938FF" w:rsidRPr="006F099F" w14:paraId="605B2869" w14:textId="77777777" w:rsidTr="005329C9">
        <w:tc>
          <w:tcPr>
            <w:tcW w:w="1422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6CF208F2" w14:textId="77777777" w:rsidR="001938FF" w:rsidRPr="006F099F" w:rsidRDefault="001938FF" w:rsidP="005329C9">
            <w:pPr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</w:p>
        </w:tc>
        <w:tc>
          <w:tcPr>
            <w:tcW w:w="107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C4E14BE" w14:textId="1CC92E67" w:rsidR="001938FF" w:rsidRPr="006F099F" w:rsidRDefault="00ED222F" w:rsidP="005329C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</w:t>
            </w:r>
            <w:r w:rsidR="001938FF" w:rsidRPr="006F099F">
              <w:rPr>
                <w:sz w:val="18"/>
                <w:szCs w:val="18"/>
                <w:lang w:val="en-GB"/>
              </w:rPr>
              <w:t>licazide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ED222F">
              <w:rPr>
                <w:sz w:val="18"/>
                <w:szCs w:val="18"/>
                <w:lang w:val="en-GB"/>
              </w:rPr>
              <w:t>A10BB07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49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A7E74FE" w14:textId="77777777" w:rsidR="001938FF" w:rsidRPr="006F099F" w:rsidRDefault="00A21F6E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eGFR</w:t>
            </w:r>
            <w:r w:rsidR="001938FF" w:rsidRPr="006F099F">
              <w:rPr>
                <w:sz w:val="18"/>
                <w:szCs w:val="18"/>
                <w:lang w:val="en-GB"/>
              </w:rPr>
              <w:t xml:space="preserve"> &lt;30 ml/min/1.73m</w:t>
            </w:r>
            <w:r w:rsidR="001938FF" w:rsidRPr="006F099F"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 w:rsidR="001938FF" w:rsidRPr="006F099F" w14:paraId="14986A4D" w14:textId="77777777" w:rsidTr="005329C9">
        <w:tc>
          <w:tcPr>
            <w:tcW w:w="1422" w:type="pct"/>
            <w:vMerge/>
            <w:shd w:val="clear" w:color="auto" w:fill="auto"/>
            <w:vAlign w:val="center"/>
          </w:tcPr>
          <w:p w14:paraId="242A32F7" w14:textId="77777777" w:rsidR="001938FF" w:rsidRPr="006F099F" w:rsidRDefault="001938FF" w:rsidP="005329C9">
            <w:pPr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</w:p>
        </w:tc>
        <w:tc>
          <w:tcPr>
            <w:tcW w:w="1079" w:type="pct"/>
            <w:shd w:val="clear" w:color="auto" w:fill="auto"/>
          </w:tcPr>
          <w:p w14:paraId="01F1FA03" w14:textId="7D586107" w:rsidR="001938FF" w:rsidRPr="006F099F" w:rsidRDefault="00ED222F" w:rsidP="005329C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</w:t>
            </w:r>
            <w:r w:rsidR="001938FF" w:rsidRPr="006F099F">
              <w:rPr>
                <w:sz w:val="18"/>
                <w:szCs w:val="18"/>
                <w:lang w:val="en-GB"/>
              </w:rPr>
              <w:t>limepiride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ED222F">
              <w:rPr>
                <w:sz w:val="18"/>
                <w:szCs w:val="18"/>
                <w:lang w:val="en-GB"/>
              </w:rPr>
              <w:t>A10BB12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499" w:type="pct"/>
            <w:shd w:val="clear" w:color="auto" w:fill="auto"/>
          </w:tcPr>
          <w:p w14:paraId="3B10F51F" w14:textId="77777777" w:rsidR="001938FF" w:rsidRPr="006F099F" w:rsidRDefault="00A21F6E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eGFR</w:t>
            </w:r>
            <w:r w:rsidR="001938FF" w:rsidRPr="006F099F">
              <w:rPr>
                <w:sz w:val="18"/>
                <w:szCs w:val="18"/>
                <w:lang w:val="en-GB"/>
              </w:rPr>
              <w:t xml:space="preserve"> &lt;30 ml/min/1.73m</w:t>
            </w:r>
            <w:r w:rsidR="001938FF" w:rsidRPr="006F099F"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 w:rsidR="001938FF" w:rsidRPr="006F099F" w14:paraId="384EB7CC" w14:textId="77777777" w:rsidTr="005329C9">
        <w:tc>
          <w:tcPr>
            <w:tcW w:w="1422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3632D3C1" w14:textId="77777777" w:rsidR="001938FF" w:rsidRPr="006F099F" w:rsidRDefault="001938FF" w:rsidP="005329C9">
            <w:pPr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</w:p>
        </w:tc>
        <w:tc>
          <w:tcPr>
            <w:tcW w:w="107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6F26D67" w14:textId="68DB3023" w:rsidR="001938FF" w:rsidRPr="006F099F" w:rsidRDefault="00ED222F" w:rsidP="005329C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</w:t>
            </w:r>
            <w:r w:rsidR="001938FF" w:rsidRPr="006F099F">
              <w:rPr>
                <w:sz w:val="18"/>
                <w:szCs w:val="18"/>
                <w:lang w:val="en-GB"/>
              </w:rPr>
              <w:t>lipizide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ED222F">
              <w:rPr>
                <w:sz w:val="18"/>
                <w:szCs w:val="18"/>
                <w:lang w:val="en-GB"/>
              </w:rPr>
              <w:t>A10BB07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49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D5BDD8A" w14:textId="77777777" w:rsidR="001938FF" w:rsidRPr="006F099F" w:rsidRDefault="00A21F6E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eGFR</w:t>
            </w:r>
            <w:r w:rsidR="001938FF" w:rsidRPr="006F099F">
              <w:rPr>
                <w:sz w:val="18"/>
                <w:szCs w:val="18"/>
                <w:lang w:val="en-GB"/>
              </w:rPr>
              <w:t xml:space="preserve"> &lt;30 ml/min/1.73m</w:t>
            </w:r>
            <w:r w:rsidR="001938FF" w:rsidRPr="006F099F"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 w:rsidR="001938FF" w:rsidRPr="006F099F" w14:paraId="0F466D01" w14:textId="77777777" w:rsidTr="005329C9">
        <w:tc>
          <w:tcPr>
            <w:tcW w:w="1422" w:type="pct"/>
            <w:vMerge/>
            <w:shd w:val="clear" w:color="auto" w:fill="auto"/>
            <w:vAlign w:val="center"/>
          </w:tcPr>
          <w:p w14:paraId="3EEDDD95" w14:textId="77777777" w:rsidR="001938FF" w:rsidRPr="006F099F" w:rsidRDefault="001938FF" w:rsidP="005329C9">
            <w:pPr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</w:p>
        </w:tc>
        <w:tc>
          <w:tcPr>
            <w:tcW w:w="1079" w:type="pct"/>
            <w:shd w:val="clear" w:color="auto" w:fill="auto"/>
          </w:tcPr>
          <w:p w14:paraId="465A7A1D" w14:textId="27921B87" w:rsidR="001938FF" w:rsidRPr="006F099F" w:rsidRDefault="00ED222F" w:rsidP="005329C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</w:t>
            </w:r>
            <w:r w:rsidR="001938FF" w:rsidRPr="006F099F">
              <w:rPr>
                <w:sz w:val="18"/>
                <w:szCs w:val="18"/>
                <w:lang w:val="en-GB"/>
              </w:rPr>
              <w:t>etformin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ED222F">
              <w:rPr>
                <w:sz w:val="18"/>
                <w:szCs w:val="18"/>
                <w:lang w:val="en-GB"/>
              </w:rPr>
              <w:t>A10BA02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499" w:type="pct"/>
            <w:shd w:val="clear" w:color="auto" w:fill="auto"/>
          </w:tcPr>
          <w:p w14:paraId="180B9456" w14:textId="77777777" w:rsidR="001938FF" w:rsidRPr="006F099F" w:rsidRDefault="00A21F6E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eGFR</w:t>
            </w:r>
            <w:r w:rsidR="001938FF" w:rsidRPr="006F099F">
              <w:rPr>
                <w:sz w:val="18"/>
                <w:szCs w:val="18"/>
                <w:lang w:val="en-GB"/>
              </w:rPr>
              <w:t xml:space="preserve"> &lt;30 ml/min/1.73m</w:t>
            </w:r>
            <w:r w:rsidR="001938FF" w:rsidRPr="006F099F"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 w:rsidR="001938FF" w:rsidRPr="006F099F" w14:paraId="2B91ACF4" w14:textId="77777777" w:rsidTr="005329C9">
        <w:tc>
          <w:tcPr>
            <w:tcW w:w="142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1BD076F6" w14:textId="77777777" w:rsidR="001938FF" w:rsidRPr="006F099F" w:rsidRDefault="001938FF" w:rsidP="005329C9">
            <w:pPr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  <w:r w:rsidRPr="006F099F">
              <w:rPr>
                <w:b/>
                <w:bCs/>
                <w:i/>
                <w:sz w:val="18"/>
                <w:szCs w:val="18"/>
                <w:lang w:val="en-GB"/>
              </w:rPr>
              <w:t>Immunostimulants</w:t>
            </w:r>
          </w:p>
        </w:tc>
        <w:tc>
          <w:tcPr>
            <w:tcW w:w="107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7708CAB" w14:textId="17585A9F" w:rsidR="001938FF" w:rsidRPr="006F099F" w:rsidRDefault="001938FF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interferon alfa-2b</w:t>
            </w:r>
            <w:r w:rsidR="00F2016A">
              <w:rPr>
                <w:sz w:val="18"/>
                <w:szCs w:val="18"/>
                <w:lang w:val="en-GB"/>
              </w:rPr>
              <w:t xml:space="preserve"> (</w:t>
            </w:r>
            <w:r w:rsidR="00F2016A" w:rsidRPr="00F2016A">
              <w:rPr>
                <w:sz w:val="18"/>
                <w:szCs w:val="18"/>
                <w:lang w:val="en-GB"/>
              </w:rPr>
              <w:t>L03AB05</w:t>
            </w:r>
            <w:r w:rsidR="00F2016A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49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3D132AC" w14:textId="77777777" w:rsidR="001938FF" w:rsidRPr="006F099F" w:rsidRDefault="00A21F6E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eGFR</w:t>
            </w:r>
            <w:r w:rsidR="001938FF" w:rsidRPr="006F099F">
              <w:rPr>
                <w:sz w:val="18"/>
                <w:szCs w:val="18"/>
                <w:lang w:val="en-GB"/>
              </w:rPr>
              <w:t xml:space="preserve"> &lt;30 ml/min/1.73m</w:t>
            </w:r>
            <w:r w:rsidR="001938FF" w:rsidRPr="006F099F"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 w:rsidR="001938FF" w:rsidRPr="006F099F" w14:paraId="705818D0" w14:textId="77777777" w:rsidTr="005329C9">
        <w:tc>
          <w:tcPr>
            <w:tcW w:w="1422" w:type="pct"/>
            <w:shd w:val="clear" w:color="auto" w:fill="auto"/>
            <w:vAlign w:val="center"/>
          </w:tcPr>
          <w:p w14:paraId="0EA4D686" w14:textId="77777777" w:rsidR="001938FF" w:rsidRPr="006F099F" w:rsidRDefault="001938FF" w:rsidP="005329C9">
            <w:pPr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  <w:r w:rsidRPr="006F099F">
              <w:rPr>
                <w:b/>
                <w:bCs/>
                <w:i/>
                <w:sz w:val="18"/>
                <w:szCs w:val="18"/>
                <w:lang w:val="en-GB"/>
              </w:rPr>
              <w:t>Immunosuppressants</w:t>
            </w:r>
          </w:p>
        </w:tc>
        <w:tc>
          <w:tcPr>
            <w:tcW w:w="1079" w:type="pct"/>
            <w:shd w:val="clear" w:color="auto" w:fill="auto"/>
          </w:tcPr>
          <w:p w14:paraId="64C689E6" w14:textId="7039F510" w:rsidR="001938FF" w:rsidRPr="006F099F" w:rsidRDefault="00F2016A" w:rsidP="005329C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</w:t>
            </w:r>
            <w:r w:rsidR="001938FF" w:rsidRPr="006F099F">
              <w:rPr>
                <w:sz w:val="18"/>
                <w:szCs w:val="18"/>
                <w:lang w:val="en-GB"/>
              </w:rPr>
              <w:t>eflunomide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F2016A">
              <w:rPr>
                <w:sz w:val="18"/>
                <w:szCs w:val="18"/>
                <w:lang w:val="en-GB"/>
              </w:rPr>
              <w:t>L04AA13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499" w:type="pct"/>
            <w:shd w:val="clear" w:color="auto" w:fill="auto"/>
          </w:tcPr>
          <w:p w14:paraId="2FA537BD" w14:textId="77777777" w:rsidR="001938FF" w:rsidRPr="006F099F" w:rsidRDefault="00A21F6E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eGFR</w:t>
            </w:r>
            <w:r w:rsidR="001938FF" w:rsidRPr="006F099F">
              <w:rPr>
                <w:sz w:val="18"/>
                <w:szCs w:val="18"/>
                <w:lang w:val="en-GB"/>
              </w:rPr>
              <w:t xml:space="preserve"> &lt;60 ml/min/1.73m</w:t>
            </w:r>
            <w:r w:rsidR="001938FF" w:rsidRPr="006F099F"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 w:rsidR="001938FF" w:rsidRPr="006F099F" w14:paraId="499BDD87" w14:textId="77777777" w:rsidTr="005329C9">
        <w:tc>
          <w:tcPr>
            <w:tcW w:w="1422" w:type="pct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7EBCC484" w14:textId="77777777" w:rsidR="001938FF" w:rsidRPr="006F099F" w:rsidRDefault="001938FF" w:rsidP="005329C9">
            <w:pPr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  <w:r w:rsidRPr="006F099F">
              <w:rPr>
                <w:b/>
                <w:bCs/>
                <w:i/>
                <w:sz w:val="18"/>
                <w:szCs w:val="18"/>
                <w:lang w:val="en-GB"/>
              </w:rPr>
              <w:t>Lipid modifying agents</w:t>
            </w:r>
          </w:p>
        </w:tc>
        <w:tc>
          <w:tcPr>
            <w:tcW w:w="107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ACBFDF5" w14:textId="36D744D6" w:rsidR="001938FF" w:rsidRPr="006F099F" w:rsidRDefault="00F2016A" w:rsidP="005329C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</w:t>
            </w:r>
            <w:r w:rsidR="001938FF" w:rsidRPr="006F099F">
              <w:rPr>
                <w:sz w:val="18"/>
                <w:szCs w:val="18"/>
                <w:lang w:val="en-GB"/>
              </w:rPr>
              <w:t>ezafibrate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F2016A">
              <w:rPr>
                <w:sz w:val="18"/>
                <w:szCs w:val="18"/>
                <w:lang w:val="en-GB"/>
              </w:rPr>
              <w:t>C10AB02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49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EDA592C" w14:textId="77777777" w:rsidR="001938FF" w:rsidRPr="006F099F" w:rsidRDefault="00A21F6E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eGFR</w:t>
            </w:r>
            <w:r w:rsidR="001938FF" w:rsidRPr="006F099F">
              <w:rPr>
                <w:sz w:val="18"/>
                <w:szCs w:val="18"/>
                <w:lang w:val="en-GB"/>
              </w:rPr>
              <w:t xml:space="preserve"> &lt;60 ml/min/1.73m</w:t>
            </w:r>
            <w:r w:rsidR="001938FF" w:rsidRPr="006F099F"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 w:rsidR="001938FF" w:rsidRPr="006F099F" w14:paraId="505DCEE9" w14:textId="77777777" w:rsidTr="005329C9">
        <w:tc>
          <w:tcPr>
            <w:tcW w:w="1422" w:type="pct"/>
            <w:vMerge/>
            <w:shd w:val="clear" w:color="auto" w:fill="auto"/>
            <w:vAlign w:val="center"/>
          </w:tcPr>
          <w:p w14:paraId="7B8E5749" w14:textId="77777777" w:rsidR="001938FF" w:rsidRPr="006F099F" w:rsidRDefault="001938FF" w:rsidP="005329C9">
            <w:pPr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</w:p>
        </w:tc>
        <w:tc>
          <w:tcPr>
            <w:tcW w:w="1079" w:type="pct"/>
            <w:shd w:val="clear" w:color="auto" w:fill="auto"/>
          </w:tcPr>
          <w:p w14:paraId="1EB78428" w14:textId="19081A42" w:rsidR="001938FF" w:rsidRPr="006F099F" w:rsidRDefault="00F2016A" w:rsidP="005329C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</w:t>
            </w:r>
            <w:r w:rsidR="001938FF" w:rsidRPr="006F099F">
              <w:rPr>
                <w:sz w:val="18"/>
                <w:szCs w:val="18"/>
                <w:lang w:val="en-GB"/>
              </w:rPr>
              <w:t>enofibrate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F2016A">
              <w:rPr>
                <w:sz w:val="18"/>
                <w:szCs w:val="18"/>
                <w:lang w:val="en-GB"/>
              </w:rPr>
              <w:t>C10AB05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499" w:type="pct"/>
            <w:shd w:val="clear" w:color="auto" w:fill="auto"/>
          </w:tcPr>
          <w:p w14:paraId="0155B718" w14:textId="77777777" w:rsidR="001938FF" w:rsidRPr="006F099F" w:rsidRDefault="00A21F6E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eGFR</w:t>
            </w:r>
            <w:r w:rsidR="001938FF" w:rsidRPr="006F099F">
              <w:rPr>
                <w:sz w:val="18"/>
                <w:szCs w:val="18"/>
                <w:lang w:val="en-GB"/>
              </w:rPr>
              <w:t xml:space="preserve"> &lt;30 ml/min/1.73m</w:t>
            </w:r>
            <w:r w:rsidR="001938FF" w:rsidRPr="006F099F"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 w:rsidR="001938FF" w:rsidRPr="006F099F" w14:paraId="3A14FCCC" w14:textId="77777777" w:rsidTr="005329C9">
        <w:tc>
          <w:tcPr>
            <w:tcW w:w="1422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39D7AD84" w14:textId="77777777" w:rsidR="001938FF" w:rsidRPr="006F099F" w:rsidRDefault="001938FF" w:rsidP="005329C9">
            <w:pPr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</w:p>
        </w:tc>
        <w:tc>
          <w:tcPr>
            <w:tcW w:w="107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2288356" w14:textId="15057A32" w:rsidR="001938FF" w:rsidRPr="006F099F" w:rsidRDefault="00F2016A" w:rsidP="005329C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</w:t>
            </w:r>
            <w:r w:rsidR="001938FF" w:rsidRPr="006F099F">
              <w:rPr>
                <w:sz w:val="18"/>
                <w:szCs w:val="18"/>
                <w:lang w:val="en-GB"/>
              </w:rPr>
              <w:t>emfibrozil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F2016A">
              <w:rPr>
                <w:sz w:val="18"/>
                <w:szCs w:val="18"/>
                <w:lang w:val="en-GB"/>
              </w:rPr>
              <w:t>C10AB04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49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74340AE" w14:textId="77777777" w:rsidR="001938FF" w:rsidRPr="006F099F" w:rsidRDefault="00A21F6E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eGFR</w:t>
            </w:r>
            <w:r w:rsidR="001938FF" w:rsidRPr="006F099F">
              <w:rPr>
                <w:sz w:val="18"/>
                <w:szCs w:val="18"/>
                <w:lang w:val="en-GB"/>
              </w:rPr>
              <w:t xml:space="preserve"> &lt;30 ml/min/1.73m</w:t>
            </w:r>
            <w:r w:rsidR="001938FF" w:rsidRPr="006F099F"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 w:rsidR="001938FF" w:rsidRPr="006F099F" w14:paraId="444087AE" w14:textId="77777777" w:rsidTr="005329C9">
        <w:tc>
          <w:tcPr>
            <w:tcW w:w="1422" w:type="pct"/>
            <w:vMerge/>
            <w:shd w:val="clear" w:color="auto" w:fill="auto"/>
            <w:vAlign w:val="center"/>
          </w:tcPr>
          <w:p w14:paraId="5232F0AE" w14:textId="77777777" w:rsidR="001938FF" w:rsidRPr="006F099F" w:rsidRDefault="001938FF" w:rsidP="005329C9">
            <w:pPr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</w:p>
        </w:tc>
        <w:tc>
          <w:tcPr>
            <w:tcW w:w="1079" w:type="pct"/>
            <w:shd w:val="clear" w:color="auto" w:fill="auto"/>
          </w:tcPr>
          <w:p w14:paraId="0748237F" w14:textId="3B2A3E3F" w:rsidR="001938FF" w:rsidRPr="006F099F" w:rsidRDefault="00F2016A" w:rsidP="005329C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</w:t>
            </w:r>
            <w:r w:rsidR="001938FF" w:rsidRPr="006F099F">
              <w:rPr>
                <w:sz w:val="18"/>
                <w:szCs w:val="18"/>
                <w:lang w:val="en-GB"/>
              </w:rPr>
              <w:t>osuvastatin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F2016A">
              <w:rPr>
                <w:sz w:val="18"/>
                <w:szCs w:val="18"/>
                <w:lang w:val="en-GB"/>
              </w:rPr>
              <w:t>C10AA07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499" w:type="pct"/>
            <w:shd w:val="clear" w:color="auto" w:fill="auto"/>
          </w:tcPr>
          <w:p w14:paraId="75868245" w14:textId="77777777" w:rsidR="001938FF" w:rsidRPr="006F099F" w:rsidRDefault="00A21F6E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eGFR</w:t>
            </w:r>
            <w:r w:rsidR="001938FF" w:rsidRPr="006F099F">
              <w:rPr>
                <w:sz w:val="18"/>
                <w:szCs w:val="18"/>
                <w:lang w:val="en-GB"/>
              </w:rPr>
              <w:t xml:space="preserve"> &lt;30 ml/min/1.73m</w:t>
            </w:r>
            <w:r w:rsidR="001938FF" w:rsidRPr="006F099F"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 w:rsidR="001938FF" w:rsidRPr="006F099F" w14:paraId="49840BBE" w14:textId="77777777" w:rsidTr="005329C9">
        <w:tc>
          <w:tcPr>
            <w:tcW w:w="1422" w:type="pct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7AA1E65D" w14:textId="77777777" w:rsidR="001938FF" w:rsidRPr="006F099F" w:rsidRDefault="001938FF" w:rsidP="005329C9">
            <w:pPr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  <w:r w:rsidRPr="006F099F">
              <w:rPr>
                <w:b/>
                <w:bCs/>
                <w:i/>
                <w:sz w:val="18"/>
                <w:szCs w:val="18"/>
                <w:lang w:val="en-GB"/>
              </w:rPr>
              <w:lastRenderedPageBreak/>
              <w:t>Mineral supplements</w:t>
            </w:r>
          </w:p>
        </w:tc>
        <w:tc>
          <w:tcPr>
            <w:tcW w:w="107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00F7AEB" w14:textId="2EDAE4AE" w:rsidR="001938FF" w:rsidRPr="006F099F" w:rsidRDefault="001938FF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calcium compounds</w:t>
            </w:r>
            <w:r w:rsidR="00F2016A">
              <w:rPr>
                <w:sz w:val="18"/>
                <w:szCs w:val="18"/>
                <w:lang w:val="en-GB"/>
              </w:rPr>
              <w:t xml:space="preserve"> (</w:t>
            </w:r>
            <w:r w:rsidR="00F2016A" w:rsidRPr="00F2016A">
              <w:rPr>
                <w:sz w:val="18"/>
                <w:szCs w:val="18"/>
                <w:lang w:val="en-GB"/>
              </w:rPr>
              <w:t>A12A*</w:t>
            </w:r>
            <w:r w:rsidR="00F2016A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49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CEB4A08" w14:textId="77777777" w:rsidR="001938FF" w:rsidRPr="006F099F" w:rsidRDefault="00A21F6E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eGFR</w:t>
            </w:r>
            <w:r w:rsidR="001938FF" w:rsidRPr="006F099F">
              <w:rPr>
                <w:sz w:val="18"/>
                <w:szCs w:val="18"/>
                <w:lang w:val="en-GB"/>
              </w:rPr>
              <w:t xml:space="preserve"> &lt;30 ml/min/1.73m</w:t>
            </w:r>
            <w:r w:rsidR="001938FF" w:rsidRPr="006F099F"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 w:rsidR="001938FF" w:rsidRPr="006F099F" w14:paraId="5E9EA56E" w14:textId="77777777" w:rsidTr="005329C9">
        <w:tc>
          <w:tcPr>
            <w:tcW w:w="1422" w:type="pct"/>
            <w:vMerge/>
            <w:shd w:val="clear" w:color="auto" w:fill="auto"/>
            <w:vAlign w:val="center"/>
          </w:tcPr>
          <w:p w14:paraId="69C35502" w14:textId="77777777" w:rsidR="001938FF" w:rsidRPr="006F099F" w:rsidRDefault="001938FF" w:rsidP="005329C9">
            <w:pPr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</w:p>
        </w:tc>
        <w:tc>
          <w:tcPr>
            <w:tcW w:w="1079" w:type="pct"/>
            <w:shd w:val="clear" w:color="auto" w:fill="auto"/>
          </w:tcPr>
          <w:p w14:paraId="05A11787" w14:textId="37163212" w:rsidR="001938FF" w:rsidRPr="006F099F" w:rsidRDefault="001938FF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magnesium compounds</w:t>
            </w:r>
            <w:r w:rsidR="00F2016A">
              <w:rPr>
                <w:sz w:val="18"/>
                <w:szCs w:val="18"/>
                <w:lang w:val="en-GB"/>
              </w:rPr>
              <w:t xml:space="preserve"> (</w:t>
            </w:r>
            <w:r w:rsidR="00F2016A" w:rsidRPr="00F2016A">
              <w:rPr>
                <w:sz w:val="18"/>
                <w:szCs w:val="18"/>
                <w:lang w:val="en-GB"/>
              </w:rPr>
              <w:t>A12CC</w:t>
            </w:r>
            <w:r w:rsidR="00F2016A">
              <w:rPr>
                <w:sz w:val="18"/>
                <w:szCs w:val="18"/>
                <w:lang w:val="en-GB"/>
              </w:rPr>
              <w:t>*)</w:t>
            </w:r>
          </w:p>
        </w:tc>
        <w:tc>
          <w:tcPr>
            <w:tcW w:w="2499" w:type="pct"/>
            <w:shd w:val="clear" w:color="auto" w:fill="auto"/>
          </w:tcPr>
          <w:p w14:paraId="10105BCE" w14:textId="77777777" w:rsidR="001938FF" w:rsidRPr="006F099F" w:rsidRDefault="00A21F6E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eGFR</w:t>
            </w:r>
            <w:r w:rsidR="001938FF" w:rsidRPr="006F099F">
              <w:rPr>
                <w:sz w:val="18"/>
                <w:szCs w:val="18"/>
                <w:lang w:val="en-GB"/>
              </w:rPr>
              <w:t xml:space="preserve"> &lt;30 ml/min/1.73m</w:t>
            </w:r>
            <w:r w:rsidR="001938FF" w:rsidRPr="006F099F"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 w:rsidR="001938FF" w:rsidRPr="006F099F" w14:paraId="714B764D" w14:textId="77777777" w:rsidTr="005329C9">
        <w:tc>
          <w:tcPr>
            <w:tcW w:w="1422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073D64A0" w14:textId="77777777" w:rsidR="001938FF" w:rsidRPr="006F099F" w:rsidRDefault="001938FF" w:rsidP="005329C9">
            <w:pPr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</w:p>
        </w:tc>
        <w:tc>
          <w:tcPr>
            <w:tcW w:w="107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94A04AC" w14:textId="0D35B741" w:rsidR="001938FF" w:rsidRPr="006F099F" w:rsidRDefault="001938FF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potassium compounds</w:t>
            </w:r>
            <w:r w:rsidR="00F2016A">
              <w:rPr>
                <w:sz w:val="18"/>
                <w:szCs w:val="18"/>
                <w:lang w:val="en-GB"/>
              </w:rPr>
              <w:t xml:space="preserve"> (</w:t>
            </w:r>
            <w:r w:rsidR="00F2016A" w:rsidRPr="00F2016A">
              <w:rPr>
                <w:sz w:val="18"/>
                <w:szCs w:val="18"/>
                <w:lang w:val="en-GB"/>
              </w:rPr>
              <w:t>A12</w:t>
            </w:r>
            <w:r w:rsidR="00F2016A">
              <w:rPr>
                <w:sz w:val="18"/>
                <w:szCs w:val="18"/>
                <w:lang w:val="en-GB"/>
              </w:rPr>
              <w:t>B</w:t>
            </w:r>
            <w:r w:rsidR="00F2016A" w:rsidRPr="00F2016A">
              <w:rPr>
                <w:sz w:val="18"/>
                <w:szCs w:val="18"/>
                <w:lang w:val="en-GB"/>
              </w:rPr>
              <w:t>*</w:t>
            </w:r>
            <w:r w:rsidR="00F2016A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49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7A21D52" w14:textId="77777777" w:rsidR="001938FF" w:rsidRPr="006F099F" w:rsidRDefault="00A21F6E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eGFR</w:t>
            </w:r>
            <w:r w:rsidR="001938FF" w:rsidRPr="006F099F">
              <w:rPr>
                <w:sz w:val="18"/>
                <w:szCs w:val="18"/>
                <w:lang w:val="en-GB"/>
              </w:rPr>
              <w:t xml:space="preserve"> &lt;30 ml/min/1.73m</w:t>
            </w:r>
            <w:r w:rsidR="001938FF" w:rsidRPr="006F099F"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 w:rsidR="001938FF" w:rsidRPr="006F099F" w14:paraId="36F86061" w14:textId="77777777" w:rsidTr="005329C9">
        <w:tc>
          <w:tcPr>
            <w:tcW w:w="1422" w:type="pct"/>
            <w:vMerge w:val="restart"/>
            <w:shd w:val="clear" w:color="auto" w:fill="auto"/>
            <w:vAlign w:val="center"/>
          </w:tcPr>
          <w:p w14:paraId="77066BEB" w14:textId="77777777" w:rsidR="001938FF" w:rsidRPr="006F099F" w:rsidRDefault="001938FF" w:rsidP="005329C9">
            <w:pPr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  <w:r w:rsidRPr="006F099F">
              <w:rPr>
                <w:b/>
                <w:bCs/>
                <w:i/>
                <w:sz w:val="18"/>
                <w:szCs w:val="18"/>
                <w:lang w:val="en-GB"/>
              </w:rPr>
              <w:t>Ophthalmologicals</w:t>
            </w:r>
          </w:p>
        </w:tc>
        <w:tc>
          <w:tcPr>
            <w:tcW w:w="1079" w:type="pct"/>
            <w:shd w:val="clear" w:color="auto" w:fill="auto"/>
          </w:tcPr>
          <w:p w14:paraId="4C6711A1" w14:textId="001B0F12" w:rsidR="001938FF" w:rsidRPr="006F099F" w:rsidRDefault="00F2016A" w:rsidP="005329C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</w:t>
            </w:r>
            <w:r w:rsidR="001938FF" w:rsidRPr="006F099F">
              <w:rPr>
                <w:sz w:val="18"/>
                <w:szCs w:val="18"/>
                <w:lang w:val="en-GB"/>
              </w:rPr>
              <w:t>rinzolamide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F2016A">
              <w:rPr>
                <w:sz w:val="18"/>
                <w:szCs w:val="18"/>
                <w:lang w:val="en-GB"/>
              </w:rPr>
              <w:t>S01EC04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499" w:type="pct"/>
            <w:shd w:val="clear" w:color="auto" w:fill="auto"/>
          </w:tcPr>
          <w:p w14:paraId="291C1FB0" w14:textId="77777777" w:rsidR="001938FF" w:rsidRPr="006F099F" w:rsidRDefault="00A21F6E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eGFR</w:t>
            </w:r>
            <w:r w:rsidR="001938FF" w:rsidRPr="006F099F">
              <w:rPr>
                <w:sz w:val="18"/>
                <w:szCs w:val="18"/>
                <w:lang w:val="en-GB"/>
              </w:rPr>
              <w:t xml:space="preserve"> &lt;30 ml/min/1.73m</w:t>
            </w:r>
            <w:r w:rsidR="001938FF" w:rsidRPr="006F099F"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 w:rsidR="001938FF" w:rsidRPr="006F099F" w14:paraId="4FAD250E" w14:textId="77777777" w:rsidTr="005329C9">
        <w:tc>
          <w:tcPr>
            <w:tcW w:w="1422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719640FA" w14:textId="77777777" w:rsidR="001938FF" w:rsidRPr="006F099F" w:rsidRDefault="001938FF" w:rsidP="005329C9">
            <w:pPr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</w:p>
        </w:tc>
        <w:tc>
          <w:tcPr>
            <w:tcW w:w="107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C47AB8F" w14:textId="0A8F300C" w:rsidR="001938FF" w:rsidRPr="006F099F" w:rsidRDefault="00F2016A" w:rsidP="005329C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</w:t>
            </w:r>
            <w:r w:rsidR="001938FF" w:rsidRPr="006F099F">
              <w:rPr>
                <w:sz w:val="18"/>
                <w:szCs w:val="18"/>
                <w:lang w:val="en-GB"/>
              </w:rPr>
              <w:t>orzolamide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F2016A">
              <w:rPr>
                <w:sz w:val="18"/>
                <w:szCs w:val="18"/>
                <w:lang w:val="en-GB"/>
              </w:rPr>
              <w:t>S01EC03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49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48D66CA" w14:textId="77777777" w:rsidR="001938FF" w:rsidRPr="006F099F" w:rsidRDefault="00A21F6E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eGFR</w:t>
            </w:r>
            <w:r w:rsidR="001938FF" w:rsidRPr="006F099F">
              <w:rPr>
                <w:sz w:val="18"/>
                <w:szCs w:val="18"/>
                <w:lang w:val="en-GB"/>
              </w:rPr>
              <w:t xml:space="preserve"> &lt;30 ml/min/1.73m</w:t>
            </w:r>
            <w:r w:rsidR="001938FF" w:rsidRPr="006F099F"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 w:rsidR="001938FF" w:rsidRPr="006F099F" w14:paraId="230C7604" w14:textId="77777777" w:rsidTr="005329C9">
        <w:tc>
          <w:tcPr>
            <w:tcW w:w="1422" w:type="pct"/>
            <w:shd w:val="clear" w:color="auto" w:fill="auto"/>
            <w:vAlign w:val="center"/>
          </w:tcPr>
          <w:p w14:paraId="4073637A" w14:textId="77777777" w:rsidR="001938FF" w:rsidRPr="006F099F" w:rsidRDefault="001938FF" w:rsidP="005329C9">
            <w:pPr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  <w:r w:rsidRPr="006F099F">
              <w:rPr>
                <w:b/>
                <w:bCs/>
                <w:i/>
                <w:sz w:val="18"/>
                <w:szCs w:val="18"/>
                <w:lang w:val="en-GB"/>
              </w:rPr>
              <w:t>Pituitary and hypothalamic hormones and analogues</w:t>
            </w:r>
          </w:p>
        </w:tc>
        <w:tc>
          <w:tcPr>
            <w:tcW w:w="1079" w:type="pct"/>
            <w:shd w:val="clear" w:color="auto" w:fill="auto"/>
          </w:tcPr>
          <w:p w14:paraId="25BC0D8C" w14:textId="742B7535" w:rsidR="001938FF" w:rsidRPr="006F099F" w:rsidRDefault="007A66C2" w:rsidP="005329C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</w:t>
            </w:r>
            <w:r w:rsidR="001938FF" w:rsidRPr="006F099F">
              <w:rPr>
                <w:sz w:val="18"/>
                <w:szCs w:val="18"/>
                <w:lang w:val="en-GB"/>
              </w:rPr>
              <w:t>esmopressin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7A66C2">
              <w:rPr>
                <w:sz w:val="18"/>
                <w:szCs w:val="18"/>
                <w:lang w:val="en-GB"/>
              </w:rPr>
              <w:t>H01BA02)</w:t>
            </w:r>
          </w:p>
        </w:tc>
        <w:tc>
          <w:tcPr>
            <w:tcW w:w="2499" w:type="pct"/>
            <w:shd w:val="clear" w:color="auto" w:fill="auto"/>
          </w:tcPr>
          <w:p w14:paraId="3A607F9D" w14:textId="77777777" w:rsidR="001938FF" w:rsidRPr="006F099F" w:rsidRDefault="00A21F6E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eGFR</w:t>
            </w:r>
            <w:r w:rsidR="001938FF" w:rsidRPr="006F099F">
              <w:rPr>
                <w:sz w:val="18"/>
                <w:szCs w:val="18"/>
                <w:lang w:val="en-GB"/>
              </w:rPr>
              <w:t xml:space="preserve"> &lt;30 ml/min/1.73m</w:t>
            </w:r>
            <w:r w:rsidR="001938FF" w:rsidRPr="006F099F"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 w:rsidR="001938FF" w:rsidRPr="006F099F" w14:paraId="685F754E" w14:textId="77777777" w:rsidTr="005329C9">
        <w:tc>
          <w:tcPr>
            <w:tcW w:w="1422" w:type="pct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301831F9" w14:textId="77777777" w:rsidR="001938FF" w:rsidRPr="006F099F" w:rsidRDefault="001938FF" w:rsidP="005329C9">
            <w:pPr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  <w:r w:rsidRPr="006F099F">
              <w:rPr>
                <w:b/>
                <w:bCs/>
                <w:i/>
                <w:sz w:val="18"/>
                <w:szCs w:val="18"/>
                <w:lang w:val="en-GB"/>
              </w:rPr>
              <w:t>Psychoanaleptics</w:t>
            </w:r>
          </w:p>
        </w:tc>
        <w:tc>
          <w:tcPr>
            <w:tcW w:w="107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B41F1FA" w14:textId="68C364F9" w:rsidR="001938FF" w:rsidRPr="006F099F" w:rsidRDefault="007A66C2" w:rsidP="005329C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</w:t>
            </w:r>
            <w:r w:rsidR="001938FF" w:rsidRPr="006F099F">
              <w:rPr>
                <w:sz w:val="18"/>
                <w:szCs w:val="18"/>
                <w:lang w:val="en-GB"/>
              </w:rPr>
              <w:t>uloxetine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7A66C2">
              <w:rPr>
                <w:sz w:val="18"/>
                <w:szCs w:val="18"/>
                <w:lang w:val="en-GB"/>
              </w:rPr>
              <w:t>N06AX21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49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BECD977" w14:textId="77777777" w:rsidR="001938FF" w:rsidRPr="006F099F" w:rsidRDefault="00A21F6E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eGFR</w:t>
            </w:r>
            <w:r w:rsidR="001938FF" w:rsidRPr="006F099F">
              <w:rPr>
                <w:sz w:val="18"/>
                <w:szCs w:val="18"/>
                <w:lang w:val="en-GB"/>
              </w:rPr>
              <w:t xml:space="preserve"> &lt;30 ml/min/1.73m</w:t>
            </w:r>
            <w:r w:rsidR="001938FF" w:rsidRPr="006F099F"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 w:rsidR="001938FF" w:rsidRPr="006F099F" w14:paraId="65ECA3B3" w14:textId="77777777" w:rsidTr="005329C9">
        <w:tc>
          <w:tcPr>
            <w:tcW w:w="1422" w:type="pct"/>
            <w:vMerge/>
            <w:shd w:val="clear" w:color="auto" w:fill="auto"/>
            <w:vAlign w:val="center"/>
          </w:tcPr>
          <w:p w14:paraId="312431B0" w14:textId="77777777" w:rsidR="001938FF" w:rsidRPr="006F099F" w:rsidRDefault="001938FF" w:rsidP="005329C9">
            <w:pPr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</w:p>
        </w:tc>
        <w:tc>
          <w:tcPr>
            <w:tcW w:w="1079" w:type="pct"/>
            <w:shd w:val="clear" w:color="auto" w:fill="auto"/>
          </w:tcPr>
          <w:p w14:paraId="54930C8C" w14:textId="3FF87880" w:rsidR="001938FF" w:rsidRPr="006F099F" w:rsidRDefault="007A66C2" w:rsidP="005329C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</w:t>
            </w:r>
            <w:r w:rsidR="001938FF" w:rsidRPr="006F099F">
              <w:rPr>
                <w:sz w:val="18"/>
                <w:szCs w:val="18"/>
                <w:lang w:val="en-GB"/>
              </w:rPr>
              <w:t>alantamine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7A66C2">
              <w:rPr>
                <w:sz w:val="18"/>
                <w:szCs w:val="18"/>
                <w:lang w:val="en-GB"/>
              </w:rPr>
              <w:t>N06DA04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499" w:type="pct"/>
            <w:shd w:val="clear" w:color="auto" w:fill="auto"/>
          </w:tcPr>
          <w:p w14:paraId="28552802" w14:textId="77777777" w:rsidR="001938FF" w:rsidRPr="006F099F" w:rsidRDefault="00A21F6E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eGFR</w:t>
            </w:r>
            <w:r w:rsidR="001938FF" w:rsidRPr="006F099F">
              <w:rPr>
                <w:sz w:val="18"/>
                <w:szCs w:val="18"/>
                <w:lang w:val="en-GB"/>
              </w:rPr>
              <w:t xml:space="preserve"> &lt;9 ml/min/1.73m</w:t>
            </w:r>
            <w:r w:rsidR="001938FF" w:rsidRPr="006F099F"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 w:rsidR="001938FF" w:rsidRPr="006F099F" w14:paraId="02512D94" w14:textId="77777777" w:rsidTr="005329C9">
        <w:tc>
          <w:tcPr>
            <w:tcW w:w="1422" w:type="pct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4250F51A" w14:textId="77777777" w:rsidR="001938FF" w:rsidRPr="006F099F" w:rsidRDefault="001938FF" w:rsidP="005329C9">
            <w:pPr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  <w:r w:rsidRPr="006F099F">
              <w:rPr>
                <w:b/>
                <w:bCs/>
                <w:i/>
                <w:sz w:val="18"/>
                <w:szCs w:val="18"/>
                <w:lang w:val="en-GB"/>
              </w:rPr>
              <w:t>Psycholeptics</w:t>
            </w:r>
          </w:p>
        </w:tc>
        <w:tc>
          <w:tcPr>
            <w:tcW w:w="107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6D7AF94" w14:textId="1B7A7A16" w:rsidR="001938FF" w:rsidRPr="006F099F" w:rsidRDefault="007A66C2" w:rsidP="005329C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</w:t>
            </w:r>
            <w:r w:rsidR="001938FF" w:rsidRPr="006F099F">
              <w:rPr>
                <w:sz w:val="18"/>
                <w:szCs w:val="18"/>
                <w:lang w:val="en-GB"/>
              </w:rPr>
              <w:t>lozapine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7A66C2">
              <w:rPr>
                <w:sz w:val="18"/>
                <w:szCs w:val="18"/>
                <w:lang w:val="en-GB"/>
              </w:rPr>
              <w:t>N05AH02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49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B777F09" w14:textId="77777777" w:rsidR="001938FF" w:rsidRPr="006F099F" w:rsidRDefault="00A21F6E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eGFR</w:t>
            </w:r>
            <w:r w:rsidR="001938FF" w:rsidRPr="006F099F">
              <w:rPr>
                <w:sz w:val="18"/>
                <w:szCs w:val="18"/>
                <w:lang w:val="en-GB"/>
              </w:rPr>
              <w:t xml:space="preserve"> &lt;30 ml/min/1.73m</w:t>
            </w:r>
            <w:r w:rsidR="001938FF" w:rsidRPr="006F099F"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 w:rsidR="001938FF" w:rsidRPr="006F099F" w14:paraId="316F152D" w14:textId="77777777" w:rsidTr="005329C9">
        <w:tc>
          <w:tcPr>
            <w:tcW w:w="1422" w:type="pct"/>
            <w:vMerge/>
            <w:shd w:val="clear" w:color="auto" w:fill="auto"/>
            <w:vAlign w:val="center"/>
          </w:tcPr>
          <w:p w14:paraId="7F4E27CE" w14:textId="77777777" w:rsidR="001938FF" w:rsidRPr="006F099F" w:rsidRDefault="001938FF" w:rsidP="005329C9">
            <w:pPr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</w:p>
        </w:tc>
        <w:tc>
          <w:tcPr>
            <w:tcW w:w="1079" w:type="pct"/>
            <w:shd w:val="clear" w:color="auto" w:fill="auto"/>
          </w:tcPr>
          <w:p w14:paraId="745A0E02" w14:textId="5CFF8052" w:rsidR="001938FF" w:rsidRPr="006F099F" w:rsidRDefault="007A66C2" w:rsidP="005329C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</w:t>
            </w:r>
            <w:r w:rsidR="001938FF" w:rsidRPr="006F099F">
              <w:rPr>
                <w:sz w:val="18"/>
                <w:szCs w:val="18"/>
                <w:lang w:val="en-GB"/>
              </w:rPr>
              <w:t>ithium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7A66C2">
              <w:rPr>
                <w:sz w:val="18"/>
                <w:szCs w:val="18"/>
                <w:lang w:val="en-GB"/>
              </w:rPr>
              <w:t>N05AN01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499" w:type="pct"/>
            <w:shd w:val="clear" w:color="auto" w:fill="auto"/>
          </w:tcPr>
          <w:p w14:paraId="3DD86387" w14:textId="77777777" w:rsidR="001938FF" w:rsidRPr="006F099F" w:rsidRDefault="00A21F6E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eGFR</w:t>
            </w:r>
            <w:r w:rsidR="001938FF" w:rsidRPr="006F099F">
              <w:rPr>
                <w:sz w:val="18"/>
                <w:szCs w:val="18"/>
                <w:lang w:val="en-GB"/>
              </w:rPr>
              <w:t xml:space="preserve"> &lt;60 ml/min/1.73m</w:t>
            </w:r>
            <w:r w:rsidR="001938FF" w:rsidRPr="006F099F"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 w:rsidR="001938FF" w:rsidRPr="006F099F" w14:paraId="7CED41F5" w14:textId="77777777" w:rsidTr="005329C9">
        <w:tc>
          <w:tcPr>
            <w:tcW w:w="1422" w:type="pct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0D8C1EBE" w14:textId="77777777" w:rsidR="001938FF" w:rsidRPr="006F099F" w:rsidRDefault="001938FF" w:rsidP="005329C9">
            <w:pPr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  <w:r w:rsidRPr="006F099F">
              <w:rPr>
                <w:b/>
                <w:bCs/>
                <w:i/>
                <w:sz w:val="18"/>
                <w:szCs w:val="18"/>
                <w:lang w:val="en-GB"/>
              </w:rPr>
              <w:t>Sex hormones and modulators of the genital system</w:t>
            </w:r>
          </w:p>
        </w:tc>
        <w:tc>
          <w:tcPr>
            <w:tcW w:w="107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38405C3" w14:textId="7F24DEC1" w:rsidR="001938FF" w:rsidRPr="006F099F" w:rsidRDefault="007A66C2" w:rsidP="005329C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</w:t>
            </w:r>
            <w:r w:rsidR="001938FF" w:rsidRPr="006F099F">
              <w:rPr>
                <w:sz w:val="18"/>
                <w:szCs w:val="18"/>
                <w:lang w:val="en-GB"/>
              </w:rPr>
              <w:t>anazol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7A66C2">
              <w:rPr>
                <w:sz w:val="18"/>
                <w:szCs w:val="18"/>
                <w:lang w:val="en-GB"/>
              </w:rPr>
              <w:t>G03XA01)</w:t>
            </w:r>
          </w:p>
        </w:tc>
        <w:tc>
          <w:tcPr>
            <w:tcW w:w="249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ADDE029" w14:textId="77777777" w:rsidR="001938FF" w:rsidRPr="006F099F" w:rsidRDefault="00A21F6E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eGFR</w:t>
            </w:r>
            <w:r w:rsidR="001938FF" w:rsidRPr="006F099F">
              <w:rPr>
                <w:sz w:val="18"/>
                <w:szCs w:val="18"/>
                <w:lang w:val="en-GB"/>
              </w:rPr>
              <w:t xml:space="preserve"> &lt;30 ml/min/1.73m</w:t>
            </w:r>
            <w:r w:rsidR="001938FF" w:rsidRPr="006F099F"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 w:rsidR="001938FF" w:rsidRPr="006F099F" w14:paraId="60061044" w14:textId="77777777" w:rsidTr="005329C9">
        <w:tc>
          <w:tcPr>
            <w:tcW w:w="1422" w:type="pct"/>
            <w:vMerge/>
            <w:shd w:val="clear" w:color="auto" w:fill="auto"/>
            <w:vAlign w:val="center"/>
          </w:tcPr>
          <w:p w14:paraId="350855A1" w14:textId="77777777" w:rsidR="001938FF" w:rsidRPr="006F099F" w:rsidRDefault="001938FF" w:rsidP="005329C9">
            <w:pPr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</w:p>
        </w:tc>
        <w:tc>
          <w:tcPr>
            <w:tcW w:w="1079" w:type="pct"/>
            <w:shd w:val="clear" w:color="auto" w:fill="auto"/>
          </w:tcPr>
          <w:p w14:paraId="1BC9E49F" w14:textId="344FFD09" w:rsidR="001938FF" w:rsidRPr="006F099F" w:rsidRDefault="007A66C2" w:rsidP="005329C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</w:t>
            </w:r>
            <w:r w:rsidR="001938FF" w:rsidRPr="006F099F">
              <w:rPr>
                <w:sz w:val="18"/>
                <w:szCs w:val="18"/>
                <w:lang w:val="en-GB"/>
              </w:rPr>
              <w:t>aloxifene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7A66C2">
              <w:rPr>
                <w:sz w:val="18"/>
                <w:szCs w:val="18"/>
                <w:lang w:val="en-GB"/>
              </w:rPr>
              <w:t>G03XC01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499" w:type="pct"/>
            <w:shd w:val="clear" w:color="auto" w:fill="auto"/>
          </w:tcPr>
          <w:p w14:paraId="2B546727" w14:textId="77777777" w:rsidR="001938FF" w:rsidRPr="006F099F" w:rsidRDefault="00A21F6E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eGFR</w:t>
            </w:r>
            <w:r w:rsidR="001938FF" w:rsidRPr="006F099F">
              <w:rPr>
                <w:sz w:val="18"/>
                <w:szCs w:val="18"/>
                <w:lang w:val="en-GB"/>
              </w:rPr>
              <w:t xml:space="preserve"> &lt;30 ml/min/1.73m</w:t>
            </w:r>
            <w:r w:rsidR="001938FF" w:rsidRPr="006F099F"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 w:rsidR="001938FF" w:rsidRPr="006F099F" w14:paraId="656EC699" w14:textId="77777777" w:rsidTr="005329C9">
        <w:tc>
          <w:tcPr>
            <w:tcW w:w="1422" w:type="pct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63AAFD62" w14:textId="77777777" w:rsidR="001938FF" w:rsidRPr="006F099F" w:rsidRDefault="001938FF" w:rsidP="005329C9">
            <w:pPr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  <w:r w:rsidRPr="006F099F">
              <w:rPr>
                <w:b/>
                <w:bCs/>
                <w:i/>
                <w:sz w:val="18"/>
                <w:szCs w:val="18"/>
                <w:lang w:val="en-GB"/>
              </w:rPr>
              <w:t>Urologicals</w:t>
            </w:r>
          </w:p>
        </w:tc>
        <w:tc>
          <w:tcPr>
            <w:tcW w:w="107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1C77C08" w14:textId="5304466C" w:rsidR="001938FF" w:rsidRPr="006F099F" w:rsidRDefault="007A66C2" w:rsidP="005329C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</w:t>
            </w:r>
            <w:r w:rsidR="001938FF" w:rsidRPr="006F099F">
              <w:rPr>
                <w:sz w:val="18"/>
                <w:szCs w:val="18"/>
                <w:lang w:val="en-GB"/>
              </w:rPr>
              <w:t>lfuzosin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7A66C2">
              <w:rPr>
                <w:sz w:val="18"/>
                <w:szCs w:val="18"/>
                <w:lang w:val="en-GB"/>
              </w:rPr>
              <w:t>G04CA01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49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CEE1A2B" w14:textId="77777777" w:rsidR="001938FF" w:rsidRPr="006F099F" w:rsidRDefault="00A21F6E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eGFR</w:t>
            </w:r>
            <w:r w:rsidR="001938FF" w:rsidRPr="006F099F">
              <w:rPr>
                <w:sz w:val="18"/>
                <w:szCs w:val="18"/>
                <w:lang w:val="en-GB"/>
              </w:rPr>
              <w:t xml:space="preserve"> &lt;30 ml/min/1.73m</w:t>
            </w:r>
            <w:r w:rsidR="001938FF" w:rsidRPr="006F099F"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 w:rsidR="001938FF" w:rsidRPr="006F099F" w14:paraId="205E1934" w14:textId="77777777" w:rsidTr="005329C9">
        <w:tc>
          <w:tcPr>
            <w:tcW w:w="1422" w:type="pct"/>
            <w:vMerge/>
            <w:shd w:val="clear" w:color="auto" w:fill="auto"/>
            <w:vAlign w:val="center"/>
          </w:tcPr>
          <w:p w14:paraId="65C5D9C2" w14:textId="77777777" w:rsidR="001938FF" w:rsidRPr="006F099F" w:rsidRDefault="001938FF" w:rsidP="005329C9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079" w:type="pct"/>
            <w:shd w:val="clear" w:color="auto" w:fill="auto"/>
          </w:tcPr>
          <w:p w14:paraId="723FE32E" w14:textId="12954952" w:rsidR="001938FF" w:rsidRPr="006F099F" w:rsidRDefault="007A66C2" w:rsidP="005329C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vardenafil (</w:t>
            </w:r>
            <w:r w:rsidRPr="007A66C2">
              <w:rPr>
                <w:sz w:val="18"/>
                <w:szCs w:val="18"/>
                <w:lang w:val="en-GB"/>
              </w:rPr>
              <w:t>G04BE09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499" w:type="pct"/>
            <w:shd w:val="clear" w:color="auto" w:fill="auto"/>
          </w:tcPr>
          <w:p w14:paraId="17FB57A5" w14:textId="77777777" w:rsidR="001938FF" w:rsidRPr="006F099F" w:rsidRDefault="00A21F6E" w:rsidP="005329C9">
            <w:pPr>
              <w:rPr>
                <w:sz w:val="18"/>
                <w:szCs w:val="18"/>
                <w:lang w:val="en-GB"/>
              </w:rPr>
            </w:pPr>
            <w:r w:rsidRPr="006F099F">
              <w:rPr>
                <w:sz w:val="18"/>
                <w:szCs w:val="18"/>
                <w:lang w:val="en-GB"/>
              </w:rPr>
              <w:t>eGFR</w:t>
            </w:r>
            <w:r w:rsidR="001938FF" w:rsidRPr="006F099F">
              <w:rPr>
                <w:sz w:val="18"/>
                <w:szCs w:val="18"/>
                <w:lang w:val="en-GB"/>
              </w:rPr>
              <w:t xml:space="preserve"> &lt;30 ml/min/1.73m</w:t>
            </w:r>
            <w:r w:rsidR="001938FF" w:rsidRPr="006F099F"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</w:tbl>
    <w:p w14:paraId="54F9A593" w14:textId="77777777" w:rsidR="00A21F6E" w:rsidRPr="00807894" w:rsidRDefault="00A21F6E" w:rsidP="00A21F6E">
      <w:pPr>
        <w:jc w:val="both"/>
        <w:rPr>
          <w:szCs w:val="18"/>
          <w:lang w:val="en-GB"/>
        </w:rPr>
      </w:pPr>
      <w:r w:rsidRPr="00807894">
        <w:rPr>
          <w:i/>
          <w:szCs w:val="18"/>
          <w:lang w:val="en-GB"/>
        </w:rPr>
        <w:t xml:space="preserve">eGFR, </w:t>
      </w:r>
      <w:r w:rsidRPr="00807894">
        <w:rPr>
          <w:iCs/>
          <w:szCs w:val="18"/>
          <w:lang w:val="en-GB"/>
        </w:rPr>
        <w:t>estimated</w:t>
      </w:r>
      <w:r w:rsidRPr="00807894">
        <w:rPr>
          <w:i/>
          <w:szCs w:val="18"/>
          <w:lang w:val="en-GB"/>
        </w:rPr>
        <w:t xml:space="preserve"> </w:t>
      </w:r>
      <w:r w:rsidRPr="00807894">
        <w:rPr>
          <w:szCs w:val="18"/>
          <w:lang w:val="en-GB"/>
        </w:rPr>
        <w:t>glomerular filtration rate.</w:t>
      </w:r>
    </w:p>
    <w:p w14:paraId="0851CF66" w14:textId="4161CA57" w:rsidR="00BA0FEE" w:rsidRPr="00807894" w:rsidRDefault="00BA0FEE" w:rsidP="00A21F6E">
      <w:pPr>
        <w:jc w:val="both"/>
        <w:rPr>
          <w:iCs/>
          <w:szCs w:val="18"/>
          <w:lang w:val="en-GB"/>
        </w:rPr>
      </w:pPr>
      <w:r w:rsidRPr="00807894">
        <w:rPr>
          <w:iCs/>
          <w:szCs w:val="18"/>
          <w:lang w:val="en-GB"/>
        </w:rPr>
        <w:t xml:space="preserve">All diagnoses were codified </w:t>
      </w:r>
      <w:r w:rsidR="002407DA">
        <w:rPr>
          <w:iCs/>
          <w:szCs w:val="18"/>
          <w:lang w:val="en-GB"/>
        </w:rPr>
        <w:t>according to</w:t>
      </w:r>
      <w:r w:rsidRPr="00807894">
        <w:rPr>
          <w:iCs/>
          <w:szCs w:val="18"/>
          <w:lang w:val="en-GB"/>
        </w:rPr>
        <w:t xml:space="preserve"> the International Classification of Diseases code, 9th revision (ICD9).</w:t>
      </w:r>
    </w:p>
    <w:p w14:paraId="458E2B1C" w14:textId="002F5A65" w:rsidR="00A21F6E" w:rsidRPr="00E81BBB" w:rsidRDefault="00E81BBB" w:rsidP="00E81BBB">
      <w:pPr>
        <w:jc w:val="both"/>
        <w:rPr>
          <w:iCs/>
          <w:szCs w:val="18"/>
          <w:lang w:val="en-GB"/>
        </w:rPr>
      </w:pPr>
      <w:r>
        <w:rPr>
          <w:iCs/>
          <w:szCs w:val="18"/>
          <w:lang w:val="en-GB"/>
        </w:rPr>
        <w:t>A</w:t>
      </w:r>
      <w:r w:rsidRPr="00E81BBB">
        <w:rPr>
          <w:iCs/>
          <w:szCs w:val="18"/>
          <w:lang w:val="en-GB"/>
        </w:rPr>
        <w:t xml:space="preserve">ll drugs were </w:t>
      </w:r>
      <w:r w:rsidR="002407DA">
        <w:rPr>
          <w:iCs/>
          <w:szCs w:val="18"/>
          <w:lang w:val="en-GB"/>
        </w:rPr>
        <w:t>codified according to</w:t>
      </w:r>
      <w:r w:rsidRPr="00E81BBB">
        <w:rPr>
          <w:iCs/>
          <w:szCs w:val="18"/>
          <w:lang w:val="en-GB"/>
        </w:rPr>
        <w:t xml:space="preserve"> the </w:t>
      </w:r>
      <w:r>
        <w:rPr>
          <w:iCs/>
          <w:szCs w:val="18"/>
          <w:lang w:val="en-GB"/>
        </w:rPr>
        <w:t>A</w:t>
      </w:r>
      <w:r w:rsidRPr="00E81BBB">
        <w:rPr>
          <w:iCs/>
          <w:szCs w:val="18"/>
          <w:lang w:val="en-GB"/>
        </w:rPr>
        <w:t xml:space="preserve">natomical, </w:t>
      </w:r>
      <w:r>
        <w:rPr>
          <w:iCs/>
          <w:szCs w:val="18"/>
          <w:lang w:val="en-GB"/>
        </w:rPr>
        <w:t>T</w:t>
      </w:r>
      <w:r w:rsidRPr="00E81BBB">
        <w:rPr>
          <w:iCs/>
          <w:szCs w:val="18"/>
          <w:lang w:val="en-GB"/>
        </w:rPr>
        <w:t xml:space="preserve">herapeutic and </w:t>
      </w:r>
      <w:r>
        <w:rPr>
          <w:iCs/>
          <w:szCs w:val="18"/>
          <w:lang w:val="en-GB"/>
        </w:rPr>
        <w:t>C</w:t>
      </w:r>
      <w:r w:rsidRPr="00E81BBB">
        <w:rPr>
          <w:iCs/>
          <w:szCs w:val="18"/>
          <w:lang w:val="en-GB"/>
        </w:rPr>
        <w:t xml:space="preserve">hemical </w:t>
      </w:r>
      <w:r>
        <w:rPr>
          <w:iCs/>
          <w:szCs w:val="18"/>
          <w:lang w:val="en-GB"/>
        </w:rPr>
        <w:t>C</w:t>
      </w:r>
      <w:r w:rsidRPr="00E81BBB">
        <w:rPr>
          <w:iCs/>
          <w:szCs w:val="18"/>
          <w:lang w:val="en-GB"/>
        </w:rPr>
        <w:t xml:space="preserve">lassification </w:t>
      </w:r>
      <w:r>
        <w:rPr>
          <w:iCs/>
          <w:szCs w:val="18"/>
          <w:lang w:val="en-GB"/>
        </w:rPr>
        <w:t>S</w:t>
      </w:r>
      <w:r w:rsidRPr="00E81BBB">
        <w:rPr>
          <w:iCs/>
          <w:szCs w:val="18"/>
          <w:lang w:val="en-GB"/>
        </w:rPr>
        <w:t>ystem</w:t>
      </w:r>
      <w:r>
        <w:rPr>
          <w:iCs/>
          <w:szCs w:val="18"/>
          <w:lang w:val="en-GB"/>
        </w:rPr>
        <w:t xml:space="preserve"> (ATC)</w:t>
      </w:r>
    </w:p>
    <w:sectPr w:rsidR="00A21F6E" w:rsidRPr="00E81BBB" w:rsidSect="00D36524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38FF"/>
    <w:rsid w:val="000A4FAA"/>
    <w:rsid w:val="001938FF"/>
    <w:rsid w:val="001E1E0A"/>
    <w:rsid w:val="002407DA"/>
    <w:rsid w:val="003C6A4A"/>
    <w:rsid w:val="00467952"/>
    <w:rsid w:val="004A2242"/>
    <w:rsid w:val="0056565E"/>
    <w:rsid w:val="005A6F13"/>
    <w:rsid w:val="0061396F"/>
    <w:rsid w:val="00662FCA"/>
    <w:rsid w:val="00696837"/>
    <w:rsid w:val="006C2173"/>
    <w:rsid w:val="006F099F"/>
    <w:rsid w:val="00763CBD"/>
    <w:rsid w:val="00782972"/>
    <w:rsid w:val="007A66C2"/>
    <w:rsid w:val="00807894"/>
    <w:rsid w:val="00837DCE"/>
    <w:rsid w:val="00941CC4"/>
    <w:rsid w:val="009442B3"/>
    <w:rsid w:val="00965E6D"/>
    <w:rsid w:val="009A05C7"/>
    <w:rsid w:val="00A21F6E"/>
    <w:rsid w:val="00AB7416"/>
    <w:rsid w:val="00AC423C"/>
    <w:rsid w:val="00AF06FE"/>
    <w:rsid w:val="00AF7907"/>
    <w:rsid w:val="00B2256D"/>
    <w:rsid w:val="00B71495"/>
    <w:rsid w:val="00BA0FEE"/>
    <w:rsid w:val="00CF1CAF"/>
    <w:rsid w:val="00CF3758"/>
    <w:rsid w:val="00D36524"/>
    <w:rsid w:val="00D70D4E"/>
    <w:rsid w:val="00E81BBB"/>
    <w:rsid w:val="00ED222F"/>
    <w:rsid w:val="00F2016A"/>
    <w:rsid w:val="00F3375C"/>
    <w:rsid w:val="00F90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CCDF1C"/>
  <w15:chartTrackingRefBased/>
  <w15:docId w15:val="{3CDC6513-F93E-954F-94EB-A74E4C824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1938FF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220</Words>
  <Characters>6955</Characters>
  <Application>Microsoft Office Word</Application>
  <DocSecurity>0</DocSecurity>
  <Lines>57</Lines>
  <Paragraphs>1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15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ntonietta Barbieri</dc:creator>
  <cp:keywords/>
  <dc:description/>
  <cp:lastModifiedBy>MABarbieri</cp:lastModifiedBy>
  <cp:revision>3</cp:revision>
  <dcterms:created xsi:type="dcterms:W3CDTF">2021-09-16T12:49:00Z</dcterms:created>
  <dcterms:modified xsi:type="dcterms:W3CDTF">2021-09-28T09:05:00Z</dcterms:modified>
  <cp:category/>
</cp:coreProperties>
</file>